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0B19DA" w14:textId="5799D201" w:rsidR="007B7649" w:rsidRDefault="006677EF" w:rsidP="00CB4BB6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u w:color="000000"/>
          <w:bdr w:val="nil"/>
        </w:rPr>
      </w:pPr>
      <w:bookmarkStart w:id="0" w:name="_GoBack"/>
      <w:bookmarkEnd w:id="0"/>
      <w:r w:rsidRPr="00DA2529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u w:color="000000"/>
          <w:bdr w:val="nil"/>
        </w:rPr>
        <w:t>Supplemental Materials</w:t>
      </w:r>
      <w:r w:rsidR="00296D94" w:rsidRPr="00DA2529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u w:color="000000"/>
          <w:bdr w:val="nil"/>
        </w:rPr>
        <w:t>：</w:t>
      </w:r>
    </w:p>
    <w:p w14:paraId="16AFCF33" w14:textId="77777777" w:rsidR="002357A2" w:rsidRPr="00EA4256" w:rsidRDefault="002357A2" w:rsidP="002357A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center"/>
        <w:rPr>
          <w:rFonts w:ascii="Helvetica Neue" w:eastAsia="SimSun" w:hAnsi="Helvetica Neue" w:cs="Arial Unicode MS"/>
          <w:b/>
          <w:bCs/>
          <w:kern w:val="0"/>
          <w:sz w:val="24"/>
          <w:szCs w:val="24"/>
          <w:u w:color="000000"/>
          <w:bdr w:val="nil"/>
        </w:rPr>
      </w:pPr>
      <w:r w:rsidRPr="00EA4256">
        <w:rPr>
          <w:rFonts w:ascii="Helvetica Neue" w:eastAsia="SimSun" w:hAnsi="Helvetica Neue" w:cs="Arial Unicode MS"/>
          <w:b/>
          <w:bCs/>
          <w:kern w:val="0"/>
          <w:sz w:val="24"/>
          <w:szCs w:val="24"/>
          <w:u w:color="000000"/>
          <w:bdr w:val="nil"/>
          <w:lang w:eastAsia="en-US"/>
        </w:rPr>
        <w:t xml:space="preserve">Title: </w:t>
      </w:r>
      <w:r w:rsidRPr="00EA4256">
        <w:rPr>
          <w:rFonts w:ascii="Helvetica Neue" w:eastAsia="SimSun" w:hAnsi="Helvetica Neue" w:cs="Arial Unicode MS" w:hint="eastAsia"/>
          <w:b/>
          <w:bCs/>
          <w:kern w:val="0"/>
          <w:sz w:val="24"/>
          <w:szCs w:val="24"/>
          <w:u w:color="000000"/>
          <w:bdr w:val="nil"/>
        </w:rPr>
        <w:t>Tren</w:t>
      </w:r>
      <w:r w:rsidRPr="00EA4256">
        <w:rPr>
          <w:rFonts w:ascii="Helvetica Neue" w:eastAsia="SimSun" w:hAnsi="Helvetica Neue" w:cs="Arial Unicode MS"/>
          <w:b/>
          <w:bCs/>
          <w:kern w:val="0"/>
          <w:sz w:val="24"/>
          <w:szCs w:val="24"/>
          <w:u w:color="000000"/>
          <w:bdr w:val="nil"/>
        </w:rPr>
        <w:t xml:space="preserve">ds in </w:t>
      </w:r>
      <w:r w:rsidRPr="00EA4256">
        <w:rPr>
          <w:rFonts w:ascii="Helvetica Neue" w:eastAsia="SimSun" w:hAnsi="Helvetica Neue" w:cs="Arial Unicode MS"/>
          <w:b/>
          <w:bCs/>
          <w:kern w:val="0"/>
          <w:sz w:val="24"/>
          <w:szCs w:val="24"/>
          <w:u w:color="000000"/>
          <w:bdr w:val="nil"/>
          <w:lang w:eastAsia="en-US"/>
        </w:rPr>
        <w:t>Prevalence</w:t>
      </w:r>
      <w:r w:rsidRPr="00EA4256">
        <w:rPr>
          <w:rFonts w:ascii="Helvetica Neue" w:eastAsia="SimSun" w:hAnsi="Helvetica Neue" w:cs="Arial Unicode MS" w:hint="eastAsia"/>
          <w:b/>
          <w:bCs/>
          <w:kern w:val="0"/>
          <w:sz w:val="24"/>
          <w:szCs w:val="24"/>
          <w:u w:color="000000"/>
          <w:bdr w:val="nil"/>
        </w:rPr>
        <w:t xml:space="preserve"> </w:t>
      </w:r>
      <w:r w:rsidRPr="00EA4256">
        <w:rPr>
          <w:rFonts w:ascii="Helvetica Neue" w:eastAsia="SimSun" w:hAnsi="Helvetica Neue" w:cs="Arial Unicode MS"/>
          <w:b/>
          <w:bCs/>
          <w:kern w:val="0"/>
          <w:sz w:val="24"/>
          <w:szCs w:val="24"/>
          <w:u w:color="000000"/>
          <w:bdr w:val="nil"/>
          <w:lang w:eastAsia="en-US"/>
        </w:rPr>
        <w:t xml:space="preserve">and </w:t>
      </w:r>
      <w:r w:rsidRPr="00EA4256">
        <w:rPr>
          <w:rFonts w:ascii="Helvetica Neue" w:eastAsia="SimSun" w:hAnsi="Helvetica Neue" w:cs="Arial Unicode MS" w:hint="eastAsia"/>
          <w:b/>
          <w:bCs/>
          <w:kern w:val="0"/>
          <w:sz w:val="24"/>
          <w:szCs w:val="24"/>
          <w:u w:color="000000"/>
          <w:bdr w:val="nil"/>
        </w:rPr>
        <w:t>I</w:t>
      </w:r>
      <w:r w:rsidRPr="00EA4256">
        <w:rPr>
          <w:rFonts w:ascii="Helvetica Neue" w:eastAsia="SimSun" w:hAnsi="Helvetica Neue" w:cs="Arial Unicode MS"/>
          <w:b/>
          <w:bCs/>
          <w:kern w:val="0"/>
          <w:sz w:val="24"/>
          <w:szCs w:val="24"/>
          <w:u w:color="000000"/>
          <w:bdr w:val="nil"/>
          <w:lang w:eastAsia="en-US"/>
        </w:rPr>
        <w:t xml:space="preserve">ncidence of Scabies </w:t>
      </w:r>
      <w:r w:rsidRPr="00EA4256">
        <w:rPr>
          <w:rFonts w:ascii="Helvetica Neue" w:eastAsia="SimSun" w:hAnsi="Helvetica Neue" w:cs="Arial Unicode MS" w:hint="eastAsia"/>
          <w:b/>
          <w:bCs/>
          <w:kern w:val="0"/>
          <w:sz w:val="24"/>
          <w:szCs w:val="24"/>
          <w:u w:color="000000"/>
          <w:bdr w:val="nil"/>
        </w:rPr>
        <w:t>from</w:t>
      </w:r>
      <w:r w:rsidRPr="00EA4256">
        <w:rPr>
          <w:rFonts w:ascii="Helvetica Neue" w:eastAsia="SimSun" w:hAnsi="Helvetica Neue" w:cs="Arial Unicode MS"/>
          <w:b/>
          <w:bCs/>
          <w:kern w:val="0"/>
          <w:sz w:val="24"/>
          <w:szCs w:val="24"/>
          <w:u w:color="000000"/>
          <w:bdr w:val="nil"/>
        </w:rPr>
        <w:t xml:space="preserve"> </w:t>
      </w:r>
      <w:r w:rsidRPr="00EA4256">
        <w:rPr>
          <w:rFonts w:ascii="Helvetica Neue" w:eastAsia="SimSun" w:hAnsi="Helvetica Neue" w:cs="Arial Unicode MS"/>
          <w:b/>
          <w:bCs/>
          <w:kern w:val="0"/>
          <w:sz w:val="24"/>
          <w:szCs w:val="24"/>
          <w:u w:color="000000"/>
          <w:bdr w:val="nil"/>
          <w:lang w:eastAsia="en-US"/>
        </w:rPr>
        <w:t>1990</w:t>
      </w:r>
      <w:r w:rsidRPr="00EA4256">
        <w:rPr>
          <w:rFonts w:ascii="Helvetica Neue" w:eastAsia="SimSun" w:hAnsi="Helvetica Neue" w:cs="Arial Unicode MS"/>
          <w:b/>
          <w:bCs/>
          <w:kern w:val="0"/>
          <w:sz w:val="24"/>
          <w:szCs w:val="24"/>
          <w:u w:color="000000"/>
          <w:bdr w:val="nil"/>
        </w:rPr>
        <w:t xml:space="preserve"> to </w:t>
      </w:r>
      <w:r w:rsidRPr="00EA4256">
        <w:rPr>
          <w:rFonts w:ascii="Helvetica Neue" w:eastAsia="SimSun" w:hAnsi="Helvetica Neue" w:cs="Arial Unicode MS"/>
          <w:b/>
          <w:bCs/>
          <w:kern w:val="0"/>
          <w:sz w:val="24"/>
          <w:szCs w:val="24"/>
          <w:u w:color="000000"/>
          <w:bdr w:val="nil"/>
          <w:lang w:eastAsia="en-US"/>
        </w:rPr>
        <w:t>2017</w:t>
      </w:r>
      <w:r w:rsidRPr="00EA4256">
        <w:rPr>
          <w:rFonts w:ascii="Helvetica Neue" w:eastAsia="SimSun" w:hAnsi="Helvetica Neue" w:cs="Arial Unicode MS"/>
          <w:b/>
          <w:bCs/>
          <w:kern w:val="0"/>
          <w:sz w:val="24"/>
          <w:szCs w:val="24"/>
          <w:u w:color="000000"/>
          <w:bdr w:val="nil"/>
        </w:rPr>
        <w:t xml:space="preserve">: </w:t>
      </w:r>
      <w:r w:rsidRPr="00EA4256">
        <w:rPr>
          <w:rFonts w:ascii="Helvetica Neue" w:eastAsia="SimSun" w:hAnsi="Helvetica Neue" w:cs="Arial Unicode MS" w:hint="eastAsia"/>
          <w:b/>
          <w:bCs/>
          <w:kern w:val="0"/>
          <w:sz w:val="24"/>
          <w:szCs w:val="24"/>
          <w:u w:color="000000"/>
          <w:bdr w:val="nil"/>
        </w:rPr>
        <w:t>Finding</w:t>
      </w:r>
      <w:r w:rsidRPr="00EA4256">
        <w:rPr>
          <w:rFonts w:ascii="Helvetica Neue" w:eastAsia="SimSun" w:hAnsi="Helvetica Neue" w:cs="Arial Unicode MS"/>
          <w:b/>
          <w:bCs/>
          <w:kern w:val="0"/>
          <w:sz w:val="24"/>
          <w:szCs w:val="24"/>
          <w:u w:color="000000"/>
          <w:bdr w:val="nil"/>
        </w:rPr>
        <w:t>s f</w:t>
      </w:r>
      <w:r w:rsidRPr="00EA4256">
        <w:rPr>
          <w:rFonts w:ascii="Helvetica Neue" w:eastAsia="SimSun" w:hAnsi="Helvetica Neue" w:cs="Arial Unicode MS" w:hint="eastAsia"/>
          <w:b/>
          <w:bCs/>
          <w:kern w:val="0"/>
          <w:sz w:val="24"/>
          <w:szCs w:val="24"/>
          <w:u w:color="000000"/>
          <w:bdr w:val="nil"/>
        </w:rPr>
        <w:t>rom</w:t>
      </w:r>
      <w:r w:rsidRPr="00EA4256">
        <w:rPr>
          <w:rFonts w:ascii="Helvetica Neue" w:eastAsia="SimSun" w:hAnsi="Helvetica Neue" w:cs="Arial Unicode MS"/>
          <w:b/>
          <w:bCs/>
          <w:kern w:val="0"/>
          <w:sz w:val="24"/>
          <w:szCs w:val="24"/>
          <w:u w:color="000000"/>
          <w:bdr w:val="nil"/>
        </w:rPr>
        <w:t xml:space="preserve"> the Global Burden of Disease Study 2017</w:t>
      </w:r>
    </w:p>
    <w:p w14:paraId="71AC884E" w14:textId="77777777" w:rsidR="002357A2" w:rsidRPr="00EA4256" w:rsidRDefault="002357A2" w:rsidP="002357A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center"/>
        <w:rPr>
          <w:rFonts w:ascii="Helvetica Neue" w:eastAsia="SimSun" w:hAnsi="Helvetica Neue" w:cs="Arial Unicode MS"/>
          <w:b/>
          <w:bCs/>
          <w:kern w:val="0"/>
          <w:sz w:val="24"/>
          <w:szCs w:val="24"/>
          <w:u w:color="000000"/>
          <w:bdr w:val="nil"/>
          <w:lang w:eastAsia="en-US"/>
        </w:rPr>
      </w:pPr>
    </w:p>
    <w:p w14:paraId="02F5FBB2" w14:textId="77777777" w:rsidR="002357A2" w:rsidRPr="00EA4256" w:rsidRDefault="002357A2" w:rsidP="002357A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left="120" w:hanging="120"/>
        <w:jc w:val="left"/>
        <w:rPr>
          <w:rFonts w:ascii="Times New Roman" w:eastAsia="Times New Roman" w:hAnsi="Times New Roman" w:cs="Times New Roman"/>
          <w:kern w:val="0"/>
          <w:sz w:val="22"/>
          <w:u w:color="000000"/>
          <w:bdr w:val="nil"/>
          <w:lang w:eastAsia="en-US"/>
        </w:rPr>
      </w:pPr>
      <w:r w:rsidRPr="00EA4256">
        <w:rPr>
          <w:rFonts w:ascii="Times New Roman" w:eastAsia="SimSun" w:hAnsi="Times New Roman" w:cs="Arial Unicode MS"/>
          <w:kern w:val="0"/>
          <w:sz w:val="22"/>
          <w:u w:color="000000"/>
          <w:bdr w:val="nil"/>
          <w:lang w:eastAsia="en-US"/>
        </w:rPr>
        <w:t>Wei Zhang</w:t>
      </w:r>
      <w:r w:rsidRPr="00EA4256">
        <w:rPr>
          <w:rFonts w:ascii="Times New Roman" w:eastAsia="SimSun" w:hAnsi="Times New Roman" w:cs="Arial Unicode MS"/>
          <w:kern w:val="0"/>
          <w:sz w:val="22"/>
          <w:u w:color="000000"/>
          <w:bdr w:val="nil"/>
          <w:vertAlign w:val="superscript"/>
          <w:lang w:eastAsia="en-US"/>
        </w:rPr>
        <w:t xml:space="preserve">1 </w:t>
      </w:r>
      <w:r w:rsidRPr="00EA4256">
        <w:rPr>
          <w:rFonts w:ascii="Times New Roman" w:eastAsia="SimSun" w:hAnsi="Times New Roman" w:cs="Arial Unicode MS"/>
          <w:kern w:val="0"/>
          <w:sz w:val="22"/>
          <w:u w:color="000000"/>
          <w:bdr w:val="nil"/>
          <w:lang w:eastAsia="en-US"/>
        </w:rPr>
        <w:t xml:space="preserve">M.D., </w:t>
      </w:r>
      <w:proofErr w:type="spellStart"/>
      <w:r w:rsidRPr="00EA4256">
        <w:rPr>
          <w:rFonts w:ascii="Times New Roman" w:eastAsia="SimSun" w:hAnsi="Times New Roman" w:cs="Arial Unicode MS"/>
          <w:kern w:val="0"/>
          <w:sz w:val="22"/>
          <w:u w:color="000000"/>
          <w:bdr w:val="nil"/>
          <w:lang w:eastAsia="en-US"/>
        </w:rPr>
        <w:t>Yujiao</w:t>
      </w:r>
      <w:proofErr w:type="spellEnd"/>
      <w:r w:rsidRPr="00EA4256">
        <w:rPr>
          <w:rFonts w:ascii="Times New Roman" w:eastAsia="SimSun" w:hAnsi="Times New Roman" w:cs="Arial Unicode MS"/>
          <w:kern w:val="0"/>
          <w:sz w:val="22"/>
          <w:u w:color="000000"/>
          <w:bdr w:val="nil"/>
          <w:lang w:eastAsia="en-US"/>
        </w:rPr>
        <w:t xml:space="preserve"> Zhang</w:t>
      </w:r>
      <w:r w:rsidRPr="00EA4256">
        <w:rPr>
          <w:rFonts w:ascii="Times New Roman" w:eastAsia="SimSun" w:hAnsi="Times New Roman" w:cs="Arial Unicode MS"/>
          <w:kern w:val="0"/>
          <w:sz w:val="22"/>
          <w:u w:color="000000"/>
          <w:bdr w:val="nil"/>
          <w:vertAlign w:val="superscript"/>
          <w:lang w:eastAsia="en-US"/>
        </w:rPr>
        <w:t>1</w:t>
      </w:r>
      <w:r w:rsidRPr="00EA4256">
        <w:rPr>
          <w:rFonts w:ascii="Times New Roman" w:eastAsia="SimSun" w:hAnsi="Times New Roman" w:cs="Arial Unicode MS"/>
          <w:kern w:val="0"/>
          <w:sz w:val="22"/>
          <w:u w:color="000000"/>
          <w:bdr w:val="nil"/>
          <w:lang w:eastAsia="en-US"/>
        </w:rPr>
        <w:t xml:space="preserve"> M.D., </w:t>
      </w:r>
      <w:r w:rsidRPr="00EA4256">
        <w:rPr>
          <w:rFonts w:ascii="Times New Roman" w:eastAsia="SimSun" w:hAnsi="Times New Roman" w:cs="Arial Unicode MS" w:hint="eastAsia"/>
          <w:kern w:val="0"/>
          <w:sz w:val="22"/>
          <w:u w:color="000000"/>
          <w:bdr w:val="nil"/>
        </w:rPr>
        <w:t>Lina</w:t>
      </w:r>
      <w:r w:rsidRPr="00EA4256">
        <w:rPr>
          <w:rFonts w:ascii="Times New Roman" w:eastAsia="SimSun" w:hAnsi="Times New Roman" w:cs="Arial Unicode MS"/>
          <w:kern w:val="0"/>
          <w:sz w:val="22"/>
          <w:u w:color="000000"/>
          <w:bdr w:val="nil"/>
          <w:lang w:eastAsia="en-US"/>
        </w:rPr>
        <w:t xml:space="preserve"> </w:t>
      </w:r>
      <w:r w:rsidRPr="00EA4256">
        <w:rPr>
          <w:rFonts w:ascii="Times New Roman" w:eastAsia="SimSun" w:hAnsi="Times New Roman" w:cs="Arial Unicode MS" w:hint="eastAsia"/>
          <w:kern w:val="0"/>
          <w:sz w:val="22"/>
          <w:u w:color="000000"/>
          <w:bdr w:val="nil"/>
        </w:rPr>
        <w:t>Luo</w:t>
      </w:r>
      <w:r w:rsidRPr="00EA4256">
        <w:rPr>
          <w:rFonts w:ascii="Times New Roman" w:eastAsia="SimSun" w:hAnsi="Times New Roman" w:cs="Arial Unicode MS"/>
          <w:kern w:val="0"/>
          <w:sz w:val="22"/>
          <w:u w:color="000000"/>
          <w:bdr w:val="nil"/>
          <w:vertAlign w:val="superscript"/>
          <w:lang w:eastAsia="en-US"/>
        </w:rPr>
        <w:t>1</w:t>
      </w:r>
      <w:r w:rsidRPr="00EA4256">
        <w:rPr>
          <w:rFonts w:ascii="Times New Roman" w:eastAsia="SimSun" w:hAnsi="Times New Roman" w:cs="Arial Unicode MS"/>
          <w:kern w:val="0"/>
          <w:sz w:val="22"/>
          <w:u w:color="000000"/>
          <w:bdr w:val="nil"/>
          <w:lang w:eastAsia="en-US"/>
        </w:rPr>
        <w:t xml:space="preserve"> M.D.</w:t>
      </w:r>
      <w:r w:rsidRPr="00EA4256">
        <w:rPr>
          <w:rFonts w:ascii="Times New Roman" w:eastAsia="SimSun" w:hAnsi="Times New Roman" w:cs="Arial Unicode MS"/>
          <w:kern w:val="0"/>
          <w:sz w:val="22"/>
          <w:u w:color="000000"/>
          <w:bdr w:val="nil"/>
        </w:rPr>
        <w:t xml:space="preserve">, </w:t>
      </w:r>
      <w:proofErr w:type="spellStart"/>
      <w:r w:rsidRPr="00EA4256">
        <w:rPr>
          <w:rFonts w:ascii="Times New Roman" w:eastAsia="SimSun" w:hAnsi="Times New Roman" w:cs="Arial Unicode MS" w:hint="eastAsia"/>
          <w:kern w:val="0"/>
          <w:sz w:val="22"/>
          <w:u w:color="000000"/>
          <w:bdr w:val="nil"/>
        </w:rPr>
        <w:t>Wenyong</w:t>
      </w:r>
      <w:proofErr w:type="spellEnd"/>
      <w:r w:rsidRPr="00EA4256">
        <w:rPr>
          <w:rFonts w:ascii="Times New Roman" w:eastAsia="SimSun" w:hAnsi="Times New Roman" w:cs="Arial Unicode MS"/>
          <w:kern w:val="0"/>
          <w:sz w:val="22"/>
          <w:u w:color="000000"/>
          <w:bdr w:val="nil"/>
          <w:lang w:eastAsia="en-US"/>
        </w:rPr>
        <w:t xml:space="preserve"> </w:t>
      </w:r>
      <w:r w:rsidRPr="00EA4256">
        <w:rPr>
          <w:rFonts w:ascii="Times New Roman" w:eastAsia="SimSun" w:hAnsi="Times New Roman" w:cs="Arial Unicode MS" w:hint="eastAsia"/>
          <w:kern w:val="0"/>
          <w:sz w:val="22"/>
          <w:u w:color="000000"/>
          <w:bdr w:val="nil"/>
        </w:rPr>
        <w:t>Huang</w:t>
      </w:r>
      <w:r w:rsidRPr="00EA4256">
        <w:rPr>
          <w:rFonts w:ascii="Times New Roman" w:eastAsia="SimSun" w:hAnsi="Times New Roman" w:cs="Arial Unicode MS"/>
          <w:kern w:val="0"/>
          <w:sz w:val="22"/>
          <w:u w:color="000000"/>
          <w:bdr w:val="nil"/>
          <w:vertAlign w:val="superscript"/>
          <w:lang w:eastAsia="en-US"/>
        </w:rPr>
        <w:t>2</w:t>
      </w:r>
      <w:r w:rsidRPr="00EA4256">
        <w:rPr>
          <w:rFonts w:ascii="Times New Roman" w:eastAsia="SimSun" w:hAnsi="Times New Roman" w:cs="Arial Unicode MS"/>
          <w:kern w:val="0"/>
          <w:sz w:val="22"/>
          <w:u w:color="000000"/>
          <w:bdr w:val="nil"/>
          <w:lang w:eastAsia="en-US"/>
        </w:rPr>
        <w:t xml:space="preserve"> Ph.D., Xiaoping Shen</w:t>
      </w:r>
      <w:r w:rsidRPr="00EA4256">
        <w:rPr>
          <w:rFonts w:ascii="Times New Roman" w:eastAsia="SimSun" w:hAnsi="Times New Roman" w:cs="Arial Unicode MS"/>
          <w:kern w:val="0"/>
          <w:sz w:val="22"/>
          <w:u w:color="000000"/>
          <w:bdr w:val="nil"/>
          <w:vertAlign w:val="superscript"/>
          <w:lang w:eastAsia="en-US"/>
        </w:rPr>
        <w:t>1</w:t>
      </w:r>
      <w:r w:rsidRPr="00EA4256">
        <w:rPr>
          <w:rFonts w:ascii="Times New Roman" w:eastAsia="SimSun" w:hAnsi="Times New Roman" w:cs="Arial Unicode MS"/>
          <w:kern w:val="0"/>
          <w:sz w:val="22"/>
          <w:u w:color="000000"/>
          <w:bdr w:val="nil"/>
          <w:lang w:eastAsia="en-US"/>
        </w:rPr>
        <w:t xml:space="preserve"> M.D., Xian Dong</w:t>
      </w:r>
      <w:r w:rsidRPr="00EA4256">
        <w:rPr>
          <w:rFonts w:ascii="Times New Roman" w:eastAsia="SimSun" w:hAnsi="Times New Roman" w:cs="Arial Unicode MS"/>
          <w:kern w:val="0"/>
          <w:sz w:val="22"/>
          <w:u w:color="000000"/>
          <w:bdr w:val="nil"/>
          <w:vertAlign w:val="superscript"/>
          <w:lang w:eastAsia="en-US"/>
        </w:rPr>
        <w:t>1</w:t>
      </w:r>
      <w:r w:rsidRPr="00EA4256">
        <w:rPr>
          <w:rFonts w:ascii="Times New Roman" w:eastAsia="SimSun" w:hAnsi="Times New Roman" w:cs="Arial Unicode MS"/>
          <w:kern w:val="0"/>
          <w:sz w:val="22"/>
          <w:u w:color="000000"/>
          <w:bdr w:val="nil"/>
          <w:lang w:eastAsia="en-US"/>
        </w:rPr>
        <w:t xml:space="preserve"> M.D., Wen Zeng</w:t>
      </w:r>
      <w:r w:rsidRPr="00EA4256">
        <w:rPr>
          <w:rFonts w:ascii="Times New Roman" w:eastAsia="SimSun" w:hAnsi="Times New Roman" w:cs="Arial Unicode MS"/>
          <w:kern w:val="0"/>
          <w:sz w:val="22"/>
          <w:u w:color="000000"/>
          <w:bdr w:val="nil"/>
          <w:vertAlign w:val="superscript"/>
          <w:lang w:eastAsia="en-US"/>
        </w:rPr>
        <w:t>1</w:t>
      </w:r>
      <w:r w:rsidRPr="00EA4256">
        <w:rPr>
          <w:rFonts w:ascii="Times New Roman" w:eastAsia="SimSun" w:hAnsi="Times New Roman" w:cs="Arial Unicode MS"/>
          <w:kern w:val="0"/>
          <w:sz w:val="22"/>
          <w:u w:color="000000"/>
          <w:bdr w:val="nil"/>
          <w:lang w:eastAsia="en-US"/>
        </w:rPr>
        <w:t xml:space="preserve"> M.D., </w:t>
      </w:r>
      <w:proofErr w:type="spellStart"/>
      <w:r w:rsidRPr="00EA4256">
        <w:rPr>
          <w:rFonts w:ascii="Times New Roman" w:eastAsia="SimSun" w:hAnsi="Times New Roman" w:cs="Arial Unicode MS"/>
          <w:kern w:val="0"/>
          <w:sz w:val="22"/>
          <w:u w:color="000000"/>
          <w:bdr w:val="nil"/>
          <w:lang w:eastAsia="en-US"/>
        </w:rPr>
        <w:t>Hongguang</w:t>
      </w:r>
      <w:proofErr w:type="spellEnd"/>
      <w:r w:rsidRPr="00EA4256">
        <w:rPr>
          <w:rFonts w:ascii="Times New Roman" w:eastAsia="SimSun" w:hAnsi="Times New Roman" w:cs="Arial Unicode MS"/>
          <w:kern w:val="0"/>
          <w:sz w:val="22"/>
          <w:u w:color="000000"/>
          <w:bdr w:val="nil"/>
          <w:lang w:eastAsia="en-US"/>
        </w:rPr>
        <w:t xml:space="preserve"> Lu</w:t>
      </w:r>
      <w:r w:rsidRPr="00EA4256">
        <w:rPr>
          <w:rFonts w:ascii="Times New Roman" w:eastAsia="SimSun" w:hAnsi="Times New Roman" w:cs="Arial Unicode MS"/>
          <w:kern w:val="0"/>
          <w:sz w:val="22"/>
          <w:u w:color="000000"/>
          <w:bdr w:val="nil"/>
          <w:vertAlign w:val="superscript"/>
          <w:lang w:eastAsia="en-US"/>
        </w:rPr>
        <w:t>1</w:t>
      </w:r>
      <w:r w:rsidRPr="00EA4256">
        <w:rPr>
          <w:rFonts w:ascii="Times New Roman" w:eastAsia="SimSun" w:hAnsi="Times New Roman" w:cs="Arial Unicode MS"/>
          <w:kern w:val="0"/>
          <w:sz w:val="22"/>
          <w:u w:color="000000"/>
          <w:bdr w:val="nil"/>
          <w:lang w:eastAsia="en-US"/>
        </w:rPr>
        <w:t xml:space="preserve">* M.D., </w:t>
      </w:r>
      <w:r w:rsidRPr="00EA4256">
        <w:rPr>
          <w:rFonts w:ascii="Times New Roman" w:eastAsia="SimSun" w:hAnsi="Times New Roman" w:cs="Arial Unicode MS"/>
          <w:kern w:val="0"/>
          <w:sz w:val="22"/>
          <w:u w:color="000000"/>
          <w:bdr w:val="nil"/>
        </w:rPr>
        <w:t>Ph.D.</w:t>
      </w:r>
    </w:p>
    <w:p w14:paraId="31C589BF" w14:textId="77777777" w:rsidR="002357A2" w:rsidRPr="00EA4256" w:rsidRDefault="002357A2" w:rsidP="002357A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left"/>
        <w:rPr>
          <w:rFonts w:ascii="Times New Roman" w:eastAsia="SimSun" w:hAnsi="Times New Roman" w:cs="Arial Unicode MS"/>
          <w:kern w:val="0"/>
          <w:sz w:val="22"/>
          <w:u w:color="000000"/>
          <w:bdr w:val="nil"/>
          <w:lang w:eastAsia="en-US"/>
        </w:rPr>
      </w:pPr>
      <w:r w:rsidRPr="00EA4256">
        <w:rPr>
          <w:rFonts w:ascii="Times New Roman" w:eastAsia="SimSun" w:hAnsi="Times New Roman" w:cs="Arial Unicode MS"/>
          <w:kern w:val="0"/>
          <w:sz w:val="22"/>
          <w:u w:color="000000"/>
          <w:bdr w:val="nil"/>
          <w:vertAlign w:val="superscript"/>
          <w:lang w:eastAsia="en-US"/>
        </w:rPr>
        <w:t>1</w:t>
      </w:r>
      <w:r w:rsidRPr="00EA4256">
        <w:rPr>
          <w:rFonts w:ascii="Times New Roman" w:eastAsia="SimSun" w:hAnsi="Times New Roman" w:cs="Arial Unicode MS"/>
          <w:kern w:val="0"/>
          <w:sz w:val="22"/>
          <w:u w:color="000000"/>
          <w:bdr w:val="nil"/>
          <w:lang w:eastAsia="en-US"/>
        </w:rPr>
        <w:t xml:space="preserve"> Department of Dermatology, Affiliated Hospital of Guizhou Medical University, Guiyang, Guizhou 550001, P.R. China</w:t>
      </w:r>
    </w:p>
    <w:p w14:paraId="02423311" w14:textId="77777777" w:rsidR="002357A2" w:rsidRPr="00EA4256" w:rsidRDefault="002357A2" w:rsidP="002357A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left"/>
        <w:rPr>
          <w:rFonts w:ascii="Times New Roman" w:eastAsia="SimSun" w:hAnsi="Times New Roman" w:cs="Arial Unicode MS"/>
          <w:kern w:val="0"/>
          <w:sz w:val="22"/>
          <w:u w:color="000000"/>
          <w:bdr w:val="nil"/>
          <w:lang w:eastAsia="en-US"/>
        </w:rPr>
      </w:pPr>
      <w:r w:rsidRPr="00EA4256">
        <w:rPr>
          <w:rFonts w:ascii="Times New Roman" w:eastAsia="SimSun" w:hAnsi="Times New Roman" w:cs="Arial Unicode MS"/>
          <w:kern w:val="0"/>
          <w:sz w:val="22"/>
          <w:u w:color="000000"/>
          <w:bdr w:val="nil"/>
          <w:vertAlign w:val="superscript"/>
        </w:rPr>
        <w:t>2</w:t>
      </w:r>
      <w:r w:rsidRPr="00EA4256">
        <w:rPr>
          <w:rFonts w:ascii="Times New Roman" w:eastAsia="SimSun" w:hAnsi="Times New Roman" w:cs="Arial Unicode MS"/>
          <w:kern w:val="0"/>
          <w:sz w:val="22"/>
          <w:u w:color="000000"/>
          <w:bdr w:val="nil"/>
        </w:rPr>
        <w:t xml:space="preserve"> School of Public Health, Guizhou Medical University</w:t>
      </w:r>
      <w:r w:rsidRPr="00EA4256">
        <w:rPr>
          <w:rFonts w:ascii="Times New Roman" w:eastAsia="SimSun" w:hAnsi="Times New Roman" w:cs="Arial Unicode MS"/>
          <w:kern w:val="0"/>
          <w:sz w:val="22"/>
          <w:u w:color="000000"/>
          <w:bdr w:val="nil"/>
          <w:lang w:eastAsia="en-US"/>
        </w:rPr>
        <w:t>, Guiyang, Guizhou 550001, P.R. China</w:t>
      </w:r>
    </w:p>
    <w:p w14:paraId="40ADD304" w14:textId="77777777" w:rsidR="002357A2" w:rsidRPr="00EA4256" w:rsidRDefault="002357A2" w:rsidP="002357A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left"/>
        <w:rPr>
          <w:rFonts w:ascii="Times New Roman" w:eastAsia="Times New Roman" w:hAnsi="Times New Roman" w:cs="Times New Roman"/>
          <w:kern w:val="0"/>
          <w:sz w:val="22"/>
          <w:u w:color="000000"/>
          <w:bdr w:val="nil"/>
          <w:lang w:eastAsia="en-US"/>
        </w:rPr>
      </w:pPr>
      <w:r w:rsidRPr="00EA4256">
        <w:rPr>
          <w:rFonts w:ascii="Times New Roman" w:eastAsia="SimSun" w:hAnsi="Times New Roman" w:cs="Arial Unicode MS"/>
          <w:kern w:val="0"/>
          <w:sz w:val="22"/>
          <w:u w:color="000000"/>
          <w:bdr w:val="nil"/>
          <w:lang w:eastAsia="en-US"/>
        </w:rPr>
        <w:t>*Corresponding author:</w:t>
      </w:r>
    </w:p>
    <w:p w14:paraId="67851100" w14:textId="77777777" w:rsidR="002357A2" w:rsidRPr="00EA4256" w:rsidRDefault="002357A2" w:rsidP="002357A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left"/>
        <w:rPr>
          <w:rFonts w:ascii="Times New Roman" w:eastAsia="Times New Roman" w:hAnsi="Times New Roman" w:cs="Times New Roman"/>
          <w:kern w:val="0"/>
          <w:sz w:val="22"/>
          <w:u w:color="000000"/>
          <w:bdr w:val="nil"/>
          <w:lang w:val="it-IT" w:eastAsia="en-US"/>
        </w:rPr>
      </w:pPr>
      <w:r w:rsidRPr="00EA4256">
        <w:rPr>
          <w:rFonts w:ascii="Times New Roman" w:eastAsia="SimSun" w:hAnsi="Times New Roman" w:cs="Arial Unicode MS"/>
          <w:kern w:val="0"/>
          <w:sz w:val="22"/>
          <w:u w:color="000000"/>
          <w:bdr w:val="nil"/>
          <w:lang w:val="it-IT" w:eastAsia="en-US"/>
        </w:rPr>
        <w:t>Hongguang Lu</w:t>
      </w:r>
    </w:p>
    <w:p w14:paraId="76EA27F4" w14:textId="77777777" w:rsidR="002357A2" w:rsidRPr="00EA4256" w:rsidRDefault="002357A2" w:rsidP="002357A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left"/>
        <w:rPr>
          <w:rFonts w:ascii="Times New Roman" w:eastAsia="SimSun" w:hAnsi="Times New Roman" w:cs="Arial Unicode MS"/>
          <w:kern w:val="0"/>
          <w:sz w:val="22"/>
          <w:u w:color="000000"/>
          <w:bdr w:val="nil"/>
          <w:lang w:eastAsia="en-US"/>
        </w:rPr>
      </w:pPr>
      <w:r w:rsidRPr="00EA4256">
        <w:rPr>
          <w:rFonts w:ascii="Times New Roman" w:eastAsia="SimSun" w:hAnsi="Times New Roman" w:cs="Arial Unicode MS" w:hint="eastAsia"/>
          <w:kern w:val="0"/>
          <w:sz w:val="22"/>
          <w:u w:color="000000"/>
          <w:bdr w:val="nil"/>
          <w:lang w:eastAsia="en-US"/>
        </w:rPr>
        <w:t xml:space="preserve">Postal address: Department of Dermatology, Affiliated Hospital of Guizhou Medical University. No.28 </w:t>
      </w:r>
      <w:proofErr w:type="spellStart"/>
      <w:r w:rsidRPr="00EA4256">
        <w:rPr>
          <w:rFonts w:ascii="Times New Roman" w:eastAsia="SimSun" w:hAnsi="Times New Roman" w:cs="Arial Unicode MS" w:hint="eastAsia"/>
          <w:kern w:val="0"/>
          <w:sz w:val="22"/>
          <w:u w:color="000000"/>
          <w:bdr w:val="nil"/>
          <w:lang w:eastAsia="en-US"/>
        </w:rPr>
        <w:t>Guiyi</w:t>
      </w:r>
      <w:proofErr w:type="spellEnd"/>
      <w:r w:rsidRPr="00EA4256">
        <w:rPr>
          <w:rFonts w:ascii="Times New Roman" w:eastAsia="SimSun" w:hAnsi="Times New Roman" w:cs="Arial Unicode MS" w:hint="eastAsia"/>
          <w:kern w:val="0"/>
          <w:sz w:val="22"/>
          <w:u w:color="000000"/>
          <w:bdr w:val="nil"/>
          <w:lang w:eastAsia="en-US"/>
        </w:rPr>
        <w:t xml:space="preserve"> Road, Guiyang, Guizhou, 550001, P.R. China; </w:t>
      </w:r>
    </w:p>
    <w:p w14:paraId="100BBE9E" w14:textId="77777777" w:rsidR="002357A2" w:rsidRPr="00307EAC" w:rsidRDefault="002357A2" w:rsidP="002357A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left"/>
        <w:rPr>
          <w:rFonts w:ascii="Times New Roman" w:eastAsia="Times New Roman" w:hAnsi="Times New Roman" w:cs="Times New Roman"/>
          <w:kern w:val="0"/>
          <w:sz w:val="22"/>
          <w:u w:color="000000"/>
          <w:bdr w:val="nil"/>
          <w:lang w:eastAsia="en-US"/>
        </w:rPr>
      </w:pPr>
      <w:r w:rsidRPr="00307EAC">
        <w:rPr>
          <w:rFonts w:ascii="Times New Roman" w:eastAsia="SimSun" w:hAnsi="Times New Roman" w:cs="Arial Unicode MS"/>
          <w:kern w:val="0"/>
          <w:sz w:val="22"/>
          <w:u w:color="000000"/>
          <w:bdr w:val="nil"/>
          <w:lang w:eastAsia="en-US"/>
        </w:rPr>
        <w:t xml:space="preserve">E-mail: </w:t>
      </w:r>
      <w:hyperlink r:id="rId8" w:history="1">
        <w:r w:rsidRPr="00307EAC">
          <w:rPr>
            <w:rFonts w:ascii="Times New Roman" w:eastAsia="SimSun" w:hAnsi="Times New Roman" w:cs="Arial Unicode MS"/>
            <w:kern w:val="0"/>
            <w:sz w:val="22"/>
            <w:u w:color="000000"/>
            <w:bdr w:val="nil"/>
            <w:lang w:eastAsia="en-US"/>
          </w:rPr>
          <w:t>cnsnlj@outlook.com</w:t>
        </w:r>
      </w:hyperlink>
      <w:r w:rsidRPr="00307EAC">
        <w:rPr>
          <w:rFonts w:ascii="Times New Roman" w:eastAsia="SimSun" w:hAnsi="Times New Roman" w:cs="Arial Unicode MS"/>
          <w:kern w:val="0"/>
          <w:sz w:val="22"/>
          <w:u w:color="000000"/>
          <w:bdr w:val="nil"/>
          <w:lang w:eastAsia="en-US"/>
        </w:rPr>
        <w:t>; hongguanglu@hotmail.com</w:t>
      </w:r>
    </w:p>
    <w:p w14:paraId="2D9C7A5B" w14:textId="77777777" w:rsidR="002357A2" w:rsidRPr="00307EAC" w:rsidRDefault="002357A2" w:rsidP="002357A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left"/>
        <w:rPr>
          <w:rFonts w:ascii="Times New Roman" w:eastAsia="SimSun" w:hAnsi="Times New Roman" w:cs="Arial Unicode MS"/>
          <w:kern w:val="0"/>
          <w:sz w:val="22"/>
          <w:u w:color="000000"/>
          <w:bdr w:val="nil"/>
          <w:lang w:eastAsia="en-US"/>
        </w:rPr>
      </w:pPr>
      <w:r w:rsidRPr="00307EAC">
        <w:rPr>
          <w:rFonts w:ascii="Times New Roman" w:eastAsia="SimSun" w:hAnsi="Times New Roman" w:cs="Arial Unicode MS"/>
          <w:kern w:val="0"/>
          <w:sz w:val="22"/>
          <w:u w:color="000000"/>
          <w:bdr w:val="nil"/>
          <w:lang w:eastAsia="en-US"/>
        </w:rPr>
        <w:t>Tel: +8613984120866; +86-851-86752685;</w:t>
      </w:r>
      <w:r w:rsidRPr="00307EAC">
        <w:rPr>
          <w:rFonts w:ascii="Times New Roman" w:hAnsi="Times New Roman" w:cs="Times New Roman" w:hint="eastAsia"/>
          <w:kern w:val="0"/>
          <w:sz w:val="22"/>
          <w:u w:color="000000"/>
          <w:bdr w:val="nil"/>
        </w:rPr>
        <w:t xml:space="preserve"> </w:t>
      </w:r>
      <w:r w:rsidRPr="00307EAC">
        <w:rPr>
          <w:rFonts w:ascii="Times New Roman" w:eastAsia="SimSun" w:hAnsi="Times New Roman" w:cs="Arial Unicode MS"/>
          <w:kern w:val="0"/>
          <w:sz w:val="22"/>
          <w:u w:color="000000"/>
          <w:bdr w:val="nil"/>
          <w:lang w:eastAsia="en-US"/>
        </w:rPr>
        <w:t>Fax: +86-851-86820346</w:t>
      </w:r>
    </w:p>
    <w:p w14:paraId="5D9448BE" w14:textId="77777777" w:rsidR="002357A2" w:rsidRPr="00307EAC" w:rsidRDefault="002357A2" w:rsidP="002357A2">
      <w:pPr>
        <w:pStyle w:val="a"/>
        <w:spacing w:line="480" w:lineRule="auto"/>
        <w:jc w:val="both"/>
        <w:rPr>
          <w:rFonts w:ascii="Times New Roman" w:hAnsi="Times New Roman"/>
          <w:color w:val="auto"/>
        </w:rPr>
      </w:pPr>
      <w:r w:rsidRPr="00307EAC">
        <w:rPr>
          <w:rFonts w:ascii="Times New Roman" w:eastAsia="SimSun" w:hAnsi="Times New Roman"/>
          <w:b/>
          <w:bCs/>
          <w:color w:val="auto"/>
          <w:u w:color="000000"/>
          <w:bdr w:val="nil"/>
          <w:lang w:eastAsia="en-US"/>
        </w:rPr>
        <w:t>Running head:</w:t>
      </w:r>
      <w:r w:rsidRPr="00307EAC">
        <w:rPr>
          <w:rFonts w:ascii="Times New Roman" w:eastAsia="SimSun" w:hAnsi="Times New Roman"/>
          <w:color w:val="auto"/>
          <w:u w:color="000000"/>
          <w:bdr w:val="nil"/>
          <w:lang w:eastAsia="en-US"/>
        </w:rPr>
        <w:t xml:space="preserve"> </w:t>
      </w:r>
      <w:r w:rsidRPr="00307EAC">
        <w:rPr>
          <w:rFonts w:ascii="Times New Roman" w:hAnsi="Times New Roman"/>
          <w:color w:val="auto"/>
        </w:rPr>
        <w:t>Prevalence and Incidence of Scabies Worldwide.</w:t>
      </w:r>
    </w:p>
    <w:p w14:paraId="1CB78102" w14:textId="77777777" w:rsidR="002357A2" w:rsidRPr="00307EAC" w:rsidRDefault="002357A2" w:rsidP="002357A2">
      <w:pPr>
        <w:pStyle w:val="a"/>
        <w:spacing w:line="480" w:lineRule="auto"/>
        <w:jc w:val="both"/>
        <w:rPr>
          <w:rFonts w:ascii="Times New Roman" w:hAnsi="Times New Roman"/>
          <w:color w:val="auto"/>
        </w:rPr>
      </w:pPr>
      <w:bookmarkStart w:id="1" w:name="OLE_LINK413"/>
      <w:bookmarkStart w:id="2" w:name="OLE_LINK414"/>
      <w:r w:rsidRPr="00307EAC">
        <w:rPr>
          <w:rFonts w:ascii="Times New Roman" w:eastAsia="SimSun" w:hAnsi="Times New Roman"/>
          <w:b/>
          <w:bCs/>
          <w:color w:val="auto"/>
          <w:u w:color="000000"/>
          <w:bdr w:val="nil"/>
          <w:lang w:eastAsia="en-US"/>
        </w:rPr>
        <w:t xml:space="preserve">Keywords: </w:t>
      </w:r>
      <w:r w:rsidRPr="00307EAC">
        <w:rPr>
          <w:rFonts w:ascii="Times New Roman" w:eastAsia="SimSun" w:hAnsi="Times New Roman"/>
          <w:color w:val="auto"/>
          <w:u w:color="000000"/>
          <w:bdr w:val="nil"/>
          <w:lang w:eastAsia="en-US"/>
        </w:rPr>
        <w:t>Scabies; prevalence; incidence;</w:t>
      </w:r>
      <w:r w:rsidRPr="00307EAC">
        <w:rPr>
          <w:color w:val="auto"/>
        </w:rPr>
        <w:t xml:space="preserve"> </w:t>
      </w:r>
      <w:r w:rsidRPr="00307EAC">
        <w:rPr>
          <w:rFonts w:ascii="Times New Roman" w:eastAsia="SimSun" w:hAnsi="Times New Roman"/>
          <w:color w:val="auto"/>
          <w:u w:color="000000"/>
          <w:bdr w:val="nil"/>
          <w:lang w:eastAsia="en-US"/>
        </w:rPr>
        <w:t>global burden of disease</w:t>
      </w:r>
      <w:r w:rsidRPr="00307EAC">
        <w:rPr>
          <w:rFonts w:ascii="Times New Roman" w:eastAsia="SimSun" w:hAnsi="Times New Roman" w:hint="eastAsia"/>
          <w:color w:val="auto"/>
          <w:u w:color="000000"/>
          <w:bdr w:val="nil"/>
        </w:rPr>
        <w:t>;</w:t>
      </w:r>
      <w:r w:rsidRPr="00307EAC">
        <w:rPr>
          <w:rFonts w:ascii="Times New Roman" w:eastAsia="SimSun" w:hAnsi="Times New Roman"/>
          <w:color w:val="auto"/>
          <w:u w:color="000000"/>
          <w:bdr w:val="nil"/>
        </w:rPr>
        <w:t xml:space="preserve"> </w:t>
      </w:r>
      <w:r w:rsidRPr="00307EAC">
        <w:rPr>
          <w:rFonts w:ascii="Times New Roman" w:eastAsia="SimSun" w:hAnsi="Times New Roman" w:hint="eastAsia"/>
          <w:color w:val="auto"/>
          <w:u w:color="000000"/>
          <w:bdr w:val="nil"/>
        </w:rPr>
        <w:t>trend</w:t>
      </w:r>
      <w:r w:rsidRPr="00307EAC">
        <w:rPr>
          <w:rFonts w:ascii="Times New Roman" w:eastAsia="SimSun" w:hAnsi="Times New Roman"/>
          <w:color w:val="auto"/>
          <w:u w:color="000000"/>
          <w:bdr w:val="nil"/>
        </w:rPr>
        <w:t xml:space="preserve"> analysis</w:t>
      </w:r>
    </w:p>
    <w:bookmarkEnd w:id="1"/>
    <w:bookmarkEnd w:id="2"/>
    <w:p w14:paraId="06338463" w14:textId="24AA9F5F" w:rsidR="002357A2" w:rsidRPr="00307EAC" w:rsidRDefault="00BD2785" w:rsidP="00CB4BB6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left"/>
        <w:rPr>
          <w:rFonts w:ascii="Times New Roman" w:eastAsia="SimSun" w:hAnsi="Times New Roman" w:cs="Arial Unicode MS"/>
          <w:kern w:val="0"/>
          <w:sz w:val="22"/>
          <w:u w:color="000000"/>
          <w:bdr w:val="nil"/>
          <w:lang w:eastAsia="en-US"/>
        </w:rPr>
      </w:pPr>
      <w:r w:rsidRPr="00307EAC">
        <w:rPr>
          <w:rFonts w:ascii="Times New Roman" w:eastAsia="SimSun" w:hAnsi="Times New Roman" w:cs="Arial Unicode MS"/>
          <w:kern w:val="0"/>
          <w:sz w:val="22"/>
          <w:u w:color="000000"/>
          <w:bdr w:val="nil"/>
          <w:lang w:eastAsia="en-US"/>
        </w:rPr>
        <w:t>Table S1, Supplementary Table 1</w:t>
      </w:r>
      <w:r w:rsidRPr="00307EAC">
        <w:rPr>
          <w:rFonts w:ascii="Times New Roman" w:eastAsia="SimSun" w:hAnsi="Times New Roman" w:cs="Arial Unicode MS" w:hint="eastAsia"/>
          <w:kern w:val="0"/>
          <w:sz w:val="22"/>
          <w:u w:color="000000"/>
          <w:bdr w:val="nil"/>
          <w:lang w:eastAsia="en-US"/>
        </w:rPr>
        <w:t>;</w:t>
      </w:r>
      <w:r w:rsidRPr="00307EAC">
        <w:rPr>
          <w:rFonts w:ascii="Times New Roman" w:eastAsia="SimSun" w:hAnsi="Times New Roman" w:cs="Arial Unicode MS"/>
          <w:kern w:val="0"/>
          <w:sz w:val="22"/>
          <w:u w:color="000000"/>
          <w:bdr w:val="nil"/>
          <w:lang w:eastAsia="en-US"/>
        </w:rPr>
        <w:t xml:space="preserve"> </w:t>
      </w:r>
      <w:r w:rsidRPr="00307EAC">
        <w:rPr>
          <w:rFonts w:ascii="Times New Roman" w:eastAsia="SimSun" w:hAnsi="Times New Roman" w:cs="Arial Unicode MS" w:hint="eastAsia"/>
          <w:kern w:val="0"/>
          <w:sz w:val="22"/>
          <w:u w:color="000000"/>
          <w:bdr w:val="nil"/>
          <w:lang w:eastAsia="en-US"/>
        </w:rPr>
        <w:t>F</w:t>
      </w:r>
      <w:r w:rsidRPr="00307EAC">
        <w:rPr>
          <w:rFonts w:ascii="Times New Roman" w:eastAsia="SimSun" w:hAnsi="Times New Roman" w:cs="Arial Unicode MS"/>
          <w:kern w:val="0"/>
          <w:sz w:val="22"/>
          <w:u w:color="000000"/>
          <w:bdr w:val="nil"/>
          <w:lang w:eastAsia="en-US"/>
        </w:rPr>
        <w:t xml:space="preserve">igure </w:t>
      </w:r>
      <w:r w:rsidRPr="00307EAC">
        <w:rPr>
          <w:rFonts w:ascii="Times New Roman" w:eastAsia="SimSun" w:hAnsi="Times New Roman" w:cs="Arial Unicode MS" w:hint="eastAsia"/>
          <w:kern w:val="0"/>
          <w:sz w:val="22"/>
          <w:u w:color="000000"/>
          <w:bdr w:val="nil"/>
          <w:lang w:eastAsia="en-US"/>
        </w:rPr>
        <w:t>S</w:t>
      </w:r>
      <w:r w:rsidRPr="00307EAC">
        <w:rPr>
          <w:rFonts w:ascii="Times New Roman" w:eastAsia="SimSun" w:hAnsi="Times New Roman" w:cs="Arial Unicode MS"/>
          <w:kern w:val="0"/>
          <w:sz w:val="22"/>
          <w:u w:color="000000"/>
          <w:bdr w:val="nil"/>
          <w:lang w:eastAsia="en-US"/>
        </w:rPr>
        <w:t>1, Supplementary Figure 1.</w:t>
      </w:r>
    </w:p>
    <w:p w14:paraId="40B0D215" w14:textId="77777777" w:rsidR="00BD2785" w:rsidRPr="00EA4256" w:rsidRDefault="00BD2785" w:rsidP="00CB4BB6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  <w:u w:color="000000"/>
          <w:bdr w:val="nil"/>
        </w:rPr>
      </w:pPr>
    </w:p>
    <w:p w14:paraId="13D5D08C" w14:textId="77777777" w:rsidR="00122060" w:rsidRPr="00EA4256" w:rsidRDefault="00122060" w:rsidP="00CB4BB6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  <w:u w:color="000000"/>
          <w:bdr w:val="nil"/>
        </w:rPr>
      </w:pPr>
    </w:p>
    <w:p w14:paraId="308EC773" w14:textId="26640004" w:rsidR="00296D94" w:rsidRPr="00296D94" w:rsidRDefault="00296D94" w:rsidP="00296D94">
      <w:pPr>
        <w:jc w:val="center"/>
        <w:rPr>
          <w:rFonts w:ascii="Times New Roman" w:eastAsia="SimSun" w:hAnsi="Times New Roman" w:cs="Times New Roman"/>
          <w:b/>
          <w:szCs w:val="21"/>
        </w:rPr>
      </w:pPr>
      <w:bookmarkStart w:id="3" w:name="OLE_LINK372"/>
      <w:bookmarkStart w:id="4" w:name="OLE_LINK373"/>
      <w:r w:rsidRPr="00296D94">
        <w:rPr>
          <w:rFonts w:ascii="Times New Roman" w:eastAsia="SimSun" w:hAnsi="Times New Roman" w:cs="Times New Roman"/>
          <w:b/>
          <w:szCs w:val="21"/>
        </w:rPr>
        <w:lastRenderedPageBreak/>
        <w:t>Table</w:t>
      </w:r>
      <w:r w:rsidR="00F80DF6">
        <w:rPr>
          <w:rFonts w:ascii="Times New Roman" w:eastAsia="SimSun" w:hAnsi="Times New Roman" w:cs="Times New Roman"/>
          <w:b/>
          <w:szCs w:val="21"/>
        </w:rPr>
        <w:t xml:space="preserve"> S</w:t>
      </w:r>
      <w:r w:rsidRPr="00296D94">
        <w:rPr>
          <w:rFonts w:ascii="Times New Roman" w:eastAsia="SimSun" w:hAnsi="Times New Roman" w:cs="Times New Roman"/>
          <w:b/>
          <w:szCs w:val="21"/>
        </w:rPr>
        <w:t xml:space="preserve">1. </w:t>
      </w:r>
      <w:r w:rsidR="00F80DF6">
        <w:rPr>
          <w:rFonts w:ascii="Times New Roman" w:eastAsia="SimSun" w:hAnsi="Times New Roman" w:cs="Times New Roman" w:hint="eastAsia"/>
          <w:b/>
          <w:szCs w:val="21"/>
        </w:rPr>
        <w:t>S</w:t>
      </w:r>
      <w:r w:rsidR="00F80DF6" w:rsidRPr="00296D94">
        <w:rPr>
          <w:rFonts w:ascii="Times New Roman" w:eastAsia="SimSun" w:hAnsi="Times New Roman" w:cs="Times New Roman"/>
          <w:b/>
          <w:szCs w:val="21"/>
        </w:rPr>
        <w:t xml:space="preserve">cabies </w:t>
      </w:r>
      <w:r w:rsidR="00F80DF6">
        <w:rPr>
          <w:rFonts w:ascii="Times New Roman" w:eastAsia="SimSun" w:hAnsi="Times New Roman" w:cs="Times New Roman"/>
          <w:b/>
          <w:szCs w:val="21"/>
        </w:rPr>
        <w:t>p</w:t>
      </w:r>
      <w:r w:rsidRPr="00296D94">
        <w:rPr>
          <w:rFonts w:ascii="Times New Roman" w:eastAsia="SimSun" w:hAnsi="Times New Roman" w:cs="Times New Roman"/>
          <w:b/>
          <w:szCs w:val="21"/>
        </w:rPr>
        <w:t>revalence and incidence in 2017</w:t>
      </w:r>
      <w:r w:rsidR="00F80DF6">
        <w:rPr>
          <w:rFonts w:ascii="Times New Roman" w:eastAsia="SimSun" w:hAnsi="Times New Roman" w:cs="Times New Roman"/>
          <w:b/>
          <w:szCs w:val="21"/>
        </w:rPr>
        <w:t xml:space="preserve"> </w:t>
      </w:r>
      <w:r w:rsidRPr="00296D94">
        <w:rPr>
          <w:rFonts w:ascii="Times New Roman" w:eastAsia="SimSun" w:hAnsi="Times New Roman" w:cs="Times New Roman"/>
          <w:b/>
          <w:szCs w:val="21"/>
        </w:rPr>
        <w:t xml:space="preserve">and </w:t>
      </w:r>
      <w:r w:rsidR="00F80DF6" w:rsidRPr="00F80DF6">
        <w:rPr>
          <w:rFonts w:ascii="Times New Roman" w:eastAsia="SimSun" w:hAnsi="Times New Roman" w:cs="Times New Roman"/>
          <w:b/>
          <w:szCs w:val="21"/>
        </w:rPr>
        <w:t>the temporal trends</w:t>
      </w:r>
      <w:r w:rsidR="00F80DF6">
        <w:rPr>
          <w:rFonts w:ascii="Times New Roman" w:eastAsia="SimSun" w:hAnsi="Times New Roman" w:cs="Times New Roman"/>
          <w:b/>
          <w:szCs w:val="21"/>
        </w:rPr>
        <w:t xml:space="preserve"> </w:t>
      </w:r>
      <w:r w:rsidRPr="00296D94">
        <w:rPr>
          <w:rFonts w:ascii="Times New Roman" w:eastAsia="SimSun" w:hAnsi="Times New Roman" w:cs="Times New Roman"/>
          <w:b/>
          <w:szCs w:val="21"/>
        </w:rPr>
        <w:t>from 1990 to 2017</w:t>
      </w:r>
    </w:p>
    <w:bookmarkEnd w:id="3"/>
    <w:bookmarkEnd w:id="4"/>
    <w:tbl>
      <w:tblPr>
        <w:tblStyle w:val="TableGrid"/>
        <w:tblW w:w="14035" w:type="dxa"/>
        <w:jc w:val="center"/>
        <w:tblLayout w:type="fixed"/>
        <w:tblLook w:val="04A0" w:firstRow="1" w:lastRow="0" w:firstColumn="1" w:lastColumn="0" w:noHBand="0" w:noVBand="1"/>
      </w:tblPr>
      <w:tblGrid>
        <w:gridCol w:w="273"/>
        <w:gridCol w:w="2094"/>
        <w:gridCol w:w="2047"/>
        <w:gridCol w:w="1954"/>
        <w:gridCol w:w="1395"/>
        <w:gridCol w:w="236"/>
        <w:gridCol w:w="2056"/>
        <w:gridCol w:w="2267"/>
        <w:gridCol w:w="1418"/>
        <w:gridCol w:w="295"/>
      </w:tblGrid>
      <w:tr w:rsidR="00296D94" w:rsidRPr="00296D94" w14:paraId="4E07F07E" w14:textId="77777777" w:rsidTr="00072E79">
        <w:trPr>
          <w:jc w:val="center"/>
        </w:trPr>
        <w:tc>
          <w:tcPr>
            <w:tcW w:w="273" w:type="dxa"/>
            <w:vMerge w:val="restart"/>
            <w:tcBorders>
              <w:top w:val="single" w:sz="8" w:space="0" w:color="FF4B4B"/>
              <w:left w:val="single" w:sz="8" w:space="0" w:color="FF4B4B"/>
              <w:right w:val="nil"/>
            </w:tcBorders>
            <w:shd w:val="clear" w:color="auto" w:fill="FFE7E8"/>
            <w:vAlign w:val="center"/>
          </w:tcPr>
          <w:p w14:paraId="7086433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  <w:p w14:paraId="69CE91C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vMerge w:val="restart"/>
            <w:tcBorders>
              <w:top w:val="single" w:sz="8" w:space="0" w:color="FF4B4B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34BAE9F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b/>
                <w:szCs w:val="21"/>
              </w:rPr>
              <w:t>Characteristics</w:t>
            </w:r>
          </w:p>
        </w:tc>
        <w:tc>
          <w:tcPr>
            <w:tcW w:w="5396" w:type="dxa"/>
            <w:gridSpan w:val="3"/>
            <w:tcBorders>
              <w:top w:val="single" w:sz="8" w:space="0" w:color="FF4B4B"/>
              <w:left w:val="nil"/>
              <w:bottom w:val="single" w:sz="8" w:space="0" w:color="auto"/>
              <w:right w:val="nil"/>
            </w:tcBorders>
            <w:shd w:val="clear" w:color="auto" w:fill="FFE7E8"/>
            <w:vAlign w:val="center"/>
          </w:tcPr>
          <w:p w14:paraId="01AD7EF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b/>
                <w:szCs w:val="21"/>
              </w:rPr>
              <w:t>Prevalence</w:t>
            </w:r>
          </w:p>
        </w:tc>
        <w:tc>
          <w:tcPr>
            <w:tcW w:w="236" w:type="dxa"/>
            <w:tcBorders>
              <w:top w:val="single" w:sz="8" w:space="0" w:color="FF4B4B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77EBCCD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5741" w:type="dxa"/>
            <w:gridSpan w:val="3"/>
            <w:tcBorders>
              <w:top w:val="single" w:sz="8" w:space="0" w:color="FF4B4B"/>
              <w:left w:val="nil"/>
              <w:bottom w:val="single" w:sz="8" w:space="0" w:color="auto"/>
              <w:right w:val="nil"/>
            </w:tcBorders>
            <w:shd w:val="clear" w:color="auto" w:fill="FFE7E8"/>
            <w:vAlign w:val="center"/>
          </w:tcPr>
          <w:p w14:paraId="2C1D9C5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b/>
                <w:szCs w:val="21"/>
              </w:rPr>
              <w:t>Incidence</w:t>
            </w:r>
          </w:p>
        </w:tc>
        <w:tc>
          <w:tcPr>
            <w:tcW w:w="295" w:type="dxa"/>
            <w:tcBorders>
              <w:top w:val="single" w:sz="8" w:space="0" w:color="FF4B4B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070460F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</w:tr>
      <w:tr w:rsidR="00296D94" w:rsidRPr="00296D94" w14:paraId="60C1DF50" w14:textId="77777777" w:rsidTr="00072E79">
        <w:trPr>
          <w:jc w:val="center"/>
        </w:trPr>
        <w:tc>
          <w:tcPr>
            <w:tcW w:w="273" w:type="dxa"/>
            <w:vMerge/>
            <w:tcBorders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21A1DDA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E7E8"/>
            <w:vAlign w:val="center"/>
          </w:tcPr>
          <w:p w14:paraId="59C20FC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E7E8"/>
            <w:vAlign w:val="center"/>
          </w:tcPr>
          <w:p w14:paraId="04E3847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 xml:space="preserve">Numbers </w:t>
            </w:r>
          </w:p>
          <w:p w14:paraId="275E37F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(*1000) (95% UI)</w:t>
            </w:r>
          </w:p>
        </w:tc>
        <w:tc>
          <w:tcPr>
            <w:tcW w:w="19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E7E8"/>
            <w:vAlign w:val="center"/>
          </w:tcPr>
          <w:p w14:paraId="64955A3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 xml:space="preserve">ASR </w:t>
            </w:r>
          </w:p>
          <w:p w14:paraId="50B3C4C1" w14:textId="0906A10E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N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o.</w:t>
            </w:r>
            <w:r w:rsidR="00322D6F" w:rsidRPr="00CF470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(95% UI)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E7E8"/>
            <w:vAlign w:val="center"/>
          </w:tcPr>
          <w:p w14:paraId="1B8FFDDA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Percentage change in ASR</w:t>
            </w:r>
          </w:p>
          <w:p w14:paraId="7E0A5096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E7E8"/>
            <w:vAlign w:val="center"/>
          </w:tcPr>
          <w:p w14:paraId="6CC273C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E7E8"/>
            <w:vAlign w:val="center"/>
          </w:tcPr>
          <w:p w14:paraId="7AE007F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Numbers</w:t>
            </w:r>
          </w:p>
          <w:p w14:paraId="7F9F2A0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 xml:space="preserve"> (*1000) (95% UI)</w:t>
            </w:r>
          </w:p>
        </w:tc>
        <w:tc>
          <w:tcPr>
            <w:tcW w:w="22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E7E8"/>
            <w:vAlign w:val="center"/>
          </w:tcPr>
          <w:p w14:paraId="181C6CD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 xml:space="preserve">ASR </w:t>
            </w:r>
          </w:p>
          <w:p w14:paraId="15895326" w14:textId="5E5D52ED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N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o.</w:t>
            </w:r>
            <w:r w:rsidR="00322D6F" w:rsidRPr="00CF470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(95% UI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E7E8"/>
            <w:vAlign w:val="center"/>
          </w:tcPr>
          <w:p w14:paraId="50478BC1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Percentage</w:t>
            </w:r>
          </w:p>
          <w:p w14:paraId="63C958B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change in ASR</w:t>
            </w:r>
          </w:p>
          <w:p w14:paraId="3E5DF42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(95% CI)</w:t>
            </w:r>
          </w:p>
        </w:tc>
        <w:tc>
          <w:tcPr>
            <w:tcW w:w="295" w:type="dxa"/>
            <w:tcBorders>
              <w:top w:val="nil"/>
              <w:left w:val="nil"/>
              <w:bottom w:val="single" w:sz="8" w:space="0" w:color="auto"/>
              <w:right w:val="single" w:sz="8" w:space="0" w:color="FF4B4B"/>
            </w:tcBorders>
            <w:shd w:val="clear" w:color="auto" w:fill="FFE7E8"/>
            <w:vAlign w:val="center"/>
          </w:tcPr>
          <w:p w14:paraId="356D0797" w14:textId="77777777" w:rsidR="00296D94" w:rsidRPr="00296D94" w:rsidRDefault="00296D94" w:rsidP="00296D94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  <w:p w14:paraId="32C8E9E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170DC93C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08A0FA3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22AB2CD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b/>
                <w:szCs w:val="21"/>
              </w:rPr>
              <w:t>Global</w:t>
            </w:r>
          </w:p>
        </w:tc>
        <w:tc>
          <w:tcPr>
            <w:tcW w:w="20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1BE4752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266DFC8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647CBD5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2077F88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3586826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0444783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51C4999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5" w:type="dxa"/>
            <w:tcBorders>
              <w:top w:val="single" w:sz="8" w:space="0" w:color="auto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7E44235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2EDB56E9" w14:textId="77777777" w:rsidTr="00072E79">
        <w:trPr>
          <w:trHeight w:val="31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06EDAE7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B7A8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Both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9533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75406.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9E5E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322.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4C97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1ED8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2A50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527476.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17B2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699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E1B7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27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42A0D36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3FAF5965" w14:textId="77777777" w:rsidTr="00072E79">
        <w:trPr>
          <w:trHeight w:val="308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2FA1F47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C98E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2B2A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54517.9-198404.1</w:t>
            </w: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D924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(2045.9-2630.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0A7A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27- -0.2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D461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649E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62050.9-598087.9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D03B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6133.2-794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39E0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28- -0.26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7AA24EA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43F3C7CE" w14:textId="77777777" w:rsidTr="00072E79">
        <w:trPr>
          <w:trHeight w:val="28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4505488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CAF9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955C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87419.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C7AF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294.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7825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F5D0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0BC3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62992.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09E2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691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0562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29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2504CB3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11242951" w14:textId="77777777" w:rsidTr="00072E79">
        <w:trPr>
          <w:trHeight w:val="338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7A450A1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 xml:space="preserve">  </w:t>
            </w: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 xml:space="preserve">                         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20A6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5BB4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77029.2-99080.9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F676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020.9-2593.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F43D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0- -0.2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9A1D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3555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29939.1-298371.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E553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6053.3-784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7A13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0- -0.28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5CB1194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657F73CA" w14:textId="77777777" w:rsidTr="00072E79">
        <w:trPr>
          <w:trHeight w:val="247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3351BE7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41A3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Fe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DB08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87987.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A060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351.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541D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B70A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E970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64483.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5D7B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708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25DD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25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76F664A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6A36FA0D" w14:textId="77777777" w:rsidTr="00072E79">
        <w:trPr>
          <w:trHeight w:val="38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6589FD9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2C20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A728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77356.5-99253.1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8020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066.0-2668.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38D3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25- -0.2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DE87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C543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31847.6-299573.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73E7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6194.5-803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3FA1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26- -0.24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124E8AF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0C2AFCF4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5A23C56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2957C8F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b/>
                <w:szCs w:val="21"/>
              </w:rPr>
              <w:t>High SDI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27C69F4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09DA1D7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0FA87B6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4D92E1D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16EF545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7682856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0843F84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3297FF5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10ADA562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6836E26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8410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Both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307C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6202.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D2DA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610.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D8F3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0.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C6DF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2E10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8615.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F12D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84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2D1B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0.51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065547B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0D4CDAED" w14:textId="77777777" w:rsidTr="00072E79">
        <w:trPr>
          <w:trHeight w:val="188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70AE48E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0083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7B2F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5595.0-6890.8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8B1A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544.0-682.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40EF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0.50-0.5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DDAA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A7E8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6730.4-20583.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5DC6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633.3</w:t>
            </w: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068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5854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0.49-0.54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4126EC8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4D451460" w14:textId="77777777" w:rsidTr="00072E79">
        <w:trPr>
          <w:trHeight w:val="29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58776E7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4D5A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5DB3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031.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680CE" w14:textId="77777777" w:rsidR="00296D94" w:rsidRPr="00296D94" w:rsidRDefault="00296D94" w:rsidP="00296D94">
            <w:pPr>
              <w:widowControl/>
              <w:rPr>
                <w:rFonts w:ascii="DengXian" w:eastAsia="DengXian" w:hAnsi="DengXian" w:cs="Times New Roman"/>
                <w:color w:val="000000"/>
                <w:sz w:val="22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603.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8136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0.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E76C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0320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9098.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CCA3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82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6108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0.50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4AA594A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380E6D11" w14:textId="77777777" w:rsidTr="00072E79">
        <w:trPr>
          <w:trHeight w:val="19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6E2B7FD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33FB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FC10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725.5-3371.5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CB47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537.4-675.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4C07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0.49-0.5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8000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5D6D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8167.6-10099.8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10A0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616.4-204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B2A7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0.48-0.53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0C5871B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7F8F4804" w14:textId="77777777" w:rsidTr="00072E79">
        <w:trPr>
          <w:trHeight w:val="240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1C7AEFE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1684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Fe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92D1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171.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40DB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617.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F2C6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0.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8309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D906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9517.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AE24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86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732E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0.52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6E59A15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324DB7B1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36CAB15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177F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4557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860.4-3519.2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0619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550.3-688.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BEA9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0.50-0.5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47B7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0D2A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8562.7-10527.2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D3AE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651.6-2084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8EC7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0.49-0.55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66C5189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3C41CF3B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6A8CE2C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39E4F88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b/>
                <w:szCs w:val="21"/>
              </w:rPr>
              <w:t>High-middle SDI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202060F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153597F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441482B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61E7EDC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199A3E8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4D5D298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0A0E857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6A222DB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402A2F0B" w14:textId="77777777" w:rsidTr="00072E79">
        <w:trPr>
          <w:trHeight w:val="19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43B7D1E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CE2C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Both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51E9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4799.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49F4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630.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FB87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3A9B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34D3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04721.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702F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796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A77F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22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3699AA6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0B6C2D59" w14:textId="77777777" w:rsidTr="00072E79">
        <w:trPr>
          <w:trHeight w:val="120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2D5B90B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C710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93FF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30780.4-39251.0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7841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316.4-2987.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3BB1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25- -0.1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CBBD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E1AB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92738.3-117513.8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2C30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6973.8-903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FDAE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25- -0.20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634C913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7ABF994A" w14:textId="77777777" w:rsidTr="00072E79">
        <w:trPr>
          <w:trHeight w:val="127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5014698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2253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B2E8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7705.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613E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639.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5F9E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0F83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F6C5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53285.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CF47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798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B5A6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.10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6F285E8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66BD7741" w14:textId="77777777" w:rsidTr="00072E79">
        <w:trPr>
          <w:trHeight w:val="188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23689EE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4B07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3FB4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5579.4-19994.9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B0E6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320.6-2998.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3A5B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0.54-5.7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9F8D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CE86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7113.5-59797.2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CF1D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7008.3-906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69BF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0.54-5.73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29A980C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1DCF4E62" w14:textId="77777777" w:rsidTr="00072E79">
        <w:trPr>
          <w:trHeight w:val="31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0D94DE3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DC98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Fe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85EC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7094.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927B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623.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4E05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F02B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7ADD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51436.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449D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794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1EDA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20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60865DF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20D431AE" w14:textId="77777777" w:rsidTr="00072E79">
        <w:trPr>
          <w:trHeight w:val="308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34FEB8E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9463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6CDC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5155.5-19276.3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1D89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307.5-2975.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EC54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23- -0.1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376B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DDAE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5649.6-57769.6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32E3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6959.9-901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03E8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23- -0.17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3B8CBA4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38B42AB1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0782B6E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3CAF9BD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b/>
                <w:szCs w:val="21"/>
              </w:rPr>
              <w:t>Middle SDI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37F9DAA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0746DD5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44A618D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3312C4F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721B3D0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1A0114B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36840B3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02B018C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761AF692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72D6A74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D7ED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Both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7720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65715.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EE07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206.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6389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56F9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5D36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97983.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D274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969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8ECD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47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3F81EAD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47F4000E" w14:textId="77777777" w:rsidTr="00072E79">
        <w:trPr>
          <w:trHeight w:val="188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03722F4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CBAE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A9F9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57870.4-73912.2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9006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827.9-3632.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1512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49- -0.4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20D1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C3A3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73952.9-224564.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21F5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8518.4-1096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8C11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49- -0.46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5E03843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19C21A4C" w14:textId="77777777" w:rsidTr="00072E79">
        <w:trPr>
          <w:trHeight w:val="29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76B2FD4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AEDE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656D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2915.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F5E37" w14:textId="77777777" w:rsidR="00296D94" w:rsidRPr="00296D94" w:rsidRDefault="00296D94" w:rsidP="00296D94">
            <w:pPr>
              <w:rPr>
                <w:rFonts w:ascii="DengXian" w:eastAsia="DengXian" w:hAnsi="DengXian" w:cs="Times New Roman"/>
                <w:color w:val="000000"/>
                <w:sz w:val="22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181.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E164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8B73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ABA7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99203.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115B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961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AF24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48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1E3CB39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16E83449" w14:textId="77777777" w:rsidTr="00072E79">
        <w:trPr>
          <w:trHeight w:val="19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46778DC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7FA8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27C4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9027.1-37030.9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5D5C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806.0-3598.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813E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50- -0.4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07DA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054D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87034.6-112644.2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4984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8446.2-1089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378A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49- -0.46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6739290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583412B0" w14:textId="77777777" w:rsidTr="00072E79">
        <w:trPr>
          <w:trHeight w:val="240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652A8B3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BADC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Fe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5606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2800.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F944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229.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91BB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A5D0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0C6C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98779.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7120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976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B0D1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47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78C27CA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5A6DCFEB" w14:textId="77777777" w:rsidTr="00872804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60BDE0D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7C8C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EACB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8975.9-36857.4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4153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846.8-3660.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F804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49- -0.4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909B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5CCB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86945.1-111596.9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AE37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8569.6-1103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5306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48- -0.45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416F005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44A98620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41CE45E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215DBA5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b/>
                <w:szCs w:val="21"/>
              </w:rPr>
              <w:t>Low-middle SDI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23C17CC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50DBF55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215F124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574CC5D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374ED51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6650F91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4B6FDFB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1DE711F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1BC21CC8" w14:textId="77777777" w:rsidTr="00072E79">
        <w:trPr>
          <w:trHeight w:val="19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368B5F7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9B93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Both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31ED1" w14:textId="49333217" w:rsidR="00296D94" w:rsidRPr="00296D94" w:rsidRDefault="0087280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72804">
              <w:rPr>
                <w:rFonts w:ascii="Times New Roman" w:eastAsia="SimSun" w:hAnsi="Times New Roman" w:cs="Times New Roman"/>
                <w:szCs w:val="21"/>
              </w:rPr>
              <w:t>39651</w:t>
            </w:r>
            <w:r>
              <w:rPr>
                <w:rFonts w:ascii="Times New Roman" w:eastAsia="SimSun" w:hAnsi="Times New Roman" w:cs="Times New Roman"/>
                <w:szCs w:val="21"/>
              </w:rPr>
              <w:t>.</w:t>
            </w:r>
            <w:r w:rsidRPr="00872804"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1F55E" w14:textId="4210AA29" w:rsidR="00296D94" w:rsidRPr="00296D94" w:rsidRDefault="0087280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72804">
              <w:rPr>
                <w:rFonts w:ascii="Times New Roman" w:eastAsia="SimSun" w:hAnsi="Times New Roman" w:cs="Times New Roman"/>
                <w:szCs w:val="21"/>
              </w:rPr>
              <w:t>2236.</w:t>
            </w:r>
            <w:r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EEEE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F6F3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9F794" w14:textId="2CDAFA63" w:rsidR="00296D94" w:rsidRPr="00296D94" w:rsidRDefault="0087280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72804">
              <w:rPr>
                <w:rFonts w:ascii="Times New Roman" w:eastAsia="SimSun" w:hAnsi="Times New Roman" w:cs="Times New Roman"/>
                <w:szCs w:val="21"/>
              </w:rPr>
              <w:t>118962</w:t>
            </w:r>
            <w:r>
              <w:rPr>
                <w:rFonts w:ascii="Times New Roman" w:eastAsia="SimSun" w:hAnsi="Times New Roman" w:cs="Times New Roman"/>
                <w:szCs w:val="21"/>
              </w:rPr>
              <w:t>.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BD2DE" w14:textId="1E3A9B37" w:rsidR="00296D94" w:rsidRPr="00296D94" w:rsidRDefault="00C90361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90361">
              <w:rPr>
                <w:rFonts w:ascii="Times New Roman" w:eastAsia="SimSun" w:hAnsi="Times New Roman" w:cs="Times New Roman"/>
                <w:szCs w:val="21"/>
              </w:rPr>
              <w:t>670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549E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7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217189D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51F7CC0D" w14:textId="77777777" w:rsidTr="00072E79">
        <w:trPr>
          <w:trHeight w:val="17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00D6DB0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E7CF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D7B4E" w14:textId="4BC4E426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="00872804" w:rsidRPr="00872804">
              <w:rPr>
                <w:rFonts w:ascii="Times New Roman" w:eastAsia="SimSun" w:hAnsi="Times New Roman" w:cs="Times New Roman"/>
                <w:szCs w:val="21"/>
              </w:rPr>
              <w:t>34480</w:t>
            </w:r>
            <w:r w:rsidR="00872804">
              <w:rPr>
                <w:rFonts w:ascii="Times New Roman" w:eastAsia="SimSun" w:hAnsi="Times New Roman" w:cs="Times New Roman"/>
                <w:szCs w:val="21"/>
              </w:rPr>
              <w:t>.8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</w:t>
            </w:r>
            <w:r w:rsidR="00872804" w:rsidRPr="00872804">
              <w:rPr>
                <w:rFonts w:ascii="Times New Roman" w:eastAsia="SimSun" w:hAnsi="Times New Roman" w:cs="Times New Roman"/>
                <w:szCs w:val="21"/>
              </w:rPr>
              <w:t>45374</w:t>
            </w:r>
            <w:r w:rsidR="00872804">
              <w:rPr>
                <w:rFonts w:ascii="Times New Roman" w:eastAsia="SimSun" w:hAnsi="Times New Roman" w:cs="Times New Roman"/>
                <w:szCs w:val="21"/>
              </w:rPr>
              <w:t>.</w:t>
            </w:r>
            <w:r w:rsidR="00872804" w:rsidRPr="00872804">
              <w:rPr>
                <w:rFonts w:ascii="Times New Roman" w:eastAsia="SimSun" w:hAnsi="Times New Roman" w:cs="Times New Roman"/>
                <w:szCs w:val="21"/>
              </w:rPr>
              <w:t>8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047A2" w14:textId="53ADD3B8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="00872804" w:rsidRPr="00872804">
              <w:rPr>
                <w:rFonts w:ascii="Times New Roman" w:eastAsia="SimSun" w:hAnsi="Times New Roman" w:cs="Times New Roman"/>
                <w:szCs w:val="21"/>
              </w:rPr>
              <w:t>1967.9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</w:t>
            </w:r>
            <w:r w:rsidR="00872804" w:rsidRPr="00872804">
              <w:rPr>
                <w:rFonts w:ascii="Times New Roman" w:eastAsia="SimSun" w:hAnsi="Times New Roman" w:cs="Times New Roman"/>
                <w:szCs w:val="21"/>
              </w:rPr>
              <w:t>2528.9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90C1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7- -0.3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07F2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BD87B" w14:textId="193B2691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="00872804" w:rsidRPr="00872804">
              <w:rPr>
                <w:rFonts w:ascii="Times New Roman" w:eastAsia="SimSun" w:hAnsi="Times New Roman" w:cs="Times New Roman"/>
                <w:szCs w:val="21"/>
              </w:rPr>
              <w:t>103292</w:t>
            </w:r>
            <w:r w:rsidR="00872804">
              <w:rPr>
                <w:rFonts w:ascii="Times New Roman" w:eastAsia="SimSun" w:hAnsi="Times New Roman" w:cs="Times New Roman"/>
                <w:szCs w:val="21"/>
              </w:rPr>
              <w:t>.5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</w:t>
            </w:r>
            <w:r w:rsidR="00872804" w:rsidRPr="00872804">
              <w:rPr>
                <w:rFonts w:ascii="Times New Roman" w:eastAsia="SimSun" w:hAnsi="Times New Roman" w:cs="Times New Roman"/>
                <w:szCs w:val="21"/>
              </w:rPr>
              <w:t>136942</w:t>
            </w:r>
            <w:r w:rsidR="00872804">
              <w:rPr>
                <w:rFonts w:ascii="Times New Roman" w:eastAsia="SimSun" w:hAnsi="Times New Roman" w:cs="Times New Roman"/>
                <w:szCs w:val="21"/>
              </w:rPr>
              <w:t>.</w:t>
            </w:r>
            <w:r w:rsidR="00872804" w:rsidRPr="00872804">
              <w:rPr>
                <w:rFonts w:ascii="Times New Roman" w:eastAsia="SimSun" w:hAnsi="Times New Roman" w:cs="Times New Roman"/>
                <w:szCs w:val="21"/>
              </w:rPr>
              <w:t>2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CDF8C" w14:textId="54C232EA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="00C90361" w:rsidRPr="00C90361">
              <w:rPr>
                <w:rFonts w:ascii="Times New Roman" w:eastAsia="SimSun" w:hAnsi="Times New Roman" w:cs="Times New Roman"/>
                <w:szCs w:val="21"/>
              </w:rPr>
              <w:t>5873.7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</w:t>
            </w:r>
            <w:r w:rsidR="00C90361" w:rsidRPr="00C90361">
              <w:rPr>
                <w:rFonts w:ascii="Times New Roman" w:eastAsia="SimSun" w:hAnsi="Times New Roman" w:cs="Times New Roman"/>
                <w:szCs w:val="21"/>
              </w:rPr>
              <w:t>7634.9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8B0E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8- -0.36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28D6C2B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03925AFB" w14:textId="77777777" w:rsidTr="00072E79">
        <w:trPr>
          <w:trHeight w:val="14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2A5C011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1A3B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1B82F" w14:textId="368BC210" w:rsidR="00296D94" w:rsidRPr="00296D94" w:rsidRDefault="00CC1A62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C1A62">
              <w:rPr>
                <w:rFonts w:ascii="Times New Roman" w:eastAsia="SimSun" w:hAnsi="Times New Roman" w:cs="Times New Roman"/>
                <w:szCs w:val="21"/>
              </w:rPr>
              <w:t>19442</w:t>
            </w:r>
            <w:r>
              <w:rPr>
                <w:rFonts w:ascii="Times New Roman" w:eastAsia="SimSun" w:hAnsi="Times New Roman" w:cs="Times New Roman"/>
                <w:szCs w:val="21"/>
              </w:rPr>
              <w:t>.</w:t>
            </w:r>
            <w:r w:rsidRPr="00CC1A62">
              <w:rPr>
                <w:rFonts w:ascii="Times New Roman" w:eastAsia="SimSun" w:hAnsi="Times New Roman" w:cs="Times New Roman"/>
                <w:szCs w:val="21"/>
              </w:rPr>
              <w:t>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3B8B8" w14:textId="06C44C85" w:rsidR="00296D94" w:rsidRPr="00296D94" w:rsidRDefault="00AC4327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C4327">
              <w:rPr>
                <w:rFonts w:ascii="Times New Roman" w:eastAsia="SimSun" w:hAnsi="Times New Roman" w:cs="Times New Roman"/>
                <w:szCs w:val="21"/>
              </w:rPr>
              <w:t>2175.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235E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B78B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330D1" w14:textId="390496C7" w:rsidR="00296D94" w:rsidRPr="00296D94" w:rsidRDefault="00521DC3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21DC3">
              <w:rPr>
                <w:rFonts w:ascii="Times New Roman" w:eastAsia="SimSun" w:hAnsi="Times New Roman" w:cs="Times New Roman"/>
                <w:szCs w:val="21"/>
              </w:rPr>
              <w:t>58376</w:t>
            </w:r>
            <w:r>
              <w:rPr>
                <w:rFonts w:ascii="Times New Roman" w:eastAsia="SimSun" w:hAnsi="Times New Roman" w:cs="Times New Roman"/>
                <w:szCs w:val="21"/>
              </w:rPr>
              <w:t>.</w:t>
            </w:r>
            <w:r w:rsidRPr="00521DC3">
              <w:rPr>
                <w:rFonts w:ascii="Times New Roman" w:eastAsia="SimSun" w:hAnsi="Times New Roman" w:cs="Times New Roman"/>
                <w:szCs w:val="21"/>
              </w:rPr>
              <w:t>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49E93" w14:textId="547FE728" w:rsidR="00296D94" w:rsidRPr="00296D94" w:rsidRDefault="002431FC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431FC">
              <w:rPr>
                <w:rFonts w:ascii="Times New Roman" w:eastAsia="SimSun" w:hAnsi="Times New Roman" w:cs="Times New Roman"/>
                <w:szCs w:val="21"/>
              </w:rPr>
              <w:t>652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44B1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7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5640809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27FD41C1" w14:textId="77777777" w:rsidTr="00072E79">
        <w:trPr>
          <w:trHeight w:val="16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20B90A2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7522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6C5A1" w14:textId="7831B59D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="00CC1A62" w:rsidRPr="00CC1A62">
              <w:rPr>
                <w:rFonts w:ascii="Times New Roman" w:eastAsia="SimSun" w:hAnsi="Times New Roman" w:cs="Times New Roman"/>
                <w:szCs w:val="21"/>
              </w:rPr>
              <w:t>16893</w:t>
            </w:r>
            <w:r w:rsidR="00CC1A62">
              <w:rPr>
                <w:rFonts w:ascii="Times New Roman" w:eastAsia="SimSun" w:hAnsi="Times New Roman" w:cs="Times New Roman"/>
                <w:szCs w:val="21"/>
              </w:rPr>
              <w:t>.9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</w:t>
            </w:r>
            <w:r w:rsidR="00CC1A62" w:rsidRPr="00CC1A62">
              <w:rPr>
                <w:rFonts w:ascii="Times New Roman" w:eastAsia="SimSun" w:hAnsi="Times New Roman" w:cs="Times New Roman"/>
                <w:szCs w:val="21"/>
              </w:rPr>
              <w:t>22226</w:t>
            </w:r>
            <w:r w:rsidR="00CC1A62">
              <w:rPr>
                <w:rFonts w:ascii="Times New Roman" w:eastAsia="SimSun" w:hAnsi="Times New Roman" w:cs="Times New Roman"/>
                <w:szCs w:val="21"/>
              </w:rPr>
              <w:t>.</w:t>
            </w:r>
            <w:r w:rsidR="00CC1A62" w:rsidRPr="00CC1A62">
              <w:rPr>
                <w:rFonts w:ascii="Times New Roman" w:eastAsia="SimSun" w:hAnsi="Times New Roman" w:cs="Times New Roman"/>
                <w:szCs w:val="21"/>
              </w:rPr>
              <w:t>7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8A540" w14:textId="7C8162CD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="00AC4327" w:rsidRPr="00AC4327">
              <w:rPr>
                <w:rFonts w:ascii="Times New Roman" w:eastAsia="SimSun" w:hAnsi="Times New Roman" w:cs="Times New Roman"/>
                <w:szCs w:val="21"/>
              </w:rPr>
              <w:t>1913.</w:t>
            </w:r>
            <w:r w:rsidR="00AC4327">
              <w:rPr>
                <w:rFonts w:ascii="Times New Roman" w:eastAsia="SimSun" w:hAnsi="Times New Roman" w:cs="Times New Roman"/>
                <w:szCs w:val="21"/>
              </w:rPr>
              <w:t>7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</w:t>
            </w:r>
            <w:r w:rsidR="00AC4327" w:rsidRPr="00AC4327">
              <w:rPr>
                <w:rFonts w:ascii="Times New Roman" w:eastAsia="SimSun" w:hAnsi="Times New Roman" w:cs="Times New Roman"/>
                <w:szCs w:val="21"/>
              </w:rPr>
              <w:t>2465.4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87A8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7- -0.3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0F3F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B4429" w14:textId="1601B62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="00521DC3" w:rsidRPr="00521DC3">
              <w:rPr>
                <w:rFonts w:ascii="Times New Roman" w:eastAsia="SimSun" w:hAnsi="Times New Roman" w:cs="Times New Roman"/>
                <w:szCs w:val="21"/>
              </w:rPr>
              <w:t>50674</w:t>
            </w:r>
            <w:r w:rsidR="00521DC3">
              <w:rPr>
                <w:rFonts w:ascii="Times New Roman" w:eastAsia="SimSun" w:hAnsi="Times New Roman" w:cs="Times New Roman"/>
                <w:szCs w:val="21"/>
              </w:rPr>
              <w:t>.1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</w:t>
            </w:r>
            <w:r w:rsidR="00521DC3" w:rsidRPr="00521DC3">
              <w:rPr>
                <w:rFonts w:ascii="Times New Roman" w:eastAsia="SimSun" w:hAnsi="Times New Roman" w:cs="Times New Roman"/>
                <w:szCs w:val="21"/>
              </w:rPr>
              <w:t>67236</w:t>
            </w:r>
            <w:r w:rsidR="00521DC3">
              <w:rPr>
                <w:rFonts w:ascii="Times New Roman" w:eastAsia="SimSun" w:hAnsi="Times New Roman" w:cs="Times New Roman"/>
                <w:szCs w:val="21"/>
              </w:rPr>
              <w:t>.5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2AA0B" w14:textId="46A8B63D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="002431FC" w:rsidRPr="002431FC">
              <w:rPr>
                <w:rFonts w:ascii="Times New Roman" w:eastAsia="SimSun" w:hAnsi="Times New Roman" w:cs="Times New Roman"/>
                <w:szCs w:val="21"/>
              </w:rPr>
              <w:t>5727.2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</w:t>
            </w:r>
            <w:r w:rsidR="002431FC" w:rsidRPr="002431FC">
              <w:rPr>
                <w:rFonts w:ascii="Times New Roman" w:eastAsia="SimSun" w:hAnsi="Times New Roman" w:cs="Times New Roman"/>
                <w:szCs w:val="21"/>
              </w:rPr>
              <w:t>7435.1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236F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8- -0.35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0B03B32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34198AA8" w14:textId="77777777" w:rsidTr="00072E79">
        <w:trPr>
          <w:trHeight w:val="128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39D0476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F2BE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Fe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42AB1" w14:textId="08CBDB44" w:rsidR="00296D94" w:rsidRPr="00296D94" w:rsidRDefault="0033758E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3758E">
              <w:rPr>
                <w:rFonts w:ascii="Times New Roman" w:eastAsia="SimSun" w:hAnsi="Times New Roman" w:cs="Times New Roman"/>
                <w:szCs w:val="21"/>
              </w:rPr>
              <w:t>20208</w:t>
            </w:r>
            <w:r>
              <w:rPr>
                <w:rFonts w:ascii="Times New Roman" w:eastAsia="SimSun" w:hAnsi="Times New Roman" w:cs="Times New Roman"/>
                <w:szCs w:val="21"/>
              </w:rPr>
              <w:t>.</w:t>
            </w:r>
            <w:r w:rsidRPr="0033758E"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67FC0" w14:textId="4616F8C9" w:rsidR="00296D94" w:rsidRPr="00296D94" w:rsidRDefault="0033758E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3758E">
              <w:rPr>
                <w:rFonts w:ascii="Times New Roman" w:eastAsia="SimSun" w:hAnsi="Times New Roman" w:cs="Times New Roman"/>
                <w:szCs w:val="21"/>
              </w:rPr>
              <w:t>2297.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FAC1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A935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2B93D" w14:textId="25C3C4C8" w:rsidR="00296D94" w:rsidRPr="00296D94" w:rsidRDefault="00AC0C10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C0C10">
              <w:rPr>
                <w:rFonts w:ascii="Times New Roman" w:eastAsia="SimSun" w:hAnsi="Times New Roman" w:cs="Times New Roman"/>
                <w:szCs w:val="21"/>
              </w:rPr>
              <w:t>60585</w:t>
            </w:r>
            <w:r>
              <w:rPr>
                <w:rFonts w:ascii="Times New Roman" w:eastAsia="SimSun" w:hAnsi="Times New Roman" w:cs="Times New Roman"/>
                <w:szCs w:val="21"/>
              </w:rPr>
              <w:t>.</w:t>
            </w:r>
            <w:r w:rsidRPr="00AC0C10"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903B9" w14:textId="462E8E40" w:rsidR="00296D94" w:rsidRPr="00296D94" w:rsidRDefault="00C65CD5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65CD5">
              <w:rPr>
                <w:rFonts w:ascii="Times New Roman" w:eastAsia="SimSun" w:hAnsi="Times New Roman" w:cs="Times New Roman"/>
                <w:szCs w:val="21"/>
              </w:rPr>
              <w:t>688</w:t>
            </w:r>
            <w:r>
              <w:rPr>
                <w:rFonts w:ascii="Times New Roman" w:eastAsia="SimSun" w:hAnsi="Times New Roman" w:cs="Times New Roman"/>
                <w:szCs w:val="21"/>
              </w:rPr>
              <w:t>7</w:t>
            </w:r>
            <w:r w:rsidRPr="00C65CD5">
              <w:rPr>
                <w:rFonts w:ascii="Times New Roman" w:eastAsia="SimSun" w:hAnsi="Times New Roman" w:cs="Times New Roman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08A4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7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632596D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1E634735" w14:textId="77777777" w:rsidTr="00872804">
        <w:trPr>
          <w:trHeight w:val="120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52E917D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5420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361C9" w14:textId="6F740FC8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="0033758E" w:rsidRPr="0033758E">
              <w:rPr>
                <w:rFonts w:ascii="Times New Roman" w:eastAsia="SimSun" w:hAnsi="Times New Roman" w:cs="Times New Roman"/>
                <w:szCs w:val="21"/>
              </w:rPr>
              <w:t>17587</w:t>
            </w:r>
            <w:r w:rsidR="0033758E">
              <w:rPr>
                <w:rFonts w:ascii="Times New Roman" w:eastAsia="SimSun" w:hAnsi="Times New Roman" w:cs="Times New Roman"/>
                <w:szCs w:val="21"/>
              </w:rPr>
              <w:t>.</w:t>
            </w:r>
            <w:r w:rsidR="0033758E" w:rsidRPr="0033758E">
              <w:rPr>
                <w:rFonts w:ascii="Times New Roman" w:eastAsia="SimSun" w:hAnsi="Times New Roman" w:cs="Times New Roman"/>
                <w:szCs w:val="21"/>
              </w:rPr>
              <w:t>4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</w:t>
            </w:r>
            <w:r w:rsidR="0033758E" w:rsidRPr="0033758E">
              <w:rPr>
                <w:rFonts w:ascii="Times New Roman" w:eastAsia="SimSun" w:hAnsi="Times New Roman" w:cs="Times New Roman"/>
                <w:szCs w:val="21"/>
              </w:rPr>
              <w:t>23153</w:t>
            </w:r>
            <w:r w:rsidR="0033758E">
              <w:rPr>
                <w:rFonts w:ascii="Times New Roman" w:eastAsia="SimSun" w:hAnsi="Times New Roman" w:cs="Times New Roman"/>
                <w:szCs w:val="21"/>
              </w:rPr>
              <w:t>.3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B21ED" w14:textId="61DC42EC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="0033758E" w:rsidRPr="0033758E">
              <w:rPr>
                <w:rFonts w:ascii="Times New Roman" w:eastAsia="SimSun" w:hAnsi="Times New Roman" w:cs="Times New Roman"/>
                <w:szCs w:val="21"/>
              </w:rPr>
              <w:t>2025.</w:t>
            </w:r>
            <w:r w:rsidR="0033758E">
              <w:rPr>
                <w:rFonts w:ascii="Times New Roman" w:eastAsia="SimSun" w:hAnsi="Times New Roman" w:cs="Times New Roman"/>
                <w:szCs w:val="21"/>
              </w:rPr>
              <w:t>5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</w:t>
            </w:r>
            <w:r w:rsidR="0033758E" w:rsidRPr="0033758E">
              <w:rPr>
                <w:rFonts w:ascii="Times New Roman" w:eastAsia="SimSun" w:hAnsi="Times New Roman" w:cs="Times New Roman"/>
                <w:szCs w:val="21"/>
              </w:rPr>
              <w:t>2602.9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16CF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8- -0.3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F3BB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1D2F7" w14:textId="6E4BE7C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="00AC0C10" w:rsidRPr="00AC0C10">
              <w:rPr>
                <w:rFonts w:ascii="Times New Roman" w:eastAsia="SimSun" w:hAnsi="Times New Roman" w:cs="Times New Roman"/>
                <w:szCs w:val="21"/>
              </w:rPr>
              <w:t>52630</w:t>
            </w:r>
            <w:r w:rsidR="00AC0C10">
              <w:rPr>
                <w:rFonts w:ascii="Times New Roman" w:eastAsia="SimSun" w:hAnsi="Times New Roman" w:cs="Times New Roman"/>
                <w:szCs w:val="21"/>
              </w:rPr>
              <w:t>.6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</w:t>
            </w:r>
            <w:r w:rsidR="00AC0C10" w:rsidRPr="00AC0C10">
              <w:rPr>
                <w:rFonts w:ascii="Times New Roman" w:eastAsia="SimSun" w:hAnsi="Times New Roman" w:cs="Times New Roman"/>
                <w:szCs w:val="21"/>
              </w:rPr>
              <w:t>69708</w:t>
            </w:r>
            <w:r w:rsidR="00AC0C10">
              <w:rPr>
                <w:rFonts w:ascii="Times New Roman" w:eastAsia="SimSun" w:hAnsi="Times New Roman" w:cs="Times New Roman"/>
                <w:szCs w:val="21"/>
              </w:rPr>
              <w:t>.3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70328" w14:textId="06638CB4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="00C65CD5" w:rsidRPr="00C65CD5">
              <w:rPr>
                <w:rFonts w:ascii="Times New Roman" w:eastAsia="SimSun" w:hAnsi="Times New Roman" w:cs="Times New Roman"/>
                <w:szCs w:val="21"/>
              </w:rPr>
              <w:t>6039.</w:t>
            </w:r>
            <w:r w:rsidR="00C65CD5">
              <w:rPr>
                <w:rFonts w:ascii="Times New Roman" w:eastAsia="SimSun" w:hAnsi="Times New Roman" w:cs="Times New Roman"/>
                <w:szCs w:val="21"/>
              </w:rPr>
              <w:t>8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</w:t>
            </w:r>
            <w:r w:rsidR="00C65CD5" w:rsidRPr="00C65CD5">
              <w:rPr>
                <w:rFonts w:ascii="Times New Roman" w:eastAsia="SimSun" w:hAnsi="Times New Roman" w:cs="Times New Roman"/>
                <w:szCs w:val="21"/>
              </w:rPr>
              <w:t>7843.</w:t>
            </w:r>
            <w:r w:rsidR="00C65CD5">
              <w:rPr>
                <w:rFonts w:ascii="Times New Roman" w:eastAsia="SimSun" w:hAnsi="Times New Roman" w:cs="Times New Roman"/>
                <w:szCs w:val="21"/>
              </w:rPr>
              <w:t>7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0DC9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8- -0.36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5E2A78A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72804" w:rsidRPr="00296D94" w14:paraId="34EF08E8" w14:textId="77777777" w:rsidTr="00872804">
        <w:trPr>
          <w:trHeight w:val="120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1C57611E" w14:textId="77777777" w:rsidR="00872804" w:rsidRPr="00296D94" w:rsidRDefault="0087280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FFEFEF"/>
            <w:vAlign w:val="center"/>
          </w:tcPr>
          <w:p w14:paraId="5F35816E" w14:textId="3A0D4938" w:rsidR="00872804" w:rsidRPr="00872804" w:rsidRDefault="00872804" w:rsidP="00296D94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872804">
              <w:rPr>
                <w:rFonts w:ascii="Times New Roman" w:eastAsia="SimSun" w:hAnsi="Times New Roman" w:cs="Times New Roman"/>
                <w:b/>
                <w:bCs/>
                <w:szCs w:val="21"/>
              </w:rPr>
              <w:t>Low SDI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EFEF"/>
            <w:vAlign w:val="center"/>
          </w:tcPr>
          <w:p w14:paraId="22B34862" w14:textId="77777777" w:rsidR="00872804" w:rsidRPr="00296D94" w:rsidRDefault="0087280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EFEF"/>
            <w:vAlign w:val="center"/>
          </w:tcPr>
          <w:p w14:paraId="52EC8EE6" w14:textId="77777777" w:rsidR="00872804" w:rsidRPr="00296D94" w:rsidRDefault="0087280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EFEF"/>
            <w:vAlign w:val="center"/>
          </w:tcPr>
          <w:p w14:paraId="5832E957" w14:textId="77777777" w:rsidR="00872804" w:rsidRPr="00296D94" w:rsidRDefault="0087280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EFEF"/>
            <w:vAlign w:val="center"/>
          </w:tcPr>
          <w:p w14:paraId="342E9C00" w14:textId="77777777" w:rsidR="00872804" w:rsidRPr="00296D94" w:rsidRDefault="0087280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EFEF"/>
            <w:vAlign w:val="center"/>
          </w:tcPr>
          <w:p w14:paraId="7B238D54" w14:textId="77777777" w:rsidR="00872804" w:rsidRPr="00296D94" w:rsidRDefault="0087280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EFEF"/>
            <w:vAlign w:val="center"/>
          </w:tcPr>
          <w:p w14:paraId="1DF1CDD9" w14:textId="77777777" w:rsidR="00872804" w:rsidRPr="00296D94" w:rsidRDefault="0087280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EFEF"/>
            <w:vAlign w:val="center"/>
          </w:tcPr>
          <w:p w14:paraId="6072BAE6" w14:textId="77777777" w:rsidR="00872804" w:rsidRPr="00296D94" w:rsidRDefault="0087280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2C78E4D2" w14:textId="77777777" w:rsidR="00872804" w:rsidRPr="00296D94" w:rsidRDefault="0087280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67B32" w:rsidRPr="00296D94" w14:paraId="745A2549" w14:textId="77777777" w:rsidTr="00072E79">
        <w:trPr>
          <w:trHeight w:val="120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0612028A" w14:textId="77777777" w:rsidR="00267B32" w:rsidRPr="00296D94" w:rsidRDefault="00267B32" w:rsidP="00267B32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82293" w14:textId="428DD234" w:rsidR="00267B32" w:rsidRPr="00296D94" w:rsidRDefault="00267B32" w:rsidP="00267B3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Both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35550" w14:textId="23FA1DE7" w:rsidR="00267B32" w:rsidRPr="00296D94" w:rsidRDefault="00267B32" w:rsidP="00267B3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7981.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CDE45" w14:textId="4D59EE79" w:rsidR="00267B32" w:rsidRPr="00296D94" w:rsidRDefault="00267B32" w:rsidP="00267B3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996.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7A873" w14:textId="0CE4C0F5" w:rsidR="00267B32" w:rsidRPr="00296D94" w:rsidRDefault="00267B32" w:rsidP="00267B3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</w:t>
            </w:r>
            <w:r>
              <w:rPr>
                <w:rFonts w:ascii="Times New Roman" w:eastAsia="SimSun" w:hAnsi="Times New Roman" w:cs="Times New Roman"/>
                <w:szCs w:val="21"/>
              </w:rPr>
              <w:t>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62422" w14:textId="77777777" w:rsidR="00267B32" w:rsidRPr="00296D94" w:rsidRDefault="00267B32" w:rsidP="00267B32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51CD1" w14:textId="3CB05DEA" w:rsidR="00267B32" w:rsidRPr="00296D94" w:rsidRDefault="00267B32" w:rsidP="00267B3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84019.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F706B" w14:textId="550FB50B" w:rsidR="00267B32" w:rsidRPr="00296D94" w:rsidRDefault="00267B32" w:rsidP="00267B3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597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88153" w14:textId="55F3A2FB" w:rsidR="00267B32" w:rsidRPr="00296D94" w:rsidRDefault="00267B32" w:rsidP="00267B3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</w:t>
            </w:r>
            <w:r>
              <w:rPr>
                <w:rFonts w:ascii="Times New Roman" w:eastAsia="SimSun" w:hAnsi="Times New Roman" w:cs="Times New Roman"/>
                <w:szCs w:val="21"/>
              </w:rPr>
              <w:t>14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56D63FCB" w14:textId="77777777" w:rsidR="00267B32" w:rsidRPr="00296D94" w:rsidRDefault="00267B32" w:rsidP="00267B32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67B32" w:rsidRPr="00296D94" w14:paraId="716948FF" w14:textId="77777777" w:rsidTr="00072E79">
        <w:trPr>
          <w:trHeight w:val="120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46CD8197" w14:textId="77777777" w:rsidR="00267B32" w:rsidRPr="00296D94" w:rsidRDefault="00267B32" w:rsidP="00267B32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154EC" w14:textId="77777777" w:rsidR="00267B32" w:rsidRPr="00296D94" w:rsidRDefault="00267B32" w:rsidP="00267B32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3BE1F" w14:textId="609D4A15" w:rsidR="00267B32" w:rsidRPr="00296D94" w:rsidRDefault="00267B32" w:rsidP="00267B3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32660.6-23999.0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183AE" w14:textId="0D2FE7C4" w:rsidR="00267B32" w:rsidRPr="00296D94" w:rsidRDefault="00267B32" w:rsidP="00267B3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740.1-2269.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56A93" w14:textId="52EFD889" w:rsidR="00267B32" w:rsidRPr="00296D94" w:rsidRDefault="00267B32" w:rsidP="00267B3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</w:t>
            </w:r>
            <w:r>
              <w:rPr>
                <w:rFonts w:ascii="Times New Roman" w:eastAsia="SimSun" w:hAnsi="Times New Roman" w:cs="Times New Roman"/>
                <w:szCs w:val="21"/>
              </w:rPr>
              <w:t>1</w:t>
            </w:r>
            <w:r w:rsidR="006914E4">
              <w:rPr>
                <w:rFonts w:ascii="Times New Roman" w:eastAsia="SimSun" w:hAnsi="Times New Roman" w:cs="Times New Roman"/>
                <w:szCs w:val="21"/>
              </w:rPr>
              <w:t>6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 -0.</w:t>
            </w:r>
            <w:r>
              <w:rPr>
                <w:rFonts w:ascii="Times New Roman" w:eastAsia="SimSun" w:hAnsi="Times New Roman" w:cs="Times New Roman"/>
                <w:szCs w:val="21"/>
              </w:rPr>
              <w:t>1</w:t>
            </w:r>
            <w:r w:rsidR="006914E4">
              <w:rPr>
                <w:rFonts w:ascii="Times New Roman" w:eastAsia="SimSun" w:hAnsi="Times New Roman" w:cs="Times New Roman"/>
                <w:szCs w:val="21"/>
              </w:rPr>
              <w:t>2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6645E" w14:textId="77777777" w:rsidR="00267B32" w:rsidRPr="00296D94" w:rsidRDefault="00267B32" w:rsidP="00267B32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53142" w14:textId="4984EAE8" w:rsidR="00267B32" w:rsidRPr="00296D94" w:rsidRDefault="00267B32" w:rsidP="00267B3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72313.4-97923.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F72EA" w14:textId="0B34B3FB" w:rsidR="00267B32" w:rsidRPr="00296D94" w:rsidRDefault="00267B32" w:rsidP="00267B3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5204.1-683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84EDA" w14:textId="1353B47A" w:rsidR="00267B32" w:rsidRPr="00296D94" w:rsidRDefault="00267B32" w:rsidP="00267B3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</w:t>
            </w:r>
            <w:r>
              <w:rPr>
                <w:rFonts w:ascii="Times New Roman" w:eastAsia="SimSun" w:hAnsi="Times New Roman" w:cs="Times New Roman"/>
                <w:szCs w:val="21"/>
              </w:rPr>
              <w:t>1</w:t>
            </w:r>
            <w:r w:rsidR="006914E4">
              <w:rPr>
                <w:rFonts w:ascii="Times New Roman" w:eastAsia="SimSun" w:hAnsi="Times New Roman" w:cs="Times New Roman"/>
                <w:szCs w:val="21"/>
              </w:rPr>
              <w:t>6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 -0.</w:t>
            </w:r>
            <w:r>
              <w:rPr>
                <w:rFonts w:ascii="Times New Roman" w:eastAsia="SimSun" w:hAnsi="Times New Roman" w:cs="Times New Roman"/>
                <w:szCs w:val="21"/>
              </w:rPr>
              <w:t>1</w:t>
            </w:r>
            <w:r w:rsidR="006914E4">
              <w:rPr>
                <w:rFonts w:ascii="Times New Roman" w:eastAsia="SimSun" w:hAnsi="Times New Roman" w:cs="Times New Roman"/>
                <w:szCs w:val="21"/>
              </w:rPr>
              <w:t>2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0145E4DB" w14:textId="77777777" w:rsidR="00267B32" w:rsidRPr="00296D94" w:rsidRDefault="00267B32" w:rsidP="00267B32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72804" w:rsidRPr="00296D94" w14:paraId="112EBC4A" w14:textId="77777777" w:rsidTr="00072E79">
        <w:trPr>
          <w:trHeight w:val="120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6F225B9E" w14:textId="77777777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1A0E1" w14:textId="41499673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5A18A" w14:textId="3F1D7FE9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3789.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3281D" w14:textId="69C0E815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948.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6B979" w14:textId="11127901" w:rsidR="00872804" w:rsidRPr="00296D94" w:rsidRDefault="00F43BA8" w:rsidP="0087280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43BA8">
              <w:rPr>
                <w:rFonts w:ascii="Times New Roman" w:eastAsia="SimSun" w:hAnsi="Times New Roman" w:cs="Times New Roman"/>
                <w:szCs w:val="21"/>
              </w:rPr>
              <w:t>-0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64819" w14:textId="77777777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8CBB5" w14:textId="5CE8285B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41418.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BDCC9" w14:textId="516122A5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5828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1D294" w14:textId="14029F04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</w:t>
            </w:r>
            <w:r w:rsidR="00F43BA8">
              <w:rPr>
                <w:rFonts w:ascii="Times New Roman" w:eastAsia="SimSun" w:hAnsi="Times New Roman" w:cs="Times New Roman"/>
                <w:szCs w:val="21"/>
              </w:rPr>
              <w:t>1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61583D26" w14:textId="77777777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72804" w:rsidRPr="00296D94" w14:paraId="2B5F13E0" w14:textId="77777777" w:rsidTr="00072E79">
        <w:trPr>
          <w:trHeight w:val="120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605AC48F" w14:textId="77777777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386BB" w14:textId="77777777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4732C" w14:textId="046B6A0F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1804.8-16078.4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34483" w14:textId="27D06498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700.8-2214.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83439" w14:textId="4BA6A96F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</w:t>
            </w:r>
            <w:r w:rsidR="00F43BA8">
              <w:rPr>
                <w:rFonts w:ascii="Times New Roman" w:eastAsia="SimSun" w:hAnsi="Times New Roman" w:cs="Times New Roman"/>
                <w:szCs w:val="21"/>
              </w:rPr>
              <w:t>1</w:t>
            </w:r>
            <w:r w:rsidR="006914E4">
              <w:rPr>
                <w:rFonts w:ascii="Times New Roman" w:eastAsia="SimSun" w:hAnsi="Times New Roman" w:cs="Times New Roman"/>
                <w:szCs w:val="21"/>
              </w:rPr>
              <w:t>2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 -0.</w:t>
            </w:r>
            <w:r w:rsidR="00F43BA8">
              <w:rPr>
                <w:rFonts w:ascii="Times New Roman" w:eastAsia="SimSun" w:hAnsi="Times New Roman" w:cs="Times New Roman"/>
                <w:szCs w:val="21"/>
              </w:rPr>
              <w:t>1</w:t>
            </w:r>
            <w:r w:rsidR="006914E4">
              <w:rPr>
                <w:rFonts w:ascii="Times New Roman" w:eastAsia="SimSun" w:hAnsi="Times New Roman" w:cs="Times New Roman"/>
                <w:szCs w:val="21"/>
              </w:rPr>
              <w:t>5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8585B" w14:textId="77777777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2793E" w14:textId="74B027CA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35553.9-48151.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225BB" w14:textId="24F36007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5075.1-665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E211F" w14:textId="2F0263E0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</w:t>
            </w:r>
            <w:r w:rsidR="00F43BA8">
              <w:rPr>
                <w:rFonts w:ascii="Times New Roman" w:eastAsia="SimSun" w:hAnsi="Times New Roman" w:cs="Times New Roman"/>
                <w:szCs w:val="21"/>
              </w:rPr>
              <w:t>1</w:t>
            </w:r>
            <w:r w:rsidR="006914E4">
              <w:rPr>
                <w:rFonts w:ascii="Times New Roman" w:eastAsia="SimSun" w:hAnsi="Times New Roman" w:cs="Times New Roman"/>
                <w:szCs w:val="21"/>
              </w:rPr>
              <w:t>6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 -0.</w:t>
            </w:r>
            <w:r w:rsidR="00F43BA8">
              <w:rPr>
                <w:rFonts w:ascii="Times New Roman" w:eastAsia="SimSun" w:hAnsi="Times New Roman" w:cs="Times New Roman"/>
                <w:szCs w:val="21"/>
              </w:rPr>
              <w:t>1</w:t>
            </w:r>
            <w:r w:rsidR="006914E4">
              <w:rPr>
                <w:rFonts w:ascii="Times New Roman" w:eastAsia="SimSun" w:hAnsi="Times New Roman" w:cs="Times New Roman"/>
                <w:szCs w:val="21"/>
              </w:rPr>
              <w:t>1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60795FDA" w14:textId="77777777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72804" w:rsidRPr="00296D94" w14:paraId="6AAABEB3" w14:textId="77777777" w:rsidTr="00072E79">
        <w:trPr>
          <w:trHeight w:val="120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45AF0EF9" w14:textId="77777777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E40BE" w14:textId="100014E2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Fe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6B481" w14:textId="6E2DE5D6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4192.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79FE5" w14:textId="71D7245F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044.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DBE4E" w14:textId="062B4396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</w:t>
            </w:r>
            <w:r w:rsidR="00267B32">
              <w:rPr>
                <w:rFonts w:ascii="Times New Roman" w:eastAsia="SimSun" w:hAnsi="Times New Roman" w:cs="Times New Roman"/>
                <w:szCs w:val="21"/>
              </w:rPr>
              <w:t>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A6CF6" w14:textId="77777777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2F3CE" w14:textId="109CE371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42601.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008E4" w14:textId="6DCE115B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6116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1F1C3" w14:textId="59F5DF10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</w:t>
            </w:r>
            <w:r w:rsidR="00267B32">
              <w:rPr>
                <w:rFonts w:ascii="Times New Roman" w:eastAsia="SimSun" w:hAnsi="Times New Roman" w:cs="Times New Roman"/>
                <w:szCs w:val="21"/>
              </w:rPr>
              <w:t>16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5C34A4FF" w14:textId="77777777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72804" w:rsidRPr="00296D94" w14:paraId="442A788D" w14:textId="77777777" w:rsidTr="00072E79">
        <w:trPr>
          <w:trHeight w:val="120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6FF20DDF" w14:textId="77777777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B16BA" w14:textId="77777777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3BB02" w14:textId="703D2CDC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2188.8-16539.1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A029B" w14:textId="75EEED01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780.0-2330.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2EE12" w14:textId="3A0D19F9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</w:t>
            </w:r>
            <w:r w:rsidR="00267B32">
              <w:rPr>
                <w:rFonts w:ascii="Times New Roman" w:eastAsia="SimSun" w:hAnsi="Times New Roman" w:cs="Times New Roman"/>
                <w:szCs w:val="21"/>
              </w:rPr>
              <w:t>1</w:t>
            </w:r>
            <w:r w:rsidR="006914E4">
              <w:rPr>
                <w:rFonts w:ascii="Times New Roman" w:eastAsia="SimSun" w:hAnsi="Times New Roman" w:cs="Times New Roman"/>
                <w:szCs w:val="21"/>
              </w:rPr>
              <w:t>7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 -0.</w:t>
            </w:r>
            <w:r w:rsidR="00267B32">
              <w:rPr>
                <w:rFonts w:ascii="Times New Roman" w:eastAsia="SimSun" w:hAnsi="Times New Roman" w:cs="Times New Roman"/>
                <w:szCs w:val="21"/>
              </w:rPr>
              <w:t>1</w:t>
            </w:r>
            <w:r w:rsidR="006914E4">
              <w:rPr>
                <w:rFonts w:ascii="Times New Roman" w:eastAsia="SimSun" w:hAnsi="Times New Roman" w:cs="Times New Roman"/>
                <w:szCs w:val="21"/>
              </w:rPr>
              <w:t>4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3E276" w14:textId="77777777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38C00" w14:textId="306C8E76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36691.5-49830.8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ED29D" w14:textId="4FA21CD5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5326.4-702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29931" w14:textId="39D755C1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</w:t>
            </w:r>
            <w:r w:rsidR="00267B32">
              <w:rPr>
                <w:rFonts w:ascii="Times New Roman" w:eastAsia="SimSun" w:hAnsi="Times New Roman" w:cs="Times New Roman"/>
                <w:szCs w:val="21"/>
              </w:rPr>
              <w:t>1</w:t>
            </w:r>
            <w:r w:rsidR="006914E4">
              <w:rPr>
                <w:rFonts w:ascii="Times New Roman" w:eastAsia="SimSun" w:hAnsi="Times New Roman" w:cs="Times New Roman"/>
                <w:szCs w:val="21"/>
              </w:rPr>
              <w:t>7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 -0.</w:t>
            </w:r>
            <w:r w:rsidR="00267B32">
              <w:rPr>
                <w:rFonts w:ascii="Times New Roman" w:eastAsia="SimSun" w:hAnsi="Times New Roman" w:cs="Times New Roman"/>
                <w:szCs w:val="21"/>
              </w:rPr>
              <w:t>1</w:t>
            </w:r>
            <w:r w:rsidR="006914E4">
              <w:rPr>
                <w:rFonts w:ascii="Times New Roman" w:eastAsia="SimSun" w:hAnsi="Times New Roman" w:cs="Times New Roman"/>
                <w:szCs w:val="21"/>
              </w:rPr>
              <w:t>4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001BC392" w14:textId="77777777" w:rsidR="00872804" w:rsidRPr="00296D94" w:rsidRDefault="00872804" w:rsidP="0087280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73294160" w14:textId="77777777" w:rsidTr="00072E79">
        <w:trPr>
          <w:trHeight w:val="180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61AF79F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23E7F8E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b/>
                <w:szCs w:val="21"/>
              </w:rPr>
              <w:t>R</w:t>
            </w:r>
            <w:r w:rsidRPr="00296D94">
              <w:rPr>
                <w:rFonts w:ascii="Times New Roman" w:eastAsia="SimSun" w:hAnsi="Times New Roman" w:cs="Times New Roman"/>
                <w:b/>
                <w:szCs w:val="21"/>
              </w:rPr>
              <w:t>egional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154400B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6CDC6E0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5F7604E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4DA7874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2EFEB6A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7CB2973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6A5FCB5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7808581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1FCD4AC1" w14:textId="77777777" w:rsidTr="00072E79">
        <w:trPr>
          <w:trHeight w:val="398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10BDEEF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61866E7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High-income Asia Pacifi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7D49F15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18BDD7A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4606EB2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1278D81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4106D3C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3DF768F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57818B6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6DBFBC76" w14:textId="77777777" w:rsidTr="00072E79">
        <w:trPr>
          <w:trHeight w:val="211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21B9964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6ABD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Both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AF14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438.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6338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83.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30DD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5F3F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D8AA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315.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BD69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85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36C9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01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5559B69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699921F3" w14:textId="77777777" w:rsidTr="00072E79">
        <w:trPr>
          <w:trHeight w:val="20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6FADFEB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28CE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33CB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386.4-492.1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D6CC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45.5-325.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234D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03-0.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1878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8153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164.4-1476.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29F0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742.2-98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C4E7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03-0.00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09AA695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1F4D8953" w14:textId="77777777" w:rsidTr="00072E79">
        <w:trPr>
          <w:trHeight w:val="17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32B8493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D5F9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97F9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10.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1C71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80.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F660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A7FA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0D50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630.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87A4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845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8CE6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0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50E293D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7600B57F" w14:textId="77777777" w:rsidTr="00072E79">
        <w:trPr>
          <w:trHeight w:val="128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7C9A0B2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B5E8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6BFF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84.7-237.5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EDC1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41.9-323.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E402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2- -0.0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F5A2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16E8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557.0-707.8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A9A1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729.5-97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57AA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2- -0.08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15EE676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222604DE" w14:textId="77777777" w:rsidTr="00072E79">
        <w:trPr>
          <w:trHeight w:val="17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143FD15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F729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F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e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BDF3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28.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F7BE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85.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2145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0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3B80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8D87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685.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6005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86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8B83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0.07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1B90EEC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58E2DA51" w14:textId="77777777" w:rsidTr="00072E79">
        <w:trPr>
          <w:trHeight w:val="308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27957CA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D1CB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37BD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02.1-255.9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2950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47.1-326.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C615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0.05-0.1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050F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E798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609.1-766.6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8340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751.9-99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125D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0.05-0.10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0C66A55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4D1CFA29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11DE471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175A2C41" w14:textId="77777777" w:rsidR="00296D94" w:rsidRPr="00296D94" w:rsidRDefault="00296D94" w:rsidP="00296D94">
            <w:pPr>
              <w:widowControl/>
              <w:rPr>
                <w:rFonts w:ascii="Times New Roman" w:eastAsia="DengXian" w:hAnsi="Times New Roman" w:cs="Times New Roman"/>
                <w:color w:val="000000"/>
              </w:rPr>
            </w:pPr>
            <w:r w:rsidRPr="00296D94">
              <w:rPr>
                <w:rFonts w:ascii="Times New Roman" w:eastAsia="DengXian" w:hAnsi="Times New Roman" w:cs="Times New Roman"/>
                <w:color w:val="000000"/>
              </w:rPr>
              <w:t>East Asi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7960667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0248E86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4208C8B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660882F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6F9481C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2F43F03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5C63FD2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02F35BF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08802F8E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6BB5DD6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B6F1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Both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29C7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56686.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8DDB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noProof/>
                <w:szCs w:val="21"/>
              </w:rPr>
              <w:t>4054.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E8B9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D54E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FEFB9" w14:textId="77777777" w:rsidR="00296D94" w:rsidRPr="00296D94" w:rsidRDefault="00296D94" w:rsidP="00296D94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70580.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C6E2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227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A1E1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2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02D034A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01B0FF6A" w14:textId="77777777" w:rsidTr="00072E79">
        <w:trPr>
          <w:trHeight w:val="188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38AD020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2994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FEB5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50208.8-63899.4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3AC8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3569.5-4596.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E03D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4- -0.3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7332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2B21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51074.9-191155.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7026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0782.3-1389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438E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3--0.30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6CA7F00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5324D609" w14:textId="77777777" w:rsidTr="00072E79">
        <w:trPr>
          <w:trHeight w:val="29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7E432D2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7C1A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D131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8834.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210BB" w14:textId="77777777" w:rsidR="00296D94" w:rsidRPr="00296D94" w:rsidRDefault="00296D94" w:rsidP="00296D94">
            <w:pPr>
              <w:widowControl/>
              <w:rPr>
                <w:rFonts w:ascii="DengXian" w:eastAsia="DengXian" w:hAnsi="DengXian" w:cs="Times New Roman"/>
                <w:color w:val="000000"/>
                <w:sz w:val="22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4043.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8926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5434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3983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86812.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28AF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2239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AB0B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2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7B49A3F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7BCA874A" w14:textId="77777777" w:rsidTr="00072E79">
        <w:trPr>
          <w:trHeight w:val="19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4733E8D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95F1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107E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(25465.2-32533.2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85AD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3559.0-4584.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1DFF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4- -0.3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9FC4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0A2D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76947.6-97233.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4B50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0762.6-1385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2997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4- -0.31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5506AA9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48C6828F" w14:textId="77777777" w:rsidTr="00072E79">
        <w:trPr>
          <w:trHeight w:val="240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23B5237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D356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Fe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6E00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7851.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E239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4060.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7718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A370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F021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83768.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FBA5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229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D80B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2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69DFC64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3EB35A3E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028B8FF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E3B9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1C3D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4659.1-31363.9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1E1D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(3572.9-4594.5</w:t>
            </w: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303A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3--0.3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FD6C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EE06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74251.5-93946.2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419B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(10799.3-13912.9</w:t>
            </w: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BB88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3--0.30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39A3099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06E28EF5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0199D07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04DE69A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Southeast Asi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6388D78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13C15EE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7C6253A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63300D0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45718E6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3070E7B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76768A0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3C9A4F5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54FB8DFD" w14:textId="77777777" w:rsidTr="00072E79">
        <w:trPr>
          <w:trHeight w:val="19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3C92F20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B795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Both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9E78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1692.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4DED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4803.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6D1E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F49E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4267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95508.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3CE5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4513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F9AE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08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460550D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577D1CD4" w14:textId="77777777" w:rsidTr="00072E79">
        <w:trPr>
          <w:trHeight w:val="17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5183181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0543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BB9B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7978.3-35823.0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0855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248.2-5428.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8F92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1- -0.0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A579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FAF5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84057.9-108413.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7B61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2772.6-1642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15D6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0- -0.07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0DC847F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6CDB8A44" w14:textId="77777777" w:rsidTr="00072E79">
        <w:trPr>
          <w:trHeight w:val="14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75C7CBE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6436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54C4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5778.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CACB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4767.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ACFC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2FE2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E1D9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47554.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17BB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440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3601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09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7699298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57C2C8D0" w14:textId="77777777" w:rsidTr="00072E79">
        <w:trPr>
          <w:trHeight w:val="16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3D54571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E58C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0F6C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3906.1-17852.8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80F6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211.3-5405.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2C2F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1- -0.0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E8FE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3EC7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1826.2-54032.3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3264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2673.6-1632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099E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0- -0.07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07EE306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52225111" w14:textId="77777777" w:rsidTr="00072E79">
        <w:trPr>
          <w:trHeight w:val="128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669EA9A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F608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Fe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80F3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5914.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C6C8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4837.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D203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979E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76FD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47954.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B20F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4615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B851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08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6DAE488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33A0A365" w14:textId="77777777" w:rsidTr="00072E79">
        <w:trPr>
          <w:trHeight w:val="120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098CDF2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9BD2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B314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4034.5-17971.3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F3B9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273.9-5468.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E5A9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0- -0.0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7007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8CCD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2345.4-54315.8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7FDA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2852.3-1655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A881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0- -0.06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5983E2C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699BCCE5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34A93A2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5B27AEB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South Asi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1C65D10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09110F1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6E7D213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516F89A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3F019E4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3C21908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6EB2BEF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5A54285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22378D7D" w14:textId="77777777" w:rsidTr="00072E79">
        <w:trPr>
          <w:trHeight w:val="31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191057B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2D2B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Both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B77C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3364.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EBBF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801.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E1F8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BDF8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BDA7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00168.33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91AE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5415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A5D5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1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6D0CE19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66E7049F" w14:textId="77777777" w:rsidTr="00072E79">
        <w:trPr>
          <w:trHeight w:val="308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483BC54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B4E7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D1A3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8905.2-38586.3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4AA8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566.2-2057.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E7CA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5- -0.0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1898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6F9E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(86470.398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ab/>
              <w:t>116052.013</w:t>
            </w: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E13A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708.4-620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47D0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5- -0.06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7D6D587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20F3AC56" w14:textId="77777777" w:rsidTr="00072E79">
        <w:trPr>
          <w:trHeight w:val="28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47A947A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F20E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EC13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6700.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85A9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758.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912E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5ED0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3BEC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50154.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999F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5289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4D79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1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2EEEF9D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306F85EC" w14:textId="77777777" w:rsidTr="00072E79">
        <w:trPr>
          <w:trHeight w:val="338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3F27230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 xml:space="preserve">  </w:t>
            </w: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 xml:space="preserve">                         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8925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2438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4455.3-19317.2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4A56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532.2-2008.8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A055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6- -0.0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C630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FDDD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3278.5-58110.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E097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598.2-606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F342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6- -0.06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1A50FFB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7DC802E1" w14:textId="77777777" w:rsidTr="00072E79">
        <w:trPr>
          <w:trHeight w:val="247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4171722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5C7B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Fe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CA1F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6664.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F11D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845.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C686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D4B2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8B89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50013.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E2CE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5549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E898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1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078E6BB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583E81EA" w14:textId="77777777" w:rsidTr="00072E79">
        <w:trPr>
          <w:trHeight w:val="38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7D236E0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1830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C4DB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4430.1-19201.1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EBC8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604.9-2109.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3465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5- -0.0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EFDA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4EAF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3187.4-57992.1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7120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817.7-637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A3EA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5- -0.06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7BE340E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6C149354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710AC24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44CCEB13" w14:textId="77777777" w:rsidR="00296D94" w:rsidRPr="00296D94" w:rsidRDefault="00296D94" w:rsidP="00296D94">
            <w:pPr>
              <w:widowControl/>
              <w:rPr>
                <w:rFonts w:ascii="Times New Roman" w:eastAsia="DengXian" w:hAnsi="Times New Roman" w:cs="Times New Roman"/>
                <w:color w:val="000000"/>
              </w:rPr>
            </w:pPr>
            <w:r w:rsidRPr="00296D94">
              <w:rPr>
                <w:rFonts w:ascii="Times New Roman" w:eastAsia="DengXian" w:hAnsi="Times New Roman" w:cs="Times New Roman"/>
                <w:color w:val="000000"/>
              </w:rPr>
              <w:t>Central Asi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04630F5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67507BD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15AB848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7008FDD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23FE510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6E768CF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550AFEB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21DB107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61ADAEEA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6C64EA6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0AEF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Both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4C27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019.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665B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120.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906A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21BF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711D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079.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459C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388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4AD4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5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75F8B7B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58ECBD79" w14:textId="77777777" w:rsidTr="00072E79">
        <w:trPr>
          <w:trHeight w:val="188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5F1C3E8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7434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D58F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882.9-1173.2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A782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969.9-1290.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F94F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7- -0.1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338D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8CA9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673.6-3529.9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153D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936.6-388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9DCB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7- -0.13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15B4ECC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404FD2A2" w14:textId="77777777" w:rsidTr="00072E79">
        <w:trPr>
          <w:trHeight w:val="29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0D2DBEB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A8B0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4AB3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488.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939BF" w14:textId="77777777" w:rsidR="00296D94" w:rsidRPr="00296D94" w:rsidRDefault="00296D94" w:rsidP="00296D94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071.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902E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1C37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5959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477.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95D8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24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61EC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4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481748C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7805FBE2" w14:textId="77777777" w:rsidTr="00072E79">
        <w:trPr>
          <w:trHeight w:val="19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5150709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CEFC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6AC3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23.4-559.7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9591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(930.2-1226.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B165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5- -0.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55C7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99B3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281.8-1694.6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5260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824.1-370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FABD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5- -0.12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723F0DE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6E33CD45" w14:textId="77777777" w:rsidTr="00072E79">
        <w:trPr>
          <w:trHeight w:val="240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189D15B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62C9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Fe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9C8B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530.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6EEB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169.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116E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8AB1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9201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602.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036A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53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D253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6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1A98AD0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4F51EBB8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5456D27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414F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02E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60.7-611.5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94AD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011.5-1348.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87FB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8- -0.1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9052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8337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388.2-1840.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B24F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3064.3-407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6BFB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8- -0.13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5854FBE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6CA61461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14CCE14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12EAA50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Oceani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4EC8CCC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0865286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2BCC4BD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57864F1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569448D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11BA6D9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380C0B4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4118BA0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2C8B0D70" w14:textId="77777777" w:rsidTr="00072E79">
        <w:trPr>
          <w:trHeight w:val="19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3A68CC0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79C2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Both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F6BA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705.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292F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5478.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C82F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82B6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5A56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114.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7F10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6367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5AC3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3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58DCE00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7774F263" w14:textId="77777777" w:rsidTr="00072E79">
        <w:trPr>
          <w:trHeight w:val="120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6D8F518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8CCE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A117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622.5-798.7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DB22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876.4-6127.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7DEB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4- -0.0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862A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CAB4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856.1-2405.9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2C4B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4573.0-1837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0793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5- -0.10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06A8092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5A21CC8D" w14:textId="77777777" w:rsidTr="00072E79">
        <w:trPr>
          <w:trHeight w:val="127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5C83C78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9B6B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296C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67.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FB23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5519.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4412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4E50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28E7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100.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1288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6488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D8C9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3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5C26DE0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6FF2345D" w14:textId="77777777" w:rsidTr="00072E79">
        <w:trPr>
          <w:trHeight w:val="188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5DB114A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2969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93BE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322.8-414.8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D287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914.8-6175.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786D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4- -0.0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C1BB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F942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964.4-1256.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31B6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4671.2-1850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FB8C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5- -0.11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6FDF98B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35C1ED62" w14:textId="77777777" w:rsidTr="00072E79">
        <w:trPr>
          <w:trHeight w:val="31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39CFC11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0033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Fe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96AF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38.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87E7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5428.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93A3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AD0F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F085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013.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FDA6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6223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B8C3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3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7F3F2D8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0F67A380" w14:textId="77777777" w:rsidTr="00072E79">
        <w:trPr>
          <w:trHeight w:val="308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6BBC869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34AD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AA56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95.9-382.7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8E41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800.4-6105.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4427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4- -0.0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6BAD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A2A9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889.9-1147.6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F9E1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4421.7-1818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0D90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5- -0.10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3D01F6D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755C8CC4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15F80F9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687BB0A8" w14:textId="77777777" w:rsidR="00296D94" w:rsidRPr="00296D94" w:rsidRDefault="00296D94" w:rsidP="00296D94">
            <w:pPr>
              <w:widowControl/>
              <w:rPr>
                <w:rFonts w:ascii="Times New Roman" w:eastAsia="DengXian" w:hAnsi="Times New Roman" w:cs="Times New Roman"/>
                <w:color w:val="000000"/>
              </w:rPr>
            </w:pPr>
            <w:r w:rsidRPr="00296D94">
              <w:rPr>
                <w:rFonts w:ascii="Times New Roman" w:eastAsia="DengXian" w:hAnsi="Times New Roman" w:cs="Times New Roman"/>
                <w:color w:val="000000"/>
              </w:rPr>
              <w:t>Western Europ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6C3506D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4953DF2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31A41FC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0062E10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6C5F2F3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1AA440B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2A541AA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7790496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192D54E1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7A913CC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4943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Both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64B8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40.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B920B" w14:textId="77777777" w:rsidR="00296D94" w:rsidRPr="00296D94" w:rsidRDefault="00296D94" w:rsidP="00296D94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95.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E855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E302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AF27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018.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4509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8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5764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0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6EA709B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2AF5482A" w14:textId="77777777" w:rsidTr="00072E79">
        <w:trPr>
          <w:trHeight w:val="188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7B1DFEA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F080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32F8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99.3-385.5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3697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82.1-110.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1099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6- -0.2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AA5A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1B47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898.9-1148.649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3EC1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(248.1-331.7</w:t>
            </w: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4885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5- -0.24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5C40547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5DA5F745" w14:textId="77777777" w:rsidTr="00072E79">
        <w:trPr>
          <w:trHeight w:val="29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1EDE36D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AD02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0B0F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69.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238DF" w14:textId="77777777" w:rsidR="00296D94" w:rsidRPr="00296D94" w:rsidRDefault="00296D94" w:rsidP="00296D94">
            <w:pPr>
              <w:widowControl/>
              <w:rPr>
                <w:rFonts w:ascii="DengXian" w:eastAsia="DengXian" w:hAnsi="DengXian" w:cs="Times New Roman"/>
                <w:color w:val="000000"/>
                <w:sz w:val="22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94.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C728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211E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6FD5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507.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0D57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8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AAD6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24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49ABC4B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07A1EA36" w14:textId="77777777" w:rsidTr="00072E79">
        <w:trPr>
          <w:trHeight w:val="19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430BEFA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5AE7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3BC9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48.7-191.9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5C14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81.6-109.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44F8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29- -0.2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CCC3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1F97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47.6-572.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D4F7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47.0-32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F136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28- -0.20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3F890C1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7418B0F5" w14:textId="77777777" w:rsidTr="00072E79">
        <w:trPr>
          <w:trHeight w:val="240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69A2C5E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EEFC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Fe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2973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70.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FE99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96.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1A3D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85D3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C80C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510.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48FC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89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BD3E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5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73FE0BD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23EED17E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7249AB6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166C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0004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50.2-193.7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8BCC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83.0-111.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DFAB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43- -0.2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8776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98F5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52.7-578.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D168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(251.5-33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5568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44- -0.27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56E4D5E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507A5D9D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1BE788B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1C73D7CD" w14:textId="77777777" w:rsidR="00296D94" w:rsidRPr="00296D94" w:rsidRDefault="00296D94" w:rsidP="00296D94">
            <w:pPr>
              <w:widowControl/>
              <w:rPr>
                <w:rFonts w:ascii="Times New Roman" w:eastAsia="DengXian" w:hAnsi="Times New Roman" w:cs="Times New Roman"/>
                <w:color w:val="000000"/>
              </w:rPr>
            </w:pPr>
            <w:r w:rsidRPr="00296D94">
              <w:rPr>
                <w:rFonts w:ascii="Times New Roman" w:eastAsia="DengXian" w:hAnsi="Times New Roman" w:cs="Times New Roman"/>
                <w:color w:val="000000"/>
              </w:rPr>
              <w:t>Central Europ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232AA3B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35D7B84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2FC5BEA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5031043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037B4DC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2C63B40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07FEE14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58159EC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652A7518" w14:textId="77777777" w:rsidTr="00072E79">
        <w:trPr>
          <w:trHeight w:val="19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016637E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ACFD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Both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5274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022.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1AE5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030.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ABCC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9622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76B0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074.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1C4D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11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9F32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6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5B72FB9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07BDD305" w14:textId="77777777" w:rsidTr="00072E79">
        <w:trPr>
          <w:trHeight w:val="17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28DAFE2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3D46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7ADB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903.7-1152.8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0E22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892.5-1183.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00E3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8- -0.1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E222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0372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708.6-3458.6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009D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695.7-357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5511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7- -0.14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5E83F79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5A81153C" w14:textId="77777777" w:rsidTr="00072E79">
        <w:trPr>
          <w:trHeight w:val="14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185509A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05DA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4BD0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478.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4CA0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976.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82F0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05B3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7E74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437.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085A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95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34E7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5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0B2661C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70CC23D7" w14:textId="77777777" w:rsidTr="00072E79">
        <w:trPr>
          <w:trHeight w:val="16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25187CC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6EFC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95BD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19.1-540.7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529E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847.5-1119.8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6A61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7- -0.1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DB7E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5486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264.3-1628.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75A5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554.4-339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12A3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7- -0.14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086DA12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20124D2C" w14:textId="77777777" w:rsidTr="00072E79">
        <w:trPr>
          <w:trHeight w:val="128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6287E4A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C4DD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Fe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1E84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544.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98D3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084.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C511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F1FA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EC4D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637.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1CD7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279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3F69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6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4C98E19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77592BF6" w14:textId="77777777" w:rsidTr="00072E79">
        <w:trPr>
          <w:trHeight w:val="120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79274E1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D03D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9C77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83.2-612.4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70C0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939.7-1246.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47D6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8- -0.1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B6F4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8A1B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450.1-1833.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1397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850.5-376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7068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8- -0.14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0AF1BFD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47C750CC" w14:textId="77777777" w:rsidTr="00072E79">
        <w:trPr>
          <w:trHeight w:val="398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32F8778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010F276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Eastern Europ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3D666ED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1DB6BCD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06786DA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5512C9A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4CCED16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3545208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37FEDF3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7947D071" w14:textId="77777777" w:rsidTr="00072E79">
        <w:trPr>
          <w:trHeight w:val="211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447384F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FDB6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Both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1E88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096.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317A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151.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0395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585D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B856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6298.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8CE2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47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9880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03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4303866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34EFEBF4" w14:textId="77777777" w:rsidTr="00072E79">
        <w:trPr>
          <w:trHeight w:val="211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531473A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52654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C56D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847.1-2370.7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CF07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997.1-1325.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0F39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05- -0.0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CFDA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CEDA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(5560.6-7111.2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5F9C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3017.3-401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D416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05- -0.02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72B2158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684CAB6E" w14:textId="77777777" w:rsidTr="00072E79">
        <w:trPr>
          <w:trHeight w:val="20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733BAD4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475F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F06B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089.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1368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249.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4CA2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C2B7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C19E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271.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B343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77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F3F4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05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04CA849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073EA05B" w14:textId="77777777" w:rsidTr="00072E79">
        <w:trPr>
          <w:trHeight w:val="17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6059855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DF19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904A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953.2-1235.9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4E86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077.2-1440.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5119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07- -0.0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1651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0E26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865.2-3707.2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A4D3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3276.0-435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192A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07- -0.04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0F7499D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6C645C38" w14:textId="77777777" w:rsidTr="00072E79">
        <w:trPr>
          <w:trHeight w:val="128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089A6EF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FE48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F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e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DFC7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007.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BEFC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056.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B3B4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DE87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ADBC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027.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DC83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189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5DF6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02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7F18904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376184DC" w14:textId="77777777" w:rsidTr="00072E79">
        <w:trPr>
          <w:trHeight w:val="17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6132BB9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280D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4B54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890.3-1134.5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B5F9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(913.6-1218.8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F659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04-0.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A53F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3DDF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679.1-3418.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7C95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760.4-369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2E7D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04-0.00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30E40A0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7DDBE9BD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3332CF5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3F498AF5" w14:textId="77777777" w:rsidR="00296D94" w:rsidRPr="00296D94" w:rsidRDefault="00296D94" w:rsidP="00296D94">
            <w:pPr>
              <w:widowControl/>
              <w:rPr>
                <w:rFonts w:ascii="Times New Roman" w:eastAsia="DengXian" w:hAnsi="Times New Roman" w:cs="Times New Roman"/>
                <w:color w:val="000000"/>
              </w:rPr>
            </w:pPr>
            <w:r w:rsidRPr="00296D94">
              <w:rPr>
                <w:rFonts w:ascii="Times New Roman" w:eastAsia="DengXian" w:hAnsi="Times New Roman" w:cs="Times New Roman"/>
                <w:color w:val="000000"/>
              </w:rPr>
              <w:t>North Africa and Middle Eas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0364BBF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4A8C8A5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0CA4E72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2D43B28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1925DC1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5C78098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0413923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5345A08D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78A3019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15A3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Both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EF82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8024.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1BF0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304.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AAD3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2DA0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27B30" w14:textId="77777777" w:rsidR="00296D94" w:rsidRPr="00296D94" w:rsidRDefault="00296D94" w:rsidP="00296D94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4030.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C889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909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13D3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47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3325FC1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18128AF5" w14:textId="77777777" w:rsidTr="00072E79">
        <w:trPr>
          <w:trHeight w:val="188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312D2E0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B45C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042C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6971.8-9162.1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E863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137.2-1484.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FAF1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50- -0.4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DE22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993E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0834.6-27481.3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B3B4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3400.5-4458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D645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50- -0.45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6F1F1FC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20E26D67" w14:textId="77777777" w:rsidTr="00072E79">
        <w:trPr>
          <w:trHeight w:val="29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1A698A1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3207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26BF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4052.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40B83" w14:textId="77777777" w:rsidR="00296D94" w:rsidRPr="00296D94" w:rsidRDefault="00296D94" w:rsidP="00296D94">
            <w:pPr>
              <w:widowControl/>
              <w:rPr>
                <w:rFonts w:ascii="DengXian" w:eastAsia="DengXian" w:hAnsi="DengXian" w:cs="Times New Roman"/>
                <w:color w:val="000000"/>
                <w:sz w:val="22"/>
              </w:rPr>
            </w:pPr>
            <w:r w:rsidRPr="00296D94">
              <w:rPr>
                <w:rFonts w:ascii="DengXian" w:eastAsia="DengXian" w:hAnsi="DengXian" w:cs="Times New Roman"/>
                <w:color w:val="000000"/>
                <w:sz w:val="22"/>
              </w:rPr>
              <w:t>1272.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A904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EF9F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78B3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2138.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3750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814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C3C3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47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6F4E10A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1BB83D33" w14:textId="77777777" w:rsidTr="00072E79">
        <w:trPr>
          <w:trHeight w:val="19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298BD6D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EE34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30D5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3535.8-4648.0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2982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114.0-1451.8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3945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51- -0.4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F943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5F97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(10531.4-13906.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125C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3321.6-436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1FB9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50- -0.45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55FE66B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6107F76D" w14:textId="77777777" w:rsidTr="00072E79">
        <w:trPr>
          <w:trHeight w:val="240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06108D8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1DF7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Fe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5A76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971.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3DA7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338.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1863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6A42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5350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1891.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02FD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401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87DA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47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2259907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2A74A100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09ABF46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BEB2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9524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3446.9-4541.3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5FAC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165.5-1522.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1A83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50- -0.4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F013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FC1B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0309.2-13585.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7CF8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3500.2-457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0D7B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50- -0.45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4ED05C6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3AA16343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5751337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613084D1" w14:textId="77777777" w:rsidR="00296D94" w:rsidRPr="00296D94" w:rsidRDefault="00296D94" w:rsidP="00296D94">
            <w:pPr>
              <w:widowControl/>
              <w:rPr>
                <w:rFonts w:ascii="Times New Roman" w:eastAsia="DengXian" w:hAnsi="Times New Roman" w:cs="Times New Roman"/>
                <w:color w:val="000000"/>
              </w:rPr>
            </w:pPr>
            <w:r w:rsidRPr="00296D94">
              <w:rPr>
                <w:rFonts w:ascii="Times New Roman" w:eastAsia="DengXian" w:hAnsi="Times New Roman" w:cs="Times New Roman"/>
                <w:color w:val="000000"/>
              </w:rPr>
              <w:t>Eastern Sub-Saharan Afric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1D643A4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291D061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597F9F0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1005E23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4CC3EA5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1301D25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47EF191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7FADB55A" w14:textId="77777777" w:rsidTr="00072E79">
        <w:trPr>
          <w:trHeight w:val="19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5C69E31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AF7A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Both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C726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0357.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DA8F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356.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8EE5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D5AA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C601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1102.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FF40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703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192E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1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0C6E548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62C359EC" w14:textId="77777777" w:rsidTr="00072E79">
        <w:trPr>
          <w:trHeight w:val="17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461336A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39EE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494C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8838.8-12178.3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D913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062.6 -2683.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8672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4- -0.2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A5F9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3146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6568.4-36462.8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3865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6138.0-8037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4C0D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4- -0.28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6EC6FC20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0F788ACA" w14:textId="77777777" w:rsidTr="00072E79">
        <w:trPr>
          <w:trHeight w:val="14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7B5DAE2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E7B2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6C27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4984.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EED0D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283.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8F0F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0835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AFA5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4974.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1D63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681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4895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28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1165F51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03198639" w14:textId="77777777" w:rsidTr="00072E79">
        <w:trPr>
          <w:trHeight w:val="16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1E711E88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D154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5544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236.9-5874.1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DFBF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994.8-2593.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8B922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1- -0.2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304D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ECFB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2792.6-17570.3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30D6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5938.2-777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6CAB1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1- -0.25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4EFAB5B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244CE0EA" w14:textId="77777777" w:rsidTr="00072E79">
        <w:trPr>
          <w:trHeight w:val="128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053EE54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F24A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Fe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DB9D4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5372.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EDA26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428.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3BF5F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151A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5C7E9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6128.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30C7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725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2DEE5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4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139DB59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3C72DF94" w14:textId="77777777" w:rsidTr="00072E79">
        <w:trPr>
          <w:trHeight w:val="120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345D302C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DE68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2452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575.1-6306.9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4B1BB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126.2-2772.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3195E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7- -0.3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0FB1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DC0A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3792.9-18878.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4A6F3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6337.2-829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5A1C7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7- -0.31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6C9C1F8A" w14:textId="77777777" w:rsidR="00296D94" w:rsidRPr="00296D94" w:rsidRDefault="00296D94" w:rsidP="00296D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799F49DA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1DF800B7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4E403F0D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DengXian" w:hAnsi="Times New Roman" w:cs="Times New Roman"/>
                <w:color w:val="000000"/>
              </w:rPr>
              <w:t>Western Sub-Saharan Afric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11BFB602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02B62DDE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220A478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7F671AD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317E0400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4A6C2F91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3369B70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2CD0B757" w14:textId="77777777" w:rsidTr="00072E79">
        <w:trPr>
          <w:trHeight w:val="31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6EE126E1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D7B26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Both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A52ED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9252.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BF3B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906.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16E00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5CA98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A05D4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7773.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E835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5689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1549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6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25579A8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0C509663" w14:textId="77777777" w:rsidTr="00072E79">
        <w:trPr>
          <w:trHeight w:val="308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5E164D36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CEAD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9BB8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7885.5-10862.0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C1530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665.3-2169.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5C8E6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9- -0.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9000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43DDA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3734.7-32452.8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5BE86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960.2-650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AC47E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20- -0.12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6450D6E2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52D55C6E" w14:textId="77777777" w:rsidTr="00072E79">
        <w:trPr>
          <w:trHeight w:val="28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0AA6183A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C2EC1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A791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4367.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4D63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834.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B4B9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05FA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2B4E1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3137.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1F77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548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EDD34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5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6588F96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0C855348" w14:textId="77777777" w:rsidTr="00072E79">
        <w:trPr>
          <w:trHeight w:val="338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5E47CAA4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5D7E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7DEEE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3713.4-5113.2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0248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605.3-2085.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65E9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9- -0.1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83B0D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E13ED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1180.4-15389.3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F396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779.3-625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9DC4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19- -0.11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0074664D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04409A21" w14:textId="77777777" w:rsidTr="00072E79">
        <w:trPr>
          <w:trHeight w:val="247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71D8AEEF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BF63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Fe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28642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4884.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574B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975.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C1336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9B9F6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FE6C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4636.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6883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5888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55B81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6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6E7471DA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0FB9D576" w14:textId="77777777" w:rsidTr="00072E79">
        <w:trPr>
          <w:trHeight w:val="38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3D65A70D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66700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A5D90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177.5-5716.1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4532E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721.8-2249.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7B48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20- -0.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6387A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1688D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2515.4-17148.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4C6F6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5158.9-671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187C2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20- -0.12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73B206B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3FCB3492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673EBDF2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6D09E1F3" w14:textId="77777777" w:rsidR="00296D94" w:rsidRPr="00296D94" w:rsidRDefault="00296D94" w:rsidP="00296D9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296D94">
              <w:rPr>
                <w:rFonts w:ascii="Times New Roman" w:eastAsia="DengXian" w:hAnsi="Times New Roman" w:cs="Times New Roman"/>
                <w:color w:val="000000"/>
              </w:rPr>
              <w:t>Southern Sub-Saharan Afric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2F2E1CD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17153DC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24F07ED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393F061A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41D9E0E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5E96908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5133803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16F0F585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71AC9669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31E0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Both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3AAF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283.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296F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605.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5E49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F0F2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54202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866.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1FD5A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484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12921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0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40D3C31D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235EB4EF" w14:textId="77777777" w:rsidTr="00072E79">
        <w:trPr>
          <w:trHeight w:val="188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3507BBD2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D2C3A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664BD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109.9-1470.5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3A54A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396.5-1828.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8E0A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1- -0.2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009B1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091A8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3351.1-4456.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0C95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225.9-552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A3EB8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2- -0.28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2E44E054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67F3B90D" w14:textId="77777777" w:rsidTr="00072E79">
        <w:trPr>
          <w:trHeight w:val="29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034FF411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2EF58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4BB2A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619.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D33F0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573.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E7DCA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C951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12E3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868.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69BB2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4746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FB97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0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39BB77E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70639E0A" w14:textId="77777777" w:rsidTr="00072E79">
        <w:trPr>
          <w:trHeight w:val="19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0C0F034A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DE00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79A6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532.9-713.7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BF814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366.1-1799.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8DEC0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2- -0.2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62A2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C72DD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616.0-2153.9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F4774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143.1-5425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4E556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2- -0.28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004EF6ED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7C70174D" w14:textId="77777777" w:rsidTr="00072E79">
        <w:trPr>
          <w:trHeight w:val="240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38B2CB76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45066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Fe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D2D6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663.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4764E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636.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B61BA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12324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DFE9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998.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D7B0A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4933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61CB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0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54D7F8C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77A38E3A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733ACE78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FC83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0616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577.6-757.7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5CFEA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429.3-1861.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6048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1- -0.2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84B3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A6236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735.5-2295.3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6744E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301.5-563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8A12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1- -0.28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038A9C8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689CF3E1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58944732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4B7C3A61" w14:textId="77777777" w:rsidR="00296D94" w:rsidRPr="00296D94" w:rsidRDefault="00296D94" w:rsidP="00296D9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296D94">
              <w:rPr>
                <w:rFonts w:ascii="Times New Roman" w:eastAsia="DengXian" w:hAnsi="Times New Roman" w:cs="Times New Roman"/>
                <w:color w:val="000000"/>
              </w:rPr>
              <w:t>Central Sub-Saharan Afric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77D886A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48B3D38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35C771F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3F6BA48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1F930DA2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677EC3B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0527F2DE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682D6A2B" w14:textId="77777777" w:rsidTr="00072E79">
        <w:trPr>
          <w:trHeight w:val="19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6844F8A5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3C016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Both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CE64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335.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B2D4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733.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4BD7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0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501FA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9B0C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7062.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0B8A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521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80AFA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0.01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1D29D06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59E7676C" w14:textId="77777777" w:rsidTr="00072E79">
        <w:trPr>
          <w:trHeight w:val="120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314ED089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2D43D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4F20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977.4-2736.7</w:t>
            </w: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64738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511.8-1972.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7043D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0.01-0.0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A6A4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C28FD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6026.3-8265.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D7422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524.3-594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D30DE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01</w:t>
            </w: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0.03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44C8796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3A6CE43D" w14:textId="77777777" w:rsidTr="00072E79">
        <w:trPr>
          <w:trHeight w:val="127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1D777ABF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CA311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8870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167.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23A04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741.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89720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A813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BE59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530.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4683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523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ED7F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0.00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0ADF7A8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6032CF66" w14:textId="77777777" w:rsidTr="00072E79">
        <w:trPr>
          <w:trHeight w:val="188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7E7CC568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E316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9F16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991.5-1369.3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E734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517.6-1988.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93E7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0.00-0.0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F1720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71F0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3009.1-4134.1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E7224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556.1-598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D88B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02</w:t>
            </w: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0.03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21A208A8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58AA9063" w14:textId="77777777" w:rsidTr="00072E79">
        <w:trPr>
          <w:trHeight w:val="31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184B6901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802E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Fe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388C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168.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3B4C6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725.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B18D4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0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42B1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62CC1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532.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FDDA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5189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80F7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0.02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667604F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7E8AAB13" w14:textId="77777777" w:rsidTr="00072E79">
        <w:trPr>
          <w:trHeight w:val="308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2272196E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66748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4F23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987.3-1365.5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D4FF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494.9-1968.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1C01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0.01-0.0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270C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DF80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3003.3-4139.8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228E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496.9-595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7C40A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01-0.05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54488E5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0E816673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28D1EC91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186D4979" w14:textId="77777777" w:rsidR="00296D94" w:rsidRPr="00296D94" w:rsidRDefault="00296D94" w:rsidP="00296D9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296D94">
              <w:rPr>
                <w:rFonts w:ascii="Times New Roman" w:eastAsia="DengXian" w:hAnsi="Times New Roman" w:cs="Times New Roman"/>
                <w:color w:val="000000"/>
              </w:rPr>
              <w:t>High-income North Americ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33A875C8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60BB56CA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0DFD7B1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506911C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69DBDE00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32E0969E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6CFF0576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34D0056F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1543F085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ECE4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Both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C107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725.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1B36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536.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C330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0.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EB82A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BD93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5153.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897B4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608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098D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0.48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70E5A3F6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6BAE315E" w14:textId="77777777" w:rsidTr="00072E79">
        <w:trPr>
          <w:trHeight w:val="188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2B6D50E9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5CF7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4D36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588.9-1873.9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E378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89.4-590.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64471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0.34-0.5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C4E36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13912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701.2-5613.2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73E02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449.8-177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29DB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0.36-0.59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5389E1F4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263B09C9" w14:textId="77777777" w:rsidTr="00072E79">
        <w:trPr>
          <w:trHeight w:val="29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14A8DA4A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AF52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C338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818.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0E79B" w14:textId="77777777" w:rsidR="00296D94" w:rsidRPr="00296D94" w:rsidRDefault="00296D94" w:rsidP="00296D94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sz w:val="22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519.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1F5EE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0.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4A1E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34B5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443.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E4C8E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55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BB86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0.54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56DE38E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43772110" w14:textId="77777777" w:rsidTr="00072E79">
        <w:trPr>
          <w:trHeight w:val="19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41F31925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871F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8DC30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750.7-892.6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3CD8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73.1-573.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1187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0.40-0.6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5B98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B070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225.3-2677.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A2822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400.3-171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272D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0.42-0.66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355CC826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6631F854" w14:textId="77777777" w:rsidTr="00072E79">
        <w:trPr>
          <w:trHeight w:val="240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4C3C32B0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1558A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Fe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B738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907.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C37E4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553.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91FF6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0.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BFD34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D8FC1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710.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0AD1E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658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E0EB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0.41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5F088DBA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65EBEF97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26108D9A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513AD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0BFA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837.7-983.1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5EB9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504.7-605.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B21D1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0.27-0.5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D50B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DD3F1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469.5-2942.6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8BA7D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499.7-182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72380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0.30-0.53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4669DA6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20331A33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275355B7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430C0980" w14:textId="77777777" w:rsidR="00296D94" w:rsidRPr="00296D94" w:rsidRDefault="00296D94" w:rsidP="00296D9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296D94">
              <w:rPr>
                <w:rFonts w:ascii="Times New Roman" w:eastAsia="DengXian" w:hAnsi="Times New Roman" w:cs="Times New Roman"/>
                <w:color w:val="000000"/>
              </w:rPr>
              <w:t>Tropical Latin Americ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3FD539E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721C55C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44135F80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364391E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59424EE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5FD9958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394B7E2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59C037A8" w14:textId="77777777" w:rsidTr="00072E79">
        <w:trPr>
          <w:trHeight w:val="19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6380D850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7615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Both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DE5C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8027.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4CC5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812.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04FFD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99F10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7EFE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4141.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BF2A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151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9845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7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68066E3E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6482F320" w14:textId="77777777" w:rsidTr="00072E79">
        <w:trPr>
          <w:trHeight w:val="17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3E2420E4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EA42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BE6B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7056.2-9091.5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E30E8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3338.7-4354.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6D986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0- -0.0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3A7B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63DF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1169.4-27463.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4442A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0067.7-1317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7B668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0- -0.04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7B9D81A1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74804647" w14:textId="77777777" w:rsidTr="00072E79">
        <w:trPr>
          <w:trHeight w:val="14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0EB5F35C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5D700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61F40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804.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9A4A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655.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E82A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7B874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C2E4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1447.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8489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1038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67B50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6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1D55829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45BEA2F3" w14:textId="77777777" w:rsidTr="00072E79">
        <w:trPr>
          <w:trHeight w:val="16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7815070D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C8844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46D00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3339.4-4314.1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659B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3197.6-4167.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D7F1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29- -0.0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1E16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05DD2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0046.0-13030.1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C065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9662.9-1264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D567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29- -0.03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594BA32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3B5A09E7" w14:textId="77777777" w:rsidTr="00072E79">
        <w:trPr>
          <w:trHeight w:val="128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3D7E1C52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139AD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Fe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E6B0D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4223.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DBD51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3967.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4C656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9991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3355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2693.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21B9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1976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9CA58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18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50648548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4A2198B9" w14:textId="77777777" w:rsidTr="00072E79">
        <w:trPr>
          <w:trHeight w:val="120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083AA83B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4939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EA52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3715.7-4786.0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2A3D6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(3472.6-4543.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3F3F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1- -0.0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3903E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16CD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1157.1-14457.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A7264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0492.8-13699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335D4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1- -0.05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1174D52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6C8092A2" w14:textId="77777777" w:rsidTr="00072E79">
        <w:trPr>
          <w:trHeight w:val="180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05ECD876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6A38E5E1" w14:textId="77777777" w:rsidR="00296D94" w:rsidRPr="00296D94" w:rsidRDefault="00296D94" w:rsidP="00296D9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296D94">
              <w:rPr>
                <w:rFonts w:ascii="Times New Roman" w:eastAsia="DengXian" w:hAnsi="Times New Roman" w:cs="Times New Roman"/>
                <w:color w:val="000000"/>
              </w:rPr>
              <w:t>Andean Latin Americ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23D7DFBA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2BAEA722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664E7E8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6C59875D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41AAF811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56FB72A0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076944C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144D9D47" w14:textId="77777777" w:rsidTr="00072E79">
        <w:trPr>
          <w:trHeight w:val="14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1B8632DC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9EBE1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Both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AD4EE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409.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77F2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255.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6136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3F3A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7D45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4260.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AED8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681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7CDB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0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4FEB634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7B6A3D10" w14:textId="77777777" w:rsidTr="00072E79">
        <w:trPr>
          <w:trHeight w:val="15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00975C87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54F34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C658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225.2-1610.4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F664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964.0-2574.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365C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1- -0.2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4F8D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AE64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3705.3-4888.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14F5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5955.1-778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EA29D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1- -0.29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1B61363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14FCF6DA" w14:textId="77777777" w:rsidTr="00072E79">
        <w:trPr>
          <w:trHeight w:val="20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35B58187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6F57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43691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698.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E2C12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219.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D8EC0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A17E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466BE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111.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64EB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6706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72F41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0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62ACA9DA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22187FE8" w14:textId="77777777" w:rsidTr="00072E79">
        <w:trPr>
          <w:trHeight w:val="17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4796B6D4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0AE3E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9687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606.9-801.5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8DB3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938.9-2535.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ECC36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1- -0.2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CF76E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CF93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835.3-2425.9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0E2E2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5858.6-768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CCB4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2- -0.29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193F07B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1F184777" w14:textId="77777777" w:rsidTr="00072E79">
        <w:trPr>
          <w:trHeight w:val="17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20EF9B22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F3581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F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e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45AA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711.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6626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 xml:space="preserve">2290.5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9E9F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2E10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EEFDA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148.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46E2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692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21CC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0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6C8756C2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447849FD" w14:textId="77777777" w:rsidTr="00072E79">
        <w:trPr>
          <w:trHeight w:val="308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017A64CB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97AF0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E3610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618.2-813.2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CBFD4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995.6-2610.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814D0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0- -0.2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3568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ACF76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870.0-2461.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59C9D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6039.1-791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5F61A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0- -0.29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281EE65D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75A10DBB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55BB3E55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0B533167" w14:textId="77777777" w:rsidR="00296D94" w:rsidRPr="00296D94" w:rsidRDefault="00296D94" w:rsidP="00296D9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296D94">
              <w:rPr>
                <w:rFonts w:ascii="Times New Roman" w:eastAsia="DengXian" w:hAnsi="Times New Roman" w:cs="Times New Roman"/>
                <w:color w:val="000000"/>
              </w:rPr>
              <w:t>Central Latin Americ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119AECD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7F7C1B2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572B0328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2824FAC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2DB4CD8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0C3D80D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2E84BF4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35AAD458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69BDCC84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3E98B000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4CD9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Both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FC851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4015.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4703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558.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1E5E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EC4F6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6E19D" w14:textId="77777777" w:rsidR="00296D94" w:rsidRPr="00296D94" w:rsidRDefault="00296D94" w:rsidP="00296D94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2109.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A327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470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F68A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0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1FFDE16D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79F43E88" w14:textId="77777777" w:rsidTr="00072E79">
        <w:trPr>
          <w:trHeight w:val="188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315BCD74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5AB64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CE368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3478.4-4577.5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D02F2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352.5-1771.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6C29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2- -0.2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53D42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BCB3E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0505.9-13829.1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0E130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098.9-537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BDC3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3- -0.27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026BBB11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55001C73" w14:textId="77777777" w:rsidTr="00072E79">
        <w:trPr>
          <w:trHeight w:val="29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2A0FF2ED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740E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1600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015.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D5696" w14:textId="77777777" w:rsidR="00296D94" w:rsidRPr="00296D94" w:rsidRDefault="00296D94" w:rsidP="00296D94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sz w:val="22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579.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FB03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89BF4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3B54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6081.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E7C9A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4769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ED392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0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776767A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3938D223" w14:textId="77777777" w:rsidTr="00072E79">
        <w:trPr>
          <w:trHeight w:val="19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00505D32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3EC7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3EFB1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745.3-2303.7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F4CB1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371.9-1795.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DF1A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3- -0.2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C54D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03072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5278.6-6958.6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F6BE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163.1-544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BDC6E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3- -0.26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0E143B6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787913BC" w14:textId="77777777" w:rsidTr="00072E79">
        <w:trPr>
          <w:trHeight w:val="240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53E26720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B0B5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Fe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FFFB2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999.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134B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536.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1382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36BC4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9E88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6028.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AC1AA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464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44DD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30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52AAAB4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2D201298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57F710CD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C6BE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4582E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734.7-2280.3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7BFB2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336.0-1748.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1C11E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2- -0.2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A713E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72D18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5231.1-6904.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9B5D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050.4-530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16420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32- -0.27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594AFED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454C2565" w14:textId="77777777" w:rsidTr="00072E79">
        <w:trPr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42760E6F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4614A186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DengXian" w:hAnsi="Times New Roman" w:cs="Times New Roman"/>
                <w:color w:val="000000"/>
              </w:rPr>
              <w:t>Southern Latin Americ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20856C6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399D1D70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5B7F1FF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36FAFFA2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562DB1B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E7E8"/>
            <w:vAlign w:val="center"/>
          </w:tcPr>
          <w:p w14:paraId="32074E0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5D489A16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00838291" w14:textId="77777777" w:rsidTr="00072E79">
        <w:trPr>
          <w:trHeight w:val="19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154360A5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F6252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Both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BCF7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175.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2BC61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79.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1BF4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34800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E1FF6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527.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CF2C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84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B01BA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51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243E2E50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4C8F4D59" w14:textId="77777777" w:rsidTr="00072E79">
        <w:trPr>
          <w:trHeight w:val="17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50349D70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8A45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54398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152.6-200.9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EFB9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41.6-321.8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6430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60- -0.4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6D484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3856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459.5-602.3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2664A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731.2-96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AFE92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59- -0.44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79A51122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0FF2ECE1" w14:textId="77777777" w:rsidTr="00072E79">
        <w:trPr>
          <w:trHeight w:val="143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30971CE2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BE3DE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1865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85.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C0835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77.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3A71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E8616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AB436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56.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05AA1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83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19241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60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21749132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2D9497EB" w14:textId="77777777" w:rsidTr="00072E79">
        <w:trPr>
          <w:trHeight w:val="165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757632AD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306DD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B3B68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73.5-98.4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2C691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38.1-321.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894F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69- -0.5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6F3D0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43B9D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21.6-294.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FFA10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719.1-96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8ED6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67- -0.54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4127C3F0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74B82626" w14:textId="77777777" w:rsidTr="00072E79">
        <w:trPr>
          <w:trHeight w:val="128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3894E205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FB6E1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Fema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7A024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90.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76D14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82.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0769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2BFB8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1E484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270.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85A4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85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CCDE1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/>
                <w:szCs w:val="21"/>
              </w:rPr>
              <w:t>-0.43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03231A64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4A5E0EF4" w14:textId="77777777" w:rsidTr="00072E79">
        <w:trPr>
          <w:trHeight w:val="120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nil"/>
              <w:right w:val="nil"/>
            </w:tcBorders>
            <w:shd w:val="clear" w:color="auto" w:fill="FFE7E8"/>
            <w:vAlign w:val="center"/>
          </w:tcPr>
          <w:p w14:paraId="579C6602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2425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8588D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78.8-102.7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9FB9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44.6-324.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62FBE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53- -0.3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25BF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F320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237.2-309.2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F16D3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741.6-97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B8627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96D94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96D94">
              <w:rPr>
                <w:rFonts w:ascii="Times New Roman" w:eastAsia="SimSun" w:hAnsi="Times New Roman" w:cs="Times New Roman"/>
                <w:szCs w:val="21"/>
              </w:rPr>
              <w:t>-0.51- -0.35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FF4B4B"/>
            </w:tcBorders>
            <w:shd w:val="clear" w:color="auto" w:fill="FFE7E8"/>
            <w:vAlign w:val="center"/>
          </w:tcPr>
          <w:p w14:paraId="09F6566B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6D94" w:rsidRPr="00296D94" w14:paraId="601891FF" w14:textId="77777777" w:rsidTr="00072E79">
        <w:trPr>
          <w:trHeight w:val="210"/>
          <w:jc w:val="center"/>
        </w:trPr>
        <w:tc>
          <w:tcPr>
            <w:tcW w:w="273" w:type="dxa"/>
            <w:tcBorders>
              <w:top w:val="nil"/>
              <w:left w:val="single" w:sz="8" w:space="0" w:color="FF4B4B"/>
              <w:bottom w:val="single" w:sz="8" w:space="0" w:color="FF4B4B"/>
              <w:right w:val="nil"/>
            </w:tcBorders>
            <w:shd w:val="clear" w:color="auto" w:fill="FFE7E8"/>
            <w:vAlign w:val="center"/>
          </w:tcPr>
          <w:p w14:paraId="15707671" w14:textId="77777777" w:rsidR="00296D94" w:rsidRPr="00296D94" w:rsidRDefault="00296D94" w:rsidP="00296D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FF4B4B"/>
              <w:right w:val="nil"/>
            </w:tcBorders>
            <w:shd w:val="clear" w:color="auto" w:fill="FFE7E8"/>
            <w:vAlign w:val="center"/>
          </w:tcPr>
          <w:p w14:paraId="167C91B0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FF4B4B"/>
              <w:right w:val="nil"/>
            </w:tcBorders>
            <w:shd w:val="clear" w:color="auto" w:fill="FFE7E8"/>
            <w:vAlign w:val="center"/>
          </w:tcPr>
          <w:p w14:paraId="43EDCF1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FF4B4B"/>
              <w:right w:val="nil"/>
            </w:tcBorders>
            <w:shd w:val="clear" w:color="auto" w:fill="FFE7E8"/>
            <w:vAlign w:val="center"/>
          </w:tcPr>
          <w:p w14:paraId="152EDAD6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FF4B4B"/>
              <w:right w:val="nil"/>
            </w:tcBorders>
            <w:shd w:val="clear" w:color="auto" w:fill="FFE7E8"/>
            <w:vAlign w:val="center"/>
          </w:tcPr>
          <w:p w14:paraId="418DF4AC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FF4B4B"/>
              <w:right w:val="nil"/>
            </w:tcBorders>
            <w:shd w:val="clear" w:color="auto" w:fill="FFE7E8"/>
            <w:vAlign w:val="center"/>
          </w:tcPr>
          <w:p w14:paraId="7DF03569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FF4B4B"/>
              <w:right w:val="nil"/>
            </w:tcBorders>
            <w:shd w:val="clear" w:color="auto" w:fill="FFE7E8"/>
            <w:vAlign w:val="center"/>
          </w:tcPr>
          <w:p w14:paraId="033DEF90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685" w:type="dxa"/>
            <w:gridSpan w:val="2"/>
            <w:tcBorders>
              <w:top w:val="nil"/>
              <w:left w:val="nil"/>
              <w:bottom w:val="single" w:sz="8" w:space="0" w:color="FF4B4B"/>
              <w:right w:val="nil"/>
            </w:tcBorders>
            <w:shd w:val="clear" w:color="auto" w:fill="FFE7E8"/>
            <w:vAlign w:val="center"/>
          </w:tcPr>
          <w:p w14:paraId="7A1C28D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single" w:sz="8" w:space="0" w:color="FF4B4B"/>
              <w:right w:val="single" w:sz="8" w:space="0" w:color="FF4B4B"/>
            </w:tcBorders>
            <w:shd w:val="clear" w:color="auto" w:fill="FFE7E8"/>
            <w:vAlign w:val="center"/>
          </w:tcPr>
          <w:p w14:paraId="2558F0BF" w14:textId="77777777" w:rsidR="00296D94" w:rsidRPr="00296D94" w:rsidRDefault="00296D94" w:rsidP="00296D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14:paraId="29A5CFD6" w14:textId="13914AF8" w:rsidR="00296D94" w:rsidRPr="00EA4256" w:rsidRDefault="00296D94" w:rsidP="001747D3">
      <w:pPr>
        <w:spacing w:line="480" w:lineRule="auto"/>
        <w:rPr>
          <w:rFonts w:ascii="Times New Roman" w:eastAsia="SimSun" w:hAnsi="Times New Roman" w:cs="Times New Roman"/>
          <w:sz w:val="20"/>
          <w:szCs w:val="20"/>
        </w:rPr>
      </w:pPr>
      <w:r w:rsidRPr="008467FF">
        <w:rPr>
          <w:rFonts w:ascii="Times New Roman" w:eastAsia="SimSun" w:hAnsi="Times New Roman" w:cs="Times New Roman"/>
          <w:sz w:val="20"/>
          <w:szCs w:val="20"/>
        </w:rPr>
        <w:t xml:space="preserve">ASR, </w:t>
      </w:r>
      <w:bookmarkStart w:id="5" w:name="OLE_LINK374"/>
      <w:bookmarkStart w:id="6" w:name="OLE_LINK375"/>
      <w:r w:rsidRPr="008467FF">
        <w:rPr>
          <w:rFonts w:ascii="Times New Roman" w:eastAsia="SimSun" w:hAnsi="Times New Roman" w:cs="Times New Roman"/>
          <w:sz w:val="20"/>
          <w:szCs w:val="20"/>
        </w:rPr>
        <w:t>age standard</w:t>
      </w:r>
      <w:r w:rsidRPr="00EA4256">
        <w:rPr>
          <w:rFonts w:ascii="Times New Roman" w:eastAsia="SimSun" w:hAnsi="Times New Roman" w:cs="Times New Roman"/>
          <w:sz w:val="20"/>
          <w:szCs w:val="20"/>
        </w:rPr>
        <w:t>ized rate</w:t>
      </w:r>
      <w:bookmarkEnd w:id="5"/>
      <w:bookmarkEnd w:id="6"/>
      <w:r w:rsidR="00FC6246" w:rsidRPr="00EA4256">
        <w:t xml:space="preserve"> (</w:t>
      </w:r>
      <w:r w:rsidR="00FC6246" w:rsidRPr="00EA4256">
        <w:rPr>
          <w:rFonts w:ascii="Times New Roman" w:eastAsia="SimSun" w:hAnsi="Times New Roman" w:cs="Times New Roman"/>
          <w:sz w:val="20"/>
          <w:szCs w:val="20"/>
        </w:rPr>
        <w:t>per 100,000 population)</w:t>
      </w:r>
      <w:r w:rsidRPr="00EA4256">
        <w:rPr>
          <w:rFonts w:ascii="Times New Roman" w:eastAsia="SimSun" w:hAnsi="Times New Roman" w:cs="Times New Roman"/>
          <w:sz w:val="20"/>
          <w:szCs w:val="20"/>
        </w:rPr>
        <w:t xml:space="preserve">; CI, conﬁdence interval; UI, uncertainty interval; </w:t>
      </w:r>
      <w:r w:rsidRPr="00EA4256">
        <w:rPr>
          <w:rFonts w:ascii="Times New Roman" w:eastAsia="SimSun" w:hAnsi="Times New Roman" w:cs="Times New Roman" w:hint="eastAsia"/>
          <w:sz w:val="20"/>
          <w:szCs w:val="20"/>
        </w:rPr>
        <w:t>SDI</w:t>
      </w:r>
      <w:r w:rsidRPr="00EA4256">
        <w:rPr>
          <w:rFonts w:ascii="Times New Roman" w:eastAsia="SimSun" w:hAnsi="Times New Roman" w:cs="Times New Roman"/>
          <w:sz w:val="20"/>
          <w:szCs w:val="20"/>
        </w:rPr>
        <w:t>, socio-demographic index.</w:t>
      </w:r>
    </w:p>
    <w:p w14:paraId="5923034E" w14:textId="6D02A220" w:rsidR="00296D94" w:rsidRPr="00EA4256" w:rsidRDefault="00296D94" w:rsidP="001747D3">
      <w:pPr>
        <w:spacing w:line="480" w:lineRule="auto"/>
        <w:rPr>
          <w:rFonts w:ascii="Times New Roman" w:eastAsia="SimSun" w:hAnsi="Times New Roman" w:cs="Times New Roman"/>
          <w:strike/>
          <w:sz w:val="20"/>
          <w:szCs w:val="20"/>
        </w:rPr>
      </w:pPr>
      <w:r w:rsidRPr="00EA4256">
        <w:rPr>
          <w:rFonts w:ascii="Times New Roman" w:eastAsia="SimSun" w:hAnsi="Times New Roman" w:cs="Times New Roman"/>
          <w:sz w:val="20"/>
          <w:szCs w:val="20"/>
        </w:rPr>
        <w:t>Data from a total of 195 countries and territories were available.</w:t>
      </w:r>
      <w:r w:rsidRPr="00EA4256">
        <w:rPr>
          <w:rFonts w:ascii="Calibri" w:eastAsia="SimSun" w:hAnsi="Calibri" w:cs="Times New Roman"/>
          <w:sz w:val="20"/>
          <w:szCs w:val="20"/>
        </w:rPr>
        <w:t xml:space="preserve"> </w:t>
      </w:r>
      <w:r w:rsidR="00457023" w:rsidRPr="00EA4256">
        <w:rPr>
          <w:rFonts w:ascii="Times New Roman" w:eastAsia="SimSun" w:hAnsi="Times New Roman" w:cs="Times New Roman"/>
          <w:sz w:val="20"/>
          <w:szCs w:val="20"/>
        </w:rPr>
        <w:t xml:space="preserve">Geographically, the world was classified as 21 regions, </w:t>
      </w:r>
      <w:proofErr w:type="gramStart"/>
      <w:r w:rsidR="00457023" w:rsidRPr="00EA4256">
        <w:rPr>
          <w:rFonts w:ascii="Times New Roman" w:eastAsia="SimSun" w:hAnsi="Times New Roman" w:cs="Times New Roman"/>
          <w:sz w:val="20"/>
          <w:szCs w:val="20"/>
        </w:rPr>
        <w:t>on the basis of</w:t>
      </w:r>
      <w:proofErr w:type="gramEnd"/>
      <w:r w:rsidR="00457023" w:rsidRPr="00EA4256">
        <w:rPr>
          <w:rFonts w:ascii="Times New Roman" w:eastAsia="SimSun" w:hAnsi="Times New Roman" w:cs="Times New Roman"/>
          <w:sz w:val="20"/>
          <w:szCs w:val="20"/>
        </w:rPr>
        <w:t xml:space="preserve"> geographical proximity, sociocultural, and epidemiological similarities. The Socio-demographic Index (SDI) is a summary measure of development status strongly correlated with health outcomes. According to the SDI 195 countries and territories were separated into 5 regions with low, low-middle, middle, high-middle, and high SDI. </w:t>
      </w:r>
    </w:p>
    <w:p w14:paraId="2FBBFF07" w14:textId="4989B597" w:rsidR="00296D94" w:rsidRDefault="00296D94" w:rsidP="00296D94">
      <w:pPr>
        <w:rPr>
          <w:rFonts w:ascii="Times New Roman" w:eastAsia="SimSun" w:hAnsi="Times New Roman" w:cs="Times New Roman"/>
          <w:szCs w:val="21"/>
        </w:rPr>
      </w:pPr>
    </w:p>
    <w:p w14:paraId="43083F84" w14:textId="53662CFF" w:rsidR="00DA2529" w:rsidRDefault="00DA2529" w:rsidP="00296D94">
      <w:pPr>
        <w:rPr>
          <w:rFonts w:ascii="Times New Roman" w:eastAsia="SimSun" w:hAnsi="Times New Roman" w:cs="Times New Roman"/>
          <w:szCs w:val="21"/>
        </w:rPr>
      </w:pPr>
    </w:p>
    <w:p w14:paraId="11D91E50" w14:textId="516C9736" w:rsidR="00AE6583" w:rsidRDefault="00AE6583" w:rsidP="00296D94">
      <w:pPr>
        <w:rPr>
          <w:rFonts w:ascii="Times New Roman" w:eastAsia="SimSun" w:hAnsi="Times New Roman" w:cs="Times New Roman"/>
          <w:szCs w:val="21"/>
        </w:rPr>
      </w:pPr>
    </w:p>
    <w:p w14:paraId="52AA5A3E" w14:textId="77777777" w:rsidR="00AE6583" w:rsidRDefault="00AE6583" w:rsidP="00AE658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left"/>
        <w:rPr>
          <w:rFonts w:ascii="Times New Roman" w:eastAsia="SimSun" w:hAnsi="Times New Roman" w:cs="Arial Unicode MS"/>
          <w:color w:val="000000"/>
          <w:kern w:val="0"/>
          <w:sz w:val="24"/>
          <w:szCs w:val="24"/>
          <w:u w:color="000000"/>
          <w:bdr w:val="nil"/>
        </w:rPr>
      </w:pPr>
    </w:p>
    <w:p w14:paraId="4DF1DCA4" w14:textId="77777777" w:rsidR="00AE6583" w:rsidRPr="00AE6583" w:rsidRDefault="00AE6583" w:rsidP="00296D94">
      <w:pPr>
        <w:rPr>
          <w:rFonts w:ascii="Times New Roman" w:eastAsia="SimSun" w:hAnsi="Times New Roman" w:cs="Times New Roman"/>
          <w:szCs w:val="21"/>
        </w:rPr>
      </w:pPr>
    </w:p>
    <w:p w14:paraId="60182346" w14:textId="39058052" w:rsidR="008927F3" w:rsidRDefault="00D347BB" w:rsidP="00D347BB">
      <w:pPr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noProof/>
          <w:szCs w:val="21"/>
          <w:lang w:eastAsia="en-US"/>
        </w:rPr>
        <w:lastRenderedPageBreak/>
        <w:drawing>
          <wp:inline distT="0" distB="0" distL="0" distR="0" wp14:anchorId="634404A2" wp14:editId="24449118">
            <wp:extent cx="3156025" cy="4875355"/>
            <wp:effectExtent l="0" t="0" r="635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1 S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7474" cy="4939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BACFF" w14:textId="52C9EECC" w:rsidR="00B10A9A" w:rsidRPr="00122060" w:rsidRDefault="00C47855" w:rsidP="00EA4256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center"/>
        <w:rPr>
          <w:rFonts w:ascii="Times New Roman" w:eastAsia="SimSun" w:hAnsi="Times New Roman" w:cs="Arial Unicode MS"/>
          <w:strike/>
          <w:color w:val="000000"/>
          <w:kern w:val="0"/>
          <w:sz w:val="24"/>
          <w:szCs w:val="24"/>
          <w:u w:color="000000"/>
          <w:bdr w:val="nil"/>
          <w:lang w:eastAsia="en-US"/>
        </w:rPr>
      </w:pPr>
      <w:bookmarkStart w:id="7" w:name="OLE_LINK376"/>
      <w:bookmarkStart w:id="8" w:name="OLE_LINK377"/>
      <w:r w:rsidRPr="00DA2529">
        <w:rPr>
          <w:rFonts w:ascii="Times New Roman" w:eastAsia="SimSun" w:hAnsi="Times New Roman" w:cs="Arial Unicode MS" w:hint="eastAsia"/>
          <w:b/>
          <w:bCs/>
          <w:color w:val="000000"/>
          <w:kern w:val="0"/>
          <w:sz w:val="22"/>
          <w:u w:color="000000"/>
          <w:bdr w:val="nil"/>
        </w:rPr>
        <w:t>F</w:t>
      </w:r>
      <w:r w:rsidRPr="00DA2529">
        <w:rPr>
          <w:rFonts w:ascii="Times New Roman" w:eastAsia="SimSun" w:hAnsi="Times New Roman" w:cs="Arial Unicode MS"/>
          <w:b/>
          <w:bCs/>
          <w:color w:val="000000"/>
          <w:kern w:val="0"/>
          <w:sz w:val="22"/>
          <w:u w:color="000000"/>
          <w:bdr w:val="nil"/>
        </w:rPr>
        <w:t xml:space="preserve">igure </w:t>
      </w:r>
      <w:r w:rsidR="0080036A">
        <w:rPr>
          <w:rFonts w:ascii="Times New Roman" w:eastAsia="SimSun" w:hAnsi="Times New Roman" w:cs="Arial Unicode MS" w:hint="eastAsia"/>
          <w:b/>
          <w:bCs/>
          <w:color w:val="000000"/>
          <w:kern w:val="0"/>
          <w:sz w:val="22"/>
          <w:u w:color="000000"/>
          <w:bdr w:val="nil"/>
        </w:rPr>
        <w:t>S</w:t>
      </w:r>
      <w:r w:rsidR="00FB47A8">
        <w:rPr>
          <w:rFonts w:ascii="Times New Roman" w:eastAsia="SimSun" w:hAnsi="Times New Roman" w:cs="Arial Unicode MS"/>
          <w:b/>
          <w:bCs/>
          <w:color w:val="000000"/>
          <w:kern w:val="0"/>
          <w:sz w:val="22"/>
          <w:u w:color="000000"/>
          <w:bdr w:val="nil"/>
        </w:rPr>
        <w:t>1</w:t>
      </w:r>
      <w:r w:rsidRPr="00DA2529">
        <w:rPr>
          <w:rFonts w:ascii="Times New Roman" w:eastAsia="SimSun" w:hAnsi="Times New Roman" w:cs="Arial Unicode MS"/>
          <w:b/>
          <w:bCs/>
          <w:color w:val="000000"/>
          <w:kern w:val="0"/>
          <w:sz w:val="22"/>
          <w:u w:color="000000"/>
          <w:bdr w:val="nil"/>
        </w:rPr>
        <w:t xml:space="preserve">. The global </w:t>
      </w:r>
      <w:r w:rsidR="0080036A" w:rsidRPr="0080036A">
        <w:rPr>
          <w:rFonts w:ascii="Times New Roman" w:eastAsia="SimSun" w:hAnsi="Times New Roman" w:cs="Arial Unicode MS"/>
          <w:b/>
          <w:bCs/>
          <w:color w:val="000000"/>
          <w:kern w:val="0"/>
          <w:sz w:val="22"/>
          <w:u w:color="000000"/>
          <w:bdr w:val="nil"/>
        </w:rPr>
        <w:t>age standardized rate</w:t>
      </w:r>
      <w:r w:rsidR="0080036A">
        <w:rPr>
          <w:rFonts w:ascii="Times New Roman" w:eastAsia="SimSun" w:hAnsi="Times New Roman" w:cs="Arial Unicode MS"/>
          <w:b/>
          <w:bCs/>
          <w:color w:val="000000"/>
          <w:kern w:val="0"/>
          <w:sz w:val="22"/>
          <w:u w:color="000000"/>
          <w:bdr w:val="nil"/>
        </w:rPr>
        <w:t xml:space="preserve"> (ASR) of </w:t>
      </w:r>
      <w:r w:rsidR="0080036A" w:rsidRPr="00DA2529">
        <w:rPr>
          <w:rFonts w:ascii="Times New Roman" w:eastAsia="SimSun" w:hAnsi="Times New Roman" w:cs="Arial Unicode MS"/>
          <w:b/>
          <w:bCs/>
          <w:color w:val="000000"/>
          <w:kern w:val="0"/>
          <w:sz w:val="22"/>
          <w:u w:color="000000"/>
          <w:bdr w:val="nil"/>
        </w:rPr>
        <w:t xml:space="preserve">scabies </w:t>
      </w:r>
      <w:r w:rsidRPr="00DA2529">
        <w:rPr>
          <w:rFonts w:ascii="Times New Roman" w:eastAsia="SimSun" w:hAnsi="Times New Roman" w:cs="Arial Unicode MS"/>
          <w:b/>
          <w:bCs/>
          <w:color w:val="000000"/>
          <w:kern w:val="0"/>
          <w:sz w:val="22"/>
          <w:u w:color="000000"/>
          <w:bdr w:val="nil"/>
        </w:rPr>
        <w:t xml:space="preserve">prevalence </w:t>
      </w:r>
      <w:r w:rsidR="0080036A">
        <w:rPr>
          <w:rFonts w:ascii="Times New Roman" w:eastAsia="SimSun" w:hAnsi="Times New Roman" w:cs="Arial Unicode MS"/>
          <w:b/>
          <w:bCs/>
          <w:color w:val="000000"/>
          <w:kern w:val="0"/>
          <w:sz w:val="22"/>
          <w:u w:color="000000"/>
          <w:bdr w:val="nil"/>
        </w:rPr>
        <w:t xml:space="preserve">(A) </w:t>
      </w:r>
      <w:r w:rsidRPr="00DA2529">
        <w:rPr>
          <w:rFonts w:ascii="Times New Roman" w:eastAsia="SimSun" w:hAnsi="Times New Roman" w:cs="Arial Unicode MS"/>
          <w:b/>
          <w:bCs/>
          <w:color w:val="000000"/>
          <w:kern w:val="0"/>
          <w:sz w:val="22"/>
          <w:u w:color="000000"/>
          <w:bdr w:val="nil"/>
        </w:rPr>
        <w:t>and incidence</w:t>
      </w:r>
      <w:r w:rsidR="0080036A">
        <w:rPr>
          <w:rFonts w:ascii="Times New Roman" w:eastAsia="SimSun" w:hAnsi="Times New Roman" w:cs="Arial Unicode MS"/>
          <w:b/>
          <w:bCs/>
          <w:color w:val="000000"/>
          <w:kern w:val="0"/>
          <w:sz w:val="22"/>
          <w:u w:color="000000"/>
          <w:bdr w:val="nil"/>
        </w:rPr>
        <w:t xml:space="preserve"> (B),</w:t>
      </w:r>
      <w:r w:rsidR="001B079F">
        <w:rPr>
          <w:rFonts w:ascii="Times New Roman" w:eastAsia="SimSun" w:hAnsi="Times New Roman" w:cs="Arial Unicode MS"/>
          <w:b/>
          <w:bCs/>
          <w:color w:val="000000"/>
          <w:kern w:val="0"/>
          <w:sz w:val="22"/>
          <w:u w:color="000000"/>
          <w:bdr w:val="nil"/>
        </w:rPr>
        <w:t xml:space="preserve"> 1990</w:t>
      </w:r>
      <w:r w:rsidR="0080036A">
        <w:rPr>
          <w:rFonts w:ascii="Times New Roman" w:eastAsia="SimSun" w:hAnsi="Times New Roman" w:cs="Arial Unicode MS"/>
          <w:b/>
          <w:bCs/>
          <w:color w:val="000000"/>
          <w:kern w:val="0"/>
          <w:sz w:val="22"/>
          <w:u w:color="000000"/>
          <w:bdr w:val="nil"/>
        </w:rPr>
        <w:t>-</w:t>
      </w:r>
      <w:r>
        <w:rPr>
          <w:rFonts w:ascii="Times New Roman" w:eastAsia="SimSun" w:hAnsi="Times New Roman" w:cs="Arial Unicode MS"/>
          <w:b/>
          <w:bCs/>
          <w:color w:val="000000"/>
          <w:kern w:val="0"/>
          <w:sz w:val="22"/>
          <w:u w:color="000000"/>
          <w:bdr w:val="nil"/>
        </w:rPr>
        <w:t>2017</w:t>
      </w:r>
      <w:r w:rsidRPr="00DA2529">
        <w:rPr>
          <w:rFonts w:ascii="Times New Roman" w:eastAsia="SimSun" w:hAnsi="Times New Roman" w:cs="Arial Unicode MS"/>
          <w:b/>
          <w:bCs/>
          <w:color w:val="000000"/>
          <w:kern w:val="0"/>
          <w:sz w:val="22"/>
          <w:u w:color="000000"/>
          <w:bdr w:val="nil"/>
        </w:rPr>
        <w:t>.</w:t>
      </w:r>
      <w:bookmarkEnd w:id="7"/>
      <w:bookmarkEnd w:id="8"/>
    </w:p>
    <w:p w14:paraId="03DF482B" w14:textId="2284F115" w:rsidR="00C47855" w:rsidRPr="00B10A9A" w:rsidRDefault="00C47855" w:rsidP="00C47855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left"/>
        <w:rPr>
          <w:rFonts w:ascii="Times New Roman" w:eastAsia="SimSun" w:hAnsi="Times New Roman" w:cs="Arial Unicode MS"/>
          <w:vanish/>
          <w:color w:val="000000"/>
          <w:kern w:val="0"/>
          <w:sz w:val="22"/>
          <w:u w:color="000000"/>
          <w:bdr w:val="nil"/>
        </w:rPr>
        <w:sectPr w:rsidR="00C47855" w:rsidRPr="00B10A9A" w:rsidSect="00296D94">
          <w:headerReference w:type="even" r:id="rId10"/>
          <w:headerReference w:type="default" r:id="rId11"/>
          <w:footerReference w:type="default" r:id="rId12"/>
          <w:pgSz w:w="16840" w:h="11900" w:orient="landscape"/>
          <w:pgMar w:top="1077" w:right="1440" w:bottom="1077" w:left="1440" w:header="709" w:footer="850" w:gutter="0"/>
          <w:cols w:space="720"/>
        </w:sectPr>
      </w:pPr>
    </w:p>
    <w:p w14:paraId="3252C791" w14:textId="77777777" w:rsidR="00C47855" w:rsidRPr="006924D6" w:rsidRDefault="00C47855" w:rsidP="00C47855">
      <w:pPr>
        <w:rPr>
          <w:rFonts w:ascii="Times New Roman" w:eastAsia="SimSun" w:hAnsi="Times New Roman" w:cs="Times New Roman"/>
          <w:sz w:val="22"/>
        </w:rPr>
      </w:pPr>
    </w:p>
    <w:sectPr w:rsidR="00C47855" w:rsidRPr="006924D6" w:rsidSect="00296D94">
      <w:pgSz w:w="16840" w:h="11900" w:orient="landscape"/>
      <w:pgMar w:top="1077" w:right="1440" w:bottom="1077" w:left="1440" w:header="709" w:footer="85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C47622" w14:textId="77777777" w:rsidR="00AE7A7D" w:rsidRDefault="00AE7A7D" w:rsidP="002D39E2">
      <w:r>
        <w:separator/>
      </w:r>
    </w:p>
  </w:endnote>
  <w:endnote w:type="continuationSeparator" w:id="0">
    <w:p w14:paraId="6948D779" w14:textId="77777777" w:rsidR="00AE7A7D" w:rsidRDefault="00AE7A7D" w:rsidP="002D3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45289273"/>
      <w:docPartObj>
        <w:docPartGallery w:val="Page Numbers (Bottom of Page)"/>
        <w:docPartUnique/>
      </w:docPartObj>
    </w:sdtPr>
    <w:sdtEndPr/>
    <w:sdtContent>
      <w:p w14:paraId="055B6181" w14:textId="3F352434" w:rsidR="00261986" w:rsidRDefault="0026198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03982DD" w14:textId="77777777" w:rsidR="00261986" w:rsidRDefault="00261986">
    <w:pPr>
      <w:pStyle w:val="Footer"/>
    </w:pPr>
  </w:p>
  <w:p w14:paraId="032DA053" w14:textId="77777777" w:rsidR="00261986" w:rsidRDefault="0026198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A6DD4A" w14:textId="77777777" w:rsidR="00AE7A7D" w:rsidRDefault="00AE7A7D" w:rsidP="002D39E2">
      <w:r>
        <w:separator/>
      </w:r>
    </w:p>
  </w:footnote>
  <w:footnote w:type="continuationSeparator" w:id="0">
    <w:p w14:paraId="21308BA2" w14:textId="77777777" w:rsidR="00AE7A7D" w:rsidRDefault="00AE7A7D" w:rsidP="002D39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670551" w14:textId="77777777" w:rsidR="00261986" w:rsidRDefault="00261986" w:rsidP="00296D94">
    <w:pPr>
      <w:pStyle w:val="Header"/>
      <w:pBdr>
        <w:bottom w:val="none" w:sz="0" w:space="0" w:color="auto"/>
      </w:pBdr>
    </w:pPr>
  </w:p>
  <w:p w14:paraId="700D5316" w14:textId="77777777" w:rsidR="00261986" w:rsidRDefault="00261986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6EFFE0" w14:textId="77777777" w:rsidR="00261986" w:rsidRDefault="00261986" w:rsidP="00296D94">
    <w:pPr>
      <w:pStyle w:val="Header"/>
      <w:pBdr>
        <w:bottom w:val="none" w:sz="0" w:space="0" w:color="auto"/>
      </w:pBdr>
    </w:pPr>
  </w:p>
  <w:p w14:paraId="4EA6C97A" w14:textId="77777777" w:rsidR="00261986" w:rsidRDefault="0026198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36653E"/>
    <w:multiLevelType w:val="multilevel"/>
    <w:tmpl w:val="9FC27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FEE7674"/>
    <w:multiLevelType w:val="hybridMultilevel"/>
    <w:tmpl w:val="80D6FC26"/>
    <w:lvl w:ilvl="0" w:tplc="0DD853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8FA1E20"/>
    <w:multiLevelType w:val="hybridMultilevel"/>
    <w:tmpl w:val="C4688682"/>
    <w:styleLink w:val="1"/>
    <w:lvl w:ilvl="0" w:tplc="ABFA1B8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388161C">
      <w:start w:val="1"/>
      <w:numFmt w:val="lowerLetter"/>
      <w:lvlText w:val="%2)"/>
      <w:lvlJc w:val="left"/>
      <w:pPr>
        <w:ind w:left="84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CB6D7D4">
      <w:start w:val="1"/>
      <w:numFmt w:val="lowerRoman"/>
      <w:lvlText w:val="%3."/>
      <w:lvlJc w:val="left"/>
      <w:pPr>
        <w:ind w:left="1260" w:hanging="5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0A002AA">
      <w:start w:val="1"/>
      <w:numFmt w:val="decimal"/>
      <w:lvlText w:val="%4."/>
      <w:lvlJc w:val="left"/>
      <w:pPr>
        <w:ind w:left="168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AE4B736">
      <w:start w:val="1"/>
      <w:numFmt w:val="lowerLetter"/>
      <w:lvlText w:val="%5)"/>
      <w:lvlJc w:val="left"/>
      <w:pPr>
        <w:ind w:left="210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FD0F6F0">
      <w:start w:val="1"/>
      <w:numFmt w:val="lowerRoman"/>
      <w:lvlText w:val="%6."/>
      <w:lvlJc w:val="left"/>
      <w:pPr>
        <w:ind w:left="2520" w:hanging="5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0EA223C">
      <w:start w:val="1"/>
      <w:numFmt w:val="decimal"/>
      <w:lvlText w:val="%7."/>
      <w:lvlJc w:val="left"/>
      <w:pPr>
        <w:ind w:left="294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F3E6DE8">
      <w:start w:val="1"/>
      <w:numFmt w:val="lowerLetter"/>
      <w:lvlText w:val="%8)"/>
      <w:lvlJc w:val="left"/>
      <w:pPr>
        <w:ind w:left="336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C56C286">
      <w:start w:val="1"/>
      <w:numFmt w:val="lowerRoman"/>
      <w:lvlText w:val="%9."/>
      <w:lvlJc w:val="left"/>
      <w:pPr>
        <w:ind w:left="3780" w:hanging="5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52A4165B"/>
    <w:multiLevelType w:val="hybridMultilevel"/>
    <w:tmpl w:val="C4688682"/>
    <w:numStyleLink w:val="1"/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B35"/>
    <w:rsid w:val="00001D6F"/>
    <w:rsid w:val="00014B2E"/>
    <w:rsid w:val="00025467"/>
    <w:rsid w:val="000325FB"/>
    <w:rsid w:val="00040EBB"/>
    <w:rsid w:val="00041CB8"/>
    <w:rsid w:val="00044949"/>
    <w:rsid w:val="00046738"/>
    <w:rsid w:val="000579B4"/>
    <w:rsid w:val="00066B3B"/>
    <w:rsid w:val="00072E79"/>
    <w:rsid w:val="00081445"/>
    <w:rsid w:val="0009488B"/>
    <w:rsid w:val="000965B9"/>
    <w:rsid w:val="000A21D1"/>
    <w:rsid w:val="000F263D"/>
    <w:rsid w:val="001014CC"/>
    <w:rsid w:val="00101B23"/>
    <w:rsid w:val="001044A0"/>
    <w:rsid w:val="00117269"/>
    <w:rsid w:val="001202EC"/>
    <w:rsid w:val="00122060"/>
    <w:rsid w:val="001335E3"/>
    <w:rsid w:val="00142BBC"/>
    <w:rsid w:val="00146736"/>
    <w:rsid w:val="00150F37"/>
    <w:rsid w:val="001536F7"/>
    <w:rsid w:val="00170403"/>
    <w:rsid w:val="00173C80"/>
    <w:rsid w:val="001747D3"/>
    <w:rsid w:val="001B079F"/>
    <w:rsid w:val="001B0998"/>
    <w:rsid w:val="001C42C5"/>
    <w:rsid w:val="001C52EB"/>
    <w:rsid w:val="001C6951"/>
    <w:rsid w:val="001D2231"/>
    <w:rsid w:val="001E13D3"/>
    <w:rsid w:val="00202655"/>
    <w:rsid w:val="00212346"/>
    <w:rsid w:val="00226F23"/>
    <w:rsid w:val="002357A2"/>
    <w:rsid w:val="00235B13"/>
    <w:rsid w:val="00240F8D"/>
    <w:rsid w:val="002431FC"/>
    <w:rsid w:val="00245013"/>
    <w:rsid w:val="0024675A"/>
    <w:rsid w:val="00250787"/>
    <w:rsid w:val="00261986"/>
    <w:rsid w:val="0026279C"/>
    <w:rsid w:val="00267B32"/>
    <w:rsid w:val="00270652"/>
    <w:rsid w:val="00270745"/>
    <w:rsid w:val="002730C6"/>
    <w:rsid w:val="002851A6"/>
    <w:rsid w:val="00286D65"/>
    <w:rsid w:val="002948FE"/>
    <w:rsid w:val="0029504B"/>
    <w:rsid w:val="00296D94"/>
    <w:rsid w:val="002A4534"/>
    <w:rsid w:val="002B134C"/>
    <w:rsid w:val="002B64DA"/>
    <w:rsid w:val="002B7DAD"/>
    <w:rsid w:val="002C0723"/>
    <w:rsid w:val="002D2845"/>
    <w:rsid w:val="002D39E2"/>
    <w:rsid w:val="002D4099"/>
    <w:rsid w:val="002D66E2"/>
    <w:rsid w:val="002D7EAA"/>
    <w:rsid w:val="002E26A0"/>
    <w:rsid w:val="002E3C6D"/>
    <w:rsid w:val="002E6C1F"/>
    <w:rsid w:val="002E76A2"/>
    <w:rsid w:val="002F0738"/>
    <w:rsid w:val="00302CFF"/>
    <w:rsid w:val="00307EAC"/>
    <w:rsid w:val="0031540D"/>
    <w:rsid w:val="003165B8"/>
    <w:rsid w:val="00322D6F"/>
    <w:rsid w:val="00324534"/>
    <w:rsid w:val="00335A9A"/>
    <w:rsid w:val="0033758E"/>
    <w:rsid w:val="00352879"/>
    <w:rsid w:val="00355D3E"/>
    <w:rsid w:val="003730F4"/>
    <w:rsid w:val="00391E1E"/>
    <w:rsid w:val="003940BE"/>
    <w:rsid w:val="003A1886"/>
    <w:rsid w:val="003A5C7F"/>
    <w:rsid w:val="003B3450"/>
    <w:rsid w:val="003B4AFD"/>
    <w:rsid w:val="003B6AB3"/>
    <w:rsid w:val="003B78A7"/>
    <w:rsid w:val="003C3BE5"/>
    <w:rsid w:val="003D0C45"/>
    <w:rsid w:val="003D3BC2"/>
    <w:rsid w:val="0040604E"/>
    <w:rsid w:val="0041601D"/>
    <w:rsid w:val="00434080"/>
    <w:rsid w:val="0044731E"/>
    <w:rsid w:val="00457023"/>
    <w:rsid w:val="00457C5A"/>
    <w:rsid w:val="00472714"/>
    <w:rsid w:val="00477B3F"/>
    <w:rsid w:val="0048366A"/>
    <w:rsid w:val="004906BA"/>
    <w:rsid w:val="00490E63"/>
    <w:rsid w:val="00492B4B"/>
    <w:rsid w:val="00493D92"/>
    <w:rsid w:val="004A5D97"/>
    <w:rsid w:val="004A6631"/>
    <w:rsid w:val="004B44CF"/>
    <w:rsid w:val="004B6BF5"/>
    <w:rsid w:val="004C3143"/>
    <w:rsid w:val="004C674C"/>
    <w:rsid w:val="004E76E0"/>
    <w:rsid w:val="00504A92"/>
    <w:rsid w:val="0050576E"/>
    <w:rsid w:val="00515F43"/>
    <w:rsid w:val="00521DC3"/>
    <w:rsid w:val="0052527A"/>
    <w:rsid w:val="005265F2"/>
    <w:rsid w:val="00527091"/>
    <w:rsid w:val="00532317"/>
    <w:rsid w:val="00535EAE"/>
    <w:rsid w:val="00541D7F"/>
    <w:rsid w:val="005466E6"/>
    <w:rsid w:val="00575F76"/>
    <w:rsid w:val="00586A29"/>
    <w:rsid w:val="0059143B"/>
    <w:rsid w:val="005A7D41"/>
    <w:rsid w:val="005B77B9"/>
    <w:rsid w:val="005C0335"/>
    <w:rsid w:val="005C42A7"/>
    <w:rsid w:val="005D60C2"/>
    <w:rsid w:val="005E144E"/>
    <w:rsid w:val="005E463C"/>
    <w:rsid w:val="006006ED"/>
    <w:rsid w:val="00603027"/>
    <w:rsid w:val="00607F6D"/>
    <w:rsid w:val="006113B3"/>
    <w:rsid w:val="00625AD7"/>
    <w:rsid w:val="006330E4"/>
    <w:rsid w:val="00637B20"/>
    <w:rsid w:val="00641EC1"/>
    <w:rsid w:val="006441C9"/>
    <w:rsid w:val="00644E88"/>
    <w:rsid w:val="006629D2"/>
    <w:rsid w:val="006643CB"/>
    <w:rsid w:val="006677EF"/>
    <w:rsid w:val="00667D69"/>
    <w:rsid w:val="0067144B"/>
    <w:rsid w:val="006914E4"/>
    <w:rsid w:val="006924D6"/>
    <w:rsid w:val="006A3368"/>
    <w:rsid w:val="006A5F65"/>
    <w:rsid w:val="006A6E17"/>
    <w:rsid w:val="006A727E"/>
    <w:rsid w:val="006B7F6E"/>
    <w:rsid w:val="006C0878"/>
    <w:rsid w:val="006C4C8B"/>
    <w:rsid w:val="006D021C"/>
    <w:rsid w:val="006D1A22"/>
    <w:rsid w:val="006D1F38"/>
    <w:rsid w:val="006E3A0E"/>
    <w:rsid w:val="007058F3"/>
    <w:rsid w:val="007103E4"/>
    <w:rsid w:val="007171DF"/>
    <w:rsid w:val="00717B7B"/>
    <w:rsid w:val="007259C7"/>
    <w:rsid w:val="007312E3"/>
    <w:rsid w:val="00733BC0"/>
    <w:rsid w:val="007364B3"/>
    <w:rsid w:val="00754607"/>
    <w:rsid w:val="00757A34"/>
    <w:rsid w:val="00761699"/>
    <w:rsid w:val="007712DA"/>
    <w:rsid w:val="00771824"/>
    <w:rsid w:val="00780404"/>
    <w:rsid w:val="00781CF1"/>
    <w:rsid w:val="0078305B"/>
    <w:rsid w:val="00784C57"/>
    <w:rsid w:val="007A086D"/>
    <w:rsid w:val="007B2C49"/>
    <w:rsid w:val="007B3B40"/>
    <w:rsid w:val="007B7649"/>
    <w:rsid w:val="007F55A3"/>
    <w:rsid w:val="0080036A"/>
    <w:rsid w:val="008035DE"/>
    <w:rsid w:val="00804125"/>
    <w:rsid w:val="00807434"/>
    <w:rsid w:val="00807BB9"/>
    <w:rsid w:val="008152C2"/>
    <w:rsid w:val="00817988"/>
    <w:rsid w:val="008204F9"/>
    <w:rsid w:val="0082439E"/>
    <w:rsid w:val="008467FF"/>
    <w:rsid w:val="00855637"/>
    <w:rsid w:val="008611D7"/>
    <w:rsid w:val="0086288C"/>
    <w:rsid w:val="00865632"/>
    <w:rsid w:val="00872804"/>
    <w:rsid w:val="00880A01"/>
    <w:rsid w:val="00885F1D"/>
    <w:rsid w:val="008927F3"/>
    <w:rsid w:val="008A0097"/>
    <w:rsid w:val="008A1961"/>
    <w:rsid w:val="008D2C3E"/>
    <w:rsid w:val="008D3F15"/>
    <w:rsid w:val="008E2700"/>
    <w:rsid w:val="008E5141"/>
    <w:rsid w:val="008F1CB0"/>
    <w:rsid w:val="009065B9"/>
    <w:rsid w:val="00907A92"/>
    <w:rsid w:val="009209CA"/>
    <w:rsid w:val="00952160"/>
    <w:rsid w:val="00954E01"/>
    <w:rsid w:val="00995E15"/>
    <w:rsid w:val="00995F86"/>
    <w:rsid w:val="009A0339"/>
    <w:rsid w:val="009A2AE2"/>
    <w:rsid w:val="009B3E74"/>
    <w:rsid w:val="009B4C77"/>
    <w:rsid w:val="009B7829"/>
    <w:rsid w:val="009C6293"/>
    <w:rsid w:val="009D0CFB"/>
    <w:rsid w:val="009D6EF7"/>
    <w:rsid w:val="009F26E1"/>
    <w:rsid w:val="009F7B98"/>
    <w:rsid w:val="00A00D62"/>
    <w:rsid w:val="00A01D0D"/>
    <w:rsid w:val="00A03A8D"/>
    <w:rsid w:val="00A14C50"/>
    <w:rsid w:val="00A15EBF"/>
    <w:rsid w:val="00A225F5"/>
    <w:rsid w:val="00A34B81"/>
    <w:rsid w:val="00A353EC"/>
    <w:rsid w:val="00A35C21"/>
    <w:rsid w:val="00A43734"/>
    <w:rsid w:val="00A477E9"/>
    <w:rsid w:val="00A61F38"/>
    <w:rsid w:val="00A64DEA"/>
    <w:rsid w:val="00A903D3"/>
    <w:rsid w:val="00A92131"/>
    <w:rsid w:val="00A95095"/>
    <w:rsid w:val="00AB548D"/>
    <w:rsid w:val="00AC0C10"/>
    <w:rsid w:val="00AC4327"/>
    <w:rsid w:val="00AC4464"/>
    <w:rsid w:val="00AC4C4D"/>
    <w:rsid w:val="00AC65D6"/>
    <w:rsid w:val="00AD0D11"/>
    <w:rsid w:val="00AD3F5C"/>
    <w:rsid w:val="00AD4147"/>
    <w:rsid w:val="00AD78C2"/>
    <w:rsid w:val="00AE6583"/>
    <w:rsid w:val="00AE65FC"/>
    <w:rsid w:val="00AE7A7D"/>
    <w:rsid w:val="00AF396A"/>
    <w:rsid w:val="00B06212"/>
    <w:rsid w:val="00B10A9A"/>
    <w:rsid w:val="00B14E27"/>
    <w:rsid w:val="00B17DEB"/>
    <w:rsid w:val="00B22B0F"/>
    <w:rsid w:val="00B24A91"/>
    <w:rsid w:val="00B41C97"/>
    <w:rsid w:val="00B554ED"/>
    <w:rsid w:val="00B57F33"/>
    <w:rsid w:val="00B77E6D"/>
    <w:rsid w:val="00B91225"/>
    <w:rsid w:val="00B91E0A"/>
    <w:rsid w:val="00B95FAC"/>
    <w:rsid w:val="00BA5421"/>
    <w:rsid w:val="00BB4FE0"/>
    <w:rsid w:val="00BB5CA5"/>
    <w:rsid w:val="00BC07E4"/>
    <w:rsid w:val="00BD2785"/>
    <w:rsid w:val="00BE10CD"/>
    <w:rsid w:val="00BE6C83"/>
    <w:rsid w:val="00BF06E1"/>
    <w:rsid w:val="00BF79A5"/>
    <w:rsid w:val="00C123CF"/>
    <w:rsid w:val="00C23FC5"/>
    <w:rsid w:val="00C37285"/>
    <w:rsid w:val="00C47855"/>
    <w:rsid w:val="00C61027"/>
    <w:rsid w:val="00C65CD5"/>
    <w:rsid w:val="00C70EF4"/>
    <w:rsid w:val="00C71A8B"/>
    <w:rsid w:val="00C71C5D"/>
    <w:rsid w:val="00C8582E"/>
    <w:rsid w:val="00C90361"/>
    <w:rsid w:val="00CA062B"/>
    <w:rsid w:val="00CA33F5"/>
    <w:rsid w:val="00CB3193"/>
    <w:rsid w:val="00CB4BB6"/>
    <w:rsid w:val="00CB544A"/>
    <w:rsid w:val="00CB5D40"/>
    <w:rsid w:val="00CB6014"/>
    <w:rsid w:val="00CC1A62"/>
    <w:rsid w:val="00CC2D31"/>
    <w:rsid w:val="00CD2A9B"/>
    <w:rsid w:val="00CD31CD"/>
    <w:rsid w:val="00CE31AE"/>
    <w:rsid w:val="00CE76DC"/>
    <w:rsid w:val="00CE77D5"/>
    <w:rsid w:val="00CF3519"/>
    <w:rsid w:val="00D04839"/>
    <w:rsid w:val="00D06E49"/>
    <w:rsid w:val="00D23D65"/>
    <w:rsid w:val="00D347BB"/>
    <w:rsid w:val="00D4060D"/>
    <w:rsid w:val="00D40854"/>
    <w:rsid w:val="00D426D3"/>
    <w:rsid w:val="00D46ABE"/>
    <w:rsid w:val="00D52D5B"/>
    <w:rsid w:val="00D608FF"/>
    <w:rsid w:val="00D619DC"/>
    <w:rsid w:val="00D632F1"/>
    <w:rsid w:val="00D653A4"/>
    <w:rsid w:val="00D74C9D"/>
    <w:rsid w:val="00D75FF1"/>
    <w:rsid w:val="00D768EA"/>
    <w:rsid w:val="00DA2529"/>
    <w:rsid w:val="00DB2948"/>
    <w:rsid w:val="00DD0440"/>
    <w:rsid w:val="00DD1DBD"/>
    <w:rsid w:val="00DD3037"/>
    <w:rsid w:val="00E02E2B"/>
    <w:rsid w:val="00E220B9"/>
    <w:rsid w:val="00E33189"/>
    <w:rsid w:val="00E36637"/>
    <w:rsid w:val="00E3756F"/>
    <w:rsid w:val="00E40363"/>
    <w:rsid w:val="00E6333C"/>
    <w:rsid w:val="00E635DB"/>
    <w:rsid w:val="00E636D5"/>
    <w:rsid w:val="00E65A01"/>
    <w:rsid w:val="00E71E5B"/>
    <w:rsid w:val="00E75221"/>
    <w:rsid w:val="00E84E14"/>
    <w:rsid w:val="00EA4256"/>
    <w:rsid w:val="00EB7E31"/>
    <w:rsid w:val="00EC0FC4"/>
    <w:rsid w:val="00EC6E85"/>
    <w:rsid w:val="00ED1E64"/>
    <w:rsid w:val="00ED309B"/>
    <w:rsid w:val="00EE0A83"/>
    <w:rsid w:val="00EE1605"/>
    <w:rsid w:val="00F2044E"/>
    <w:rsid w:val="00F20654"/>
    <w:rsid w:val="00F25884"/>
    <w:rsid w:val="00F3488F"/>
    <w:rsid w:val="00F373CB"/>
    <w:rsid w:val="00F41ABA"/>
    <w:rsid w:val="00F4308D"/>
    <w:rsid w:val="00F43BA8"/>
    <w:rsid w:val="00F656FB"/>
    <w:rsid w:val="00F70372"/>
    <w:rsid w:val="00F74C73"/>
    <w:rsid w:val="00F80DF6"/>
    <w:rsid w:val="00F93B35"/>
    <w:rsid w:val="00FA26EC"/>
    <w:rsid w:val="00FA59CA"/>
    <w:rsid w:val="00FB055B"/>
    <w:rsid w:val="00FB0DBA"/>
    <w:rsid w:val="00FB47A8"/>
    <w:rsid w:val="00FB601F"/>
    <w:rsid w:val="00FC1AAD"/>
    <w:rsid w:val="00FC6246"/>
    <w:rsid w:val="00FE3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C54D22D"/>
  <w15:docId w15:val="{F877F6FB-FC21-4065-B632-64478FEF3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ED309B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39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39E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39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39E2"/>
    <w:rPr>
      <w:sz w:val="18"/>
      <w:szCs w:val="18"/>
    </w:rPr>
  </w:style>
  <w:style w:type="numbering" w:customStyle="1" w:styleId="1">
    <w:name w:val="已导入的样式“1”"/>
    <w:rsid w:val="002D39E2"/>
    <w:pPr>
      <w:numPr>
        <w:numId w:val="1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2D39E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39E2"/>
    <w:pPr>
      <w:widowControl/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left"/>
    </w:pPr>
    <w:rPr>
      <w:rFonts w:ascii="Helvetica Neue" w:eastAsia="Arial Unicode MS" w:hAnsi="Helvetica Neue" w:cs="Arial Unicode MS"/>
      <w:b/>
      <w:bCs/>
      <w:color w:val="000000"/>
      <w:kern w:val="0"/>
      <w:sz w:val="30"/>
      <w:szCs w:val="30"/>
      <w:u w:color="00000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39E2"/>
    <w:rPr>
      <w:rFonts w:ascii="Helvetica Neue" w:eastAsia="Arial Unicode MS" w:hAnsi="Helvetica Neue" w:cs="Arial Unicode MS"/>
      <w:b/>
      <w:bCs/>
      <w:color w:val="000000"/>
      <w:kern w:val="0"/>
      <w:sz w:val="30"/>
      <w:szCs w:val="30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9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9E2"/>
    <w:rPr>
      <w:sz w:val="18"/>
      <w:szCs w:val="18"/>
    </w:rPr>
  </w:style>
  <w:style w:type="numbering" w:customStyle="1" w:styleId="10">
    <w:name w:val="无列表1"/>
    <w:next w:val="NoList"/>
    <w:uiPriority w:val="99"/>
    <w:semiHidden/>
    <w:unhideWhenUsed/>
    <w:rsid w:val="00296D94"/>
  </w:style>
  <w:style w:type="table" w:styleId="TableGrid">
    <w:name w:val="Table Grid"/>
    <w:basedOn w:val="TableNormal"/>
    <w:uiPriority w:val="39"/>
    <w:rsid w:val="00296D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D94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</w:pPr>
    <w:rPr>
      <w:rFonts w:ascii="Calibri" w:eastAsia="SimSun" w:hAnsi="Calibri" w:cs="Times New Roman"/>
      <w:color w:val="auto"/>
      <w:kern w:val="2"/>
      <w:sz w:val="21"/>
      <w:szCs w:val="22"/>
      <w:bdr w:val="none" w:sz="0" w:space="0" w:color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D94"/>
    <w:rPr>
      <w:rFonts w:ascii="Calibri" w:eastAsia="SimSun" w:hAnsi="Calibri" w:cs="Times New Roman"/>
      <w:b/>
      <w:bCs/>
      <w:color w:val="000000"/>
      <w:kern w:val="0"/>
      <w:sz w:val="30"/>
      <w:szCs w:val="30"/>
      <w:u w:color="000000"/>
      <w:bdr w:val="nil"/>
    </w:rPr>
  </w:style>
  <w:style w:type="paragraph" w:styleId="ListParagraph">
    <w:name w:val="List Paragraph"/>
    <w:basedOn w:val="Normal"/>
    <w:uiPriority w:val="34"/>
    <w:qFormat/>
    <w:rsid w:val="00296D94"/>
    <w:pPr>
      <w:ind w:firstLineChars="200" w:firstLine="420"/>
    </w:pPr>
  </w:style>
  <w:style w:type="paragraph" w:styleId="Revision">
    <w:name w:val="Revision"/>
    <w:hidden/>
    <w:uiPriority w:val="99"/>
    <w:semiHidden/>
    <w:rsid w:val="00C71A8B"/>
  </w:style>
  <w:style w:type="paragraph" w:styleId="NormalWeb">
    <w:name w:val="Normal (Web)"/>
    <w:basedOn w:val="Normal"/>
    <w:uiPriority w:val="99"/>
    <w:semiHidden/>
    <w:unhideWhenUsed/>
    <w:rsid w:val="00A903D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4731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731E"/>
    <w:rPr>
      <w:color w:val="605E5C"/>
      <w:shd w:val="clear" w:color="auto" w:fill="E1DFDD"/>
    </w:rPr>
  </w:style>
  <w:style w:type="paragraph" w:customStyle="1" w:styleId="a">
    <w:name w:val="默认"/>
    <w:rsid w:val="0044731E"/>
    <w:rPr>
      <w:rFonts w:ascii="Helvetica Neue" w:eastAsia="Arial Unicode MS" w:hAnsi="Helvetica Neue" w:cs="Arial Unicode MS"/>
      <w:color w:val="000000"/>
      <w:kern w:val="0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ED309B"/>
    <w:rPr>
      <w:rFonts w:ascii="SimSun" w:eastAsia="SimSun" w:hAnsi="SimSun" w:cs="SimSun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22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6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2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3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nsnlj@outlook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755FE7-134C-41D4-9141-0C0172972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087</Words>
  <Characters>11902</Characters>
  <Application>Microsoft Office Word</Application>
  <DocSecurity>0</DocSecurity>
  <Lines>99</Lines>
  <Paragraphs>27</Paragraphs>
  <ScaleCrop>false</ScaleCrop>
  <Company/>
  <LinksUpToDate>false</LinksUpToDate>
  <CharactersWithSpaces>1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Malathi B.</cp:lastModifiedBy>
  <cp:revision>2</cp:revision>
  <cp:lastPrinted>2019-06-23T15:21:00Z</cp:lastPrinted>
  <dcterms:created xsi:type="dcterms:W3CDTF">2020-04-08T05:11:00Z</dcterms:created>
  <dcterms:modified xsi:type="dcterms:W3CDTF">2020-04-08T05:11:00Z</dcterms:modified>
</cp:coreProperties>
</file>